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C86BC" w14:textId="455F7A87" w:rsidR="00D751B9" w:rsidRDefault="00DF6461" w:rsidP="00141AE1">
      <w:pPr>
        <w:pStyle w:val="Helvetica"/>
        <w:spacing w:line="240" w:lineRule="auto"/>
      </w:pPr>
      <w:bookmarkStart w:id="0" w:name="_GoBack"/>
      <w:bookmarkEnd w:id="0"/>
      <w:r w:rsidRPr="00DF6461">
        <w:t xml:space="preserve">Supplementary Appendix </w:t>
      </w:r>
      <w:r w:rsidR="00D751B9">
        <w:t>for:</w:t>
      </w:r>
    </w:p>
    <w:p w14:paraId="6E712EDA" w14:textId="4259DCDA" w:rsidR="00F25A5E" w:rsidRDefault="000559EC" w:rsidP="00141AE1">
      <w:pPr>
        <w:pStyle w:val="Helvetica"/>
        <w:spacing w:line="240" w:lineRule="auto"/>
      </w:pPr>
      <w:r>
        <w:t>R</w:t>
      </w:r>
      <w:r w:rsidRPr="000559EC">
        <w:t xml:space="preserve">obot-assisted </w:t>
      </w:r>
      <w:r w:rsidR="00CC714F">
        <w:t xml:space="preserve">and </w:t>
      </w:r>
      <w:r w:rsidR="00A95804">
        <w:t>Conventional</w:t>
      </w:r>
      <w:r w:rsidR="00CC714F">
        <w:t xml:space="preserve"> Therapies Produce</w:t>
      </w:r>
      <w:r w:rsidR="00CC714F">
        <w:br/>
        <w:t xml:space="preserve">Distinct Rehabilitative </w:t>
      </w:r>
      <w:r w:rsidR="009438C4">
        <w:t>Trends</w:t>
      </w:r>
      <w:r w:rsidR="00CC714F">
        <w:t xml:space="preserve"> in Stroke Survivors</w:t>
      </w:r>
    </w:p>
    <w:p w14:paraId="071F5AF5" w14:textId="68794FAB" w:rsidR="00385A6E" w:rsidRPr="00DA5023" w:rsidRDefault="00A05062" w:rsidP="00141AE1">
      <w:pPr>
        <w:pStyle w:val="aug"/>
        <w:spacing w:line="240" w:lineRule="auto"/>
        <w:jc w:val="center"/>
        <w:outlineLvl w:val="0"/>
        <w:rPr>
          <w:b/>
          <w:i/>
          <w:lang w:val="en-US"/>
        </w:rPr>
      </w:pPr>
      <w:r w:rsidRPr="00DA5023">
        <w:rPr>
          <w:b/>
          <w:lang w:val="en-US"/>
        </w:rPr>
        <w:t>Francisco J. Valero-Cuevas</w:t>
      </w:r>
      <w:r w:rsidRPr="00EE7E29">
        <w:rPr>
          <w:rStyle w:val="FootnoteCharacters"/>
          <w:b/>
          <w:lang w:val="en-US"/>
        </w:rPr>
        <w:t>1,2</w:t>
      </w:r>
      <w:r>
        <w:rPr>
          <w:b/>
          <w:lang w:val="en-US"/>
        </w:rPr>
        <w:t xml:space="preserve">, </w:t>
      </w:r>
      <w:r w:rsidRPr="00A05062">
        <w:rPr>
          <w:b/>
          <w:lang w:val="en-US"/>
        </w:rPr>
        <w:t>Verena Klamroth-Marganska</w:t>
      </w:r>
      <w:r w:rsidR="00D807C5">
        <w:rPr>
          <w:rStyle w:val="FootnoteCharacters"/>
          <w:b/>
          <w:lang w:val="en-US"/>
        </w:rPr>
        <w:t>3</w:t>
      </w:r>
      <w:r w:rsidR="00DA4B44">
        <w:rPr>
          <w:b/>
          <w:lang w:val="en-US"/>
        </w:rPr>
        <w:t>,</w:t>
      </w:r>
      <w:r w:rsidR="006224A7">
        <w:rPr>
          <w:b/>
          <w:lang w:val="en-US"/>
        </w:rPr>
        <w:br/>
      </w:r>
      <w:r w:rsidR="008F7EE0">
        <w:rPr>
          <w:b/>
          <w:lang w:val="en-US"/>
        </w:rPr>
        <w:t>Carolee J Winstein</w:t>
      </w:r>
      <w:r w:rsidR="006224A7" w:rsidRPr="00EE7E29">
        <w:rPr>
          <w:rStyle w:val="FootnoteCharacters"/>
          <w:b/>
          <w:lang w:val="en-US"/>
        </w:rPr>
        <w:t>2</w:t>
      </w:r>
      <w:r w:rsidR="008F7EE0">
        <w:rPr>
          <w:b/>
          <w:lang w:val="en-US"/>
        </w:rPr>
        <w:t xml:space="preserve">, </w:t>
      </w:r>
      <w:r w:rsidR="00385A6E" w:rsidRPr="00DA5023">
        <w:rPr>
          <w:b/>
          <w:lang w:val="en-US"/>
        </w:rPr>
        <w:t xml:space="preserve">and </w:t>
      </w:r>
      <w:r>
        <w:rPr>
          <w:b/>
          <w:lang w:val="en-US"/>
        </w:rPr>
        <w:t>Robert Riener</w:t>
      </w:r>
      <w:r>
        <w:rPr>
          <w:rStyle w:val="FootnoteCharacters"/>
          <w:b/>
          <w:lang w:val="en-US"/>
        </w:rPr>
        <w:t>3</w:t>
      </w:r>
    </w:p>
    <w:p w14:paraId="58F122EC" w14:textId="1D9D8504" w:rsidR="00385A6E" w:rsidRPr="00D807C5" w:rsidRDefault="00D807C5" w:rsidP="00141AE1">
      <w:pPr>
        <w:pStyle w:val="aff"/>
        <w:spacing w:after="0" w:line="240" w:lineRule="auto"/>
        <w:jc w:val="center"/>
        <w:rPr>
          <w:lang w:val="en-US"/>
        </w:rPr>
      </w:pPr>
      <w:r w:rsidRPr="00D807C5">
        <w:rPr>
          <w:rStyle w:val="FootnoteCharacters"/>
          <w:lang w:val="en-US"/>
        </w:rPr>
        <w:t>1</w:t>
      </w:r>
      <w:r w:rsidR="00385A6E" w:rsidRPr="00D807C5">
        <w:rPr>
          <w:lang w:val="en-US"/>
        </w:rPr>
        <w:t>Department of Biomedical Engineering,</w:t>
      </w:r>
      <w:r w:rsidR="00385A6E" w:rsidRPr="00D807C5">
        <w:rPr>
          <w:rStyle w:val="FootnoteCharacters"/>
          <w:lang w:val="en-US"/>
        </w:rPr>
        <w:t xml:space="preserve"> </w:t>
      </w:r>
      <w:r w:rsidRPr="00D807C5">
        <w:rPr>
          <w:rStyle w:val="FootnoteCharacters"/>
          <w:lang w:val="en-US"/>
        </w:rPr>
        <w:t>2</w:t>
      </w:r>
      <w:r w:rsidR="00385A6E" w:rsidRPr="00D807C5">
        <w:rPr>
          <w:lang w:val="en-US"/>
        </w:rPr>
        <w:t>Division of Biokinesiology and Physical Therapy, University of Southern California, Los Angeles, CA, USA</w:t>
      </w:r>
      <w:r w:rsidR="00385A6E" w:rsidRPr="00D807C5">
        <w:rPr>
          <w:lang w:val="en-US"/>
        </w:rPr>
        <w:br/>
      </w:r>
      <w:r w:rsidRPr="00D807C5">
        <w:rPr>
          <w:rStyle w:val="FootnoteCharacters"/>
          <w:lang w:val="en-US"/>
        </w:rPr>
        <w:t>3</w:t>
      </w:r>
      <w:r w:rsidR="00AA77F0" w:rsidRPr="00D807C5">
        <w:rPr>
          <w:lang w:val="en-US"/>
        </w:rPr>
        <w:t>Swiss Federal Institute of Technology (ETH), Zurich, Switzerland</w:t>
      </w:r>
    </w:p>
    <w:p w14:paraId="5DA1CA95" w14:textId="489142A3" w:rsidR="000A564F" w:rsidRDefault="000A564F" w:rsidP="00A23C9D">
      <w:pPr>
        <w:spacing w:line="360" w:lineRule="auto"/>
        <w:jc w:val="both"/>
        <w:rPr>
          <w:b/>
          <w:noProof w:val="0"/>
        </w:rPr>
      </w:pPr>
    </w:p>
    <w:p w14:paraId="64ACC60D" w14:textId="5AF726F8" w:rsidR="008D533F" w:rsidRDefault="00D751B9" w:rsidP="009217CC">
      <w:pPr>
        <w:spacing w:line="360" w:lineRule="auto"/>
        <w:ind w:firstLine="720"/>
        <w:jc w:val="both"/>
        <w:rPr>
          <w:noProof w:val="0"/>
        </w:rPr>
      </w:pPr>
      <w:r>
        <w:rPr>
          <w:noProof w:val="0"/>
        </w:rPr>
        <w:t xml:space="preserve">We </w:t>
      </w:r>
      <w:r w:rsidR="00F0762A">
        <w:rPr>
          <w:noProof w:val="0"/>
        </w:rPr>
        <w:t xml:space="preserve">used principal components analysis (PCA) to obtain </w:t>
      </w:r>
      <w:r>
        <w:rPr>
          <w:noProof w:val="0"/>
        </w:rPr>
        <w:t>the rehabilitative trends</w:t>
      </w:r>
      <w:r w:rsidRPr="00E0158D">
        <w:rPr>
          <w:noProof w:val="0"/>
        </w:rPr>
        <w:t xml:space="preserve"> </w:t>
      </w:r>
      <w:r w:rsidR="00F0762A">
        <w:rPr>
          <w:noProof w:val="0"/>
        </w:rPr>
        <w:t xml:space="preserve">between the start and end of </w:t>
      </w:r>
      <w:r w:rsidR="004B327F">
        <w:rPr>
          <w:noProof w:val="0"/>
        </w:rPr>
        <w:t>eight</w:t>
      </w:r>
      <w:r w:rsidR="00F0762A">
        <w:rPr>
          <w:noProof w:val="0"/>
        </w:rPr>
        <w:t xml:space="preserve"> weeks of therapy. </w:t>
      </w:r>
      <w:r w:rsidR="00FD1DCD">
        <w:rPr>
          <w:noProof w:val="0"/>
        </w:rPr>
        <w:t>Using</w:t>
      </w:r>
      <w:r w:rsidR="0050114A">
        <w:rPr>
          <w:noProof w:val="0"/>
        </w:rPr>
        <w:t xml:space="preserve"> the change in each of the outcomes</w:t>
      </w:r>
      <w:r w:rsidR="00036765">
        <w:rPr>
          <w:noProof w:val="0"/>
        </w:rPr>
        <w:t xml:space="preserve"> between the start and end of each therapy</w:t>
      </w:r>
      <w:ins w:id="1" w:author="Francisco Valero-Cuevas" w:date="2016-08-26T14:27:00Z">
        <w:r w:rsidR="00EB7E41">
          <w:rPr>
            <w:noProof w:val="0"/>
          </w:rPr>
          <w:t xml:space="preserve"> (Table 1 of the manuscript)</w:t>
        </w:r>
      </w:ins>
      <w:r w:rsidR="0050114A">
        <w:rPr>
          <w:noProof w:val="0"/>
        </w:rPr>
        <w:t xml:space="preserve">, PCA finds the best </w:t>
      </w:r>
      <w:r w:rsidR="00A82061">
        <w:rPr>
          <w:noProof w:val="0"/>
        </w:rPr>
        <w:t xml:space="preserve">linear </w:t>
      </w:r>
      <w:r w:rsidR="0050114A">
        <w:rPr>
          <w:noProof w:val="0"/>
        </w:rPr>
        <w:t xml:space="preserve">fit </w:t>
      </w:r>
      <w:r w:rsidR="00036765">
        <w:rPr>
          <w:noProof w:val="0"/>
        </w:rPr>
        <w:t>to the data</w:t>
      </w:r>
      <w:r w:rsidR="00FD1DCD">
        <w:rPr>
          <w:noProof w:val="0"/>
        </w:rPr>
        <w:t>—</w:t>
      </w:r>
      <w:r w:rsidR="00036765">
        <w:rPr>
          <w:noProof w:val="0"/>
        </w:rPr>
        <w:t xml:space="preserve">shown in </w:t>
      </w:r>
      <w:r w:rsidR="00B139AC">
        <w:rPr>
          <w:noProof w:val="0"/>
        </w:rPr>
        <w:t xml:space="preserve">Figure </w:t>
      </w:r>
      <w:r w:rsidR="00FD1DCD">
        <w:rPr>
          <w:noProof w:val="0"/>
        </w:rPr>
        <w:t>1</w:t>
      </w:r>
      <w:r w:rsidR="000A3A26">
        <w:rPr>
          <w:noProof w:val="0"/>
        </w:rPr>
        <w:t xml:space="preserve"> </w:t>
      </w:r>
      <w:r w:rsidR="00B139AC">
        <w:rPr>
          <w:noProof w:val="0"/>
        </w:rPr>
        <w:t xml:space="preserve">of the manuscript </w:t>
      </w:r>
      <w:r w:rsidR="000A3A26">
        <w:rPr>
          <w:noProof w:val="0"/>
        </w:rPr>
        <w:t>using a schematic in three dimensions</w:t>
      </w:r>
      <w:r w:rsidR="00A016BF">
        <w:rPr>
          <w:noProof w:val="0"/>
        </w:rPr>
        <w:t xml:space="preserve">. The visualization of a </w:t>
      </w:r>
      <w:proofErr w:type="spellStart"/>
      <w:r w:rsidR="00933B3D">
        <w:rPr>
          <w:noProof w:val="0"/>
        </w:rPr>
        <w:t>hyper</w:t>
      </w:r>
      <w:r w:rsidR="00A016BF">
        <w:rPr>
          <w:noProof w:val="0"/>
        </w:rPr>
        <w:t>plane</w:t>
      </w:r>
      <w:proofErr w:type="spellEnd"/>
      <w:r w:rsidR="00A016BF">
        <w:rPr>
          <w:noProof w:val="0"/>
        </w:rPr>
        <w:t xml:space="preserve"> embedded in seven dimensions is not possible to show graphically, but the intuition obtained in the three dimensional </w:t>
      </w:r>
      <w:r w:rsidR="00770C38">
        <w:rPr>
          <w:noProof w:val="0"/>
        </w:rPr>
        <w:t xml:space="preserve">schematic </w:t>
      </w:r>
      <w:r w:rsidR="00A016BF">
        <w:rPr>
          <w:noProof w:val="0"/>
        </w:rPr>
        <w:t>example carries over to higher dimensions</w:t>
      </w:r>
      <w:r w:rsidR="00036765">
        <w:rPr>
          <w:noProof w:val="0"/>
        </w:rPr>
        <w:t xml:space="preserve">. </w:t>
      </w:r>
      <w:r w:rsidR="000A3A26">
        <w:rPr>
          <w:noProof w:val="0"/>
        </w:rPr>
        <w:t xml:space="preserve">The PCs </w:t>
      </w:r>
      <w:r w:rsidR="00371D6B">
        <w:rPr>
          <w:noProof w:val="0"/>
        </w:rPr>
        <w:t xml:space="preserve">are </w:t>
      </w:r>
      <w:r w:rsidR="00692664">
        <w:rPr>
          <w:noProof w:val="0"/>
        </w:rPr>
        <w:t xml:space="preserve">the </w:t>
      </w:r>
      <w:r w:rsidR="00371D6B">
        <w:rPr>
          <w:noProof w:val="0"/>
        </w:rPr>
        <w:t xml:space="preserve">vectors </w:t>
      </w:r>
      <w:r w:rsidR="00692664">
        <w:rPr>
          <w:noProof w:val="0"/>
        </w:rPr>
        <w:t>of</w:t>
      </w:r>
      <w:r w:rsidR="000A3A26">
        <w:rPr>
          <w:noProof w:val="0"/>
        </w:rPr>
        <w:t xml:space="preserve"> correlations </w:t>
      </w:r>
      <w:r w:rsidR="003B4FD1">
        <w:rPr>
          <w:noProof w:val="0"/>
        </w:rPr>
        <w:t xml:space="preserve">that describe the seven dimensional </w:t>
      </w:r>
      <w:r w:rsidR="000A3A26">
        <w:rPr>
          <w:noProof w:val="0"/>
        </w:rPr>
        <w:t xml:space="preserve">changes in outcomes that best explain the </w:t>
      </w:r>
      <w:r w:rsidR="008F1246">
        <w:rPr>
          <w:noProof w:val="0"/>
        </w:rPr>
        <w:t xml:space="preserve">results of the </w:t>
      </w:r>
      <w:r w:rsidR="007718BC">
        <w:rPr>
          <w:noProof w:val="0"/>
        </w:rPr>
        <w:t>randomized clinical trial</w:t>
      </w:r>
      <w:r w:rsidR="000A3A26">
        <w:rPr>
          <w:noProof w:val="0"/>
        </w:rPr>
        <w:t xml:space="preserve">. </w:t>
      </w:r>
      <w:r>
        <w:rPr>
          <w:noProof w:val="0"/>
        </w:rPr>
        <w:t>E</w:t>
      </w:r>
      <w:r w:rsidR="0017333E">
        <w:rPr>
          <w:noProof w:val="0"/>
        </w:rPr>
        <w:t>ach of the seven</w:t>
      </w:r>
      <w:r w:rsidR="0017333E" w:rsidRPr="0017333E">
        <w:rPr>
          <w:noProof w:val="0"/>
        </w:rPr>
        <w:t xml:space="preserve"> principal component</w:t>
      </w:r>
      <w:r w:rsidR="00F26675">
        <w:rPr>
          <w:noProof w:val="0"/>
        </w:rPr>
        <w:t>s</w:t>
      </w:r>
      <w:r w:rsidR="0017333E" w:rsidRPr="0017333E">
        <w:rPr>
          <w:noProof w:val="0"/>
        </w:rPr>
        <w:t xml:space="preserve"> </w:t>
      </w:r>
      <w:r w:rsidR="00A95162">
        <w:rPr>
          <w:noProof w:val="0"/>
        </w:rPr>
        <w:t>(PCs) is</w:t>
      </w:r>
      <w:r w:rsidR="00A95162" w:rsidRPr="0017333E">
        <w:rPr>
          <w:noProof w:val="0"/>
        </w:rPr>
        <w:t xml:space="preserve"> </w:t>
      </w:r>
      <w:r w:rsidR="00124D1F">
        <w:rPr>
          <w:noProof w:val="0"/>
        </w:rPr>
        <w:t xml:space="preserve">a column </w:t>
      </w:r>
      <w:r w:rsidR="0017333E" w:rsidRPr="0017333E">
        <w:rPr>
          <w:noProof w:val="0"/>
        </w:rPr>
        <w:t>vector</w:t>
      </w:r>
      <w:r w:rsidR="00B139AC">
        <w:rPr>
          <w:noProof w:val="0"/>
        </w:rPr>
        <w:t xml:space="preserve"> as shown in Table</w:t>
      </w:r>
      <w:r w:rsidR="009217CC">
        <w:rPr>
          <w:noProof w:val="0"/>
        </w:rPr>
        <w:t>s</w:t>
      </w:r>
      <w:r w:rsidR="00F132E2">
        <w:rPr>
          <w:noProof w:val="0"/>
        </w:rPr>
        <w:t xml:space="preserve"> 1 &amp; </w:t>
      </w:r>
      <w:r w:rsidR="00B139AC">
        <w:rPr>
          <w:noProof w:val="0"/>
        </w:rPr>
        <w:t>2 of the manuscript</w:t>
      </w:r>
      <w:r w:rsidR="008D533F">
        <w:rPr>
          <w:noProof w:val="0"/>
        </w:rPr>
        <w:t>.</w:t>
      </w:r>
    </w:p>
    <w:p w14:paraId="53564DA6" w14:textId="77777777" w:rsidR="008D533F" w:rsidRDefault="008D533F" w:rsidP="003D0FA8">
      <w:pPr>
        <w:spacing w:line="360" w:lineRule="auto"/>
        <w:jc w:val="both"/>
        <w:rPr>
          <w:noProof w:val="0"/>
        </w:rPr>
      </w:pPr>
    </w:p>
    <w:p w14:paraId="61725697" w14:textId="6278F310" w:rsidR="00B32905" w:rsidRDefault="00241E2B" w:rsidP="009217CC">
      <w:pPr>
        <w:spacing w:line="360" w:lineRule="auto"/>
        <w:ind w:firstLine="720"/>
        <w:jc w:val="both"/>
        <w:rPr>
          <w:noProof w:val="0"/>
        </w:rPr>
      </w:pPr>
      <w:r>
        <w:rPr>
          <w:noProof w:val="0"/>
        </w:rPr>
        <w:t>Each PC represents</w:t>
      </w:r>
      <w:r w:rsidR="00E45D57">
        <w:rPr>
          <w:noProof w:val="0"/>
        </w:rPr>
        <w:t xml:space="preserve"> a </w:t>
      </w:r>
      <w:r w:rsidR="00860DC0" w:rsidRPr="00241E2B">
        <w:rPr>
          <w:noProof w:val="0"/>
        </w:rPr>
        <w:t>rehabilitative trend</w:t>
      </w:r>
      <w:r w:rsidR="00A95162">
        <w:rPr>
          <w:noProof w:val="0"/>
        </w:rPr>
        <w:t xml:space="preserve"> as it</w:t>
      </w:r>
      <w:r w:rsidR="0017333E" w:rsidRPr="0017333E">
        <w:rPr>
          <w:noProof w:val="0"/>
        </w:rPr>
        <w:t xml:space="preserve"> quantifies </w:t>
      </w:r>
      <w:r w:rsidR="001A6BE1">
        <w:rPr>
          <w:noProof w:val="0"/>
        </w:rPr>
        <w:t xml:space="preserve">how </w:t>
      </w:r>
      <w:r>
        <w:rPr>
          <w:noProof w:val="0"/>
        </w:rPr>
        <w:t xml:space="preserve">the </w:t>
      </w:r>
      <w:r w:rsidR="00185A47">
        <w:rPr>
          <w:noProof w:val="0"/>
        </w:rPr>
        <w:t>correlations</w:t>
      </w:r>
      <w:r w:rsidR="00C9297E">
        <w:rPr>
          <w:noProof w:val="0"/>
        </w:rPr>
        <w:t xml:space="preserve"> among</w:t>
      </w:r>
      <w:r w:rsidR="000F4803">
        <w:rPr>
          <w:noProof w:val="0"/>
        </w:rPr>
        <w:t xml:space="preserve"> </w:t>
      </w:r>
      <w:r w:rsidR="00A95162">
        <w:rPr>
          <w:noProof w:val="0"/>
        </w:rPr>
        <w:t xml:space="preserve">changes in </w:t>
      </w:r>
      <w:r w:rsidR="000F4803">
        <w:rPr>
          <w:noProof w:val="0"/>
        </w:rPr>
        <w:t>ou</w:t>
      </w:r>
      <w:r w:rsidR="00800E66">
        <w:rPr>
          <w:noProof w:val="0"/>
        </w:rPr>
        <w:t>tcomes explain the</w:t>
      </w:r>
      <w:r w:rsidR="00A95162">
        <w:rPr>
          <w:noProof w:val="0"/>
        </w:rPr>
        <w:t>ir</w:t>
      </w:r>
      <w:r w:rsidR="00800E66">
        <w:rPr>
          <w:noProof w:val="0"/>
        </w:rPr>
        <w:t xml:space="preserve"> total change</w:t>
      </w:r>
      <w:r w:rsidR="000F4803">
        <w:rPr>
          <w:noProof w:val="0"/>
        </w:rPr>
        <w:t xml:space="preserve"> </w:t>
      </w:r>
      <w:r w:rsidR="00F76F57">
        <w:rPr>
          <w:noProof w:val="0"/>
        </w:rPr>
        <w:t>(</w:t>
      </w:r>
      <w:r w:rsidR="00A95162">
        <w:rPr>
          <w:noProof w:val="0"/>
        </w:rPr>
        <w:t xml:space="preserve">i.e., </w:t>
      </w:r>
      <w:r w:rsidR="00F76F57">
        <w:rPr>
          <w:noProof w:val="0"/>
        </w:rPr>
        <w:t>variance)</w:t>
      </w:r>
      <w:r w:rsidRPr="00241E2B">
        <w:rPr>
          <w:noProof w:val="0"/>
        </w:rPr>
        <w:t xml:space="preserve"> </w:t>
      </w:r>
      <w:r>
        <w:rPr>
          <w:noProof w:val="0"/>
        </w:rPr>
        <w:t>with therapy</w:t>
      </w:r>
      <w:r w:rsidR="00B677F3">
        <w:rPr>
          <w:noProof w:val="0"/>
        </w:rPr>
        <w:t>. P</w:t>
      </w:r>
      <w:r w:rsidR="0083066A">
        <w:rPr>
          <w:noProof w:val="0"/>
        </w:rPr>
        <w:t xml:space="preserve">Cs </w:t>
      </w:r>
      <w:r w:rsidR="00B677F3">
        <w:rPr>
          <w:noProof w:val="0"/>
        </w:rPr>
        <w:t>are rank-ordered</w:t>
      </w:r>
      <w:r w:rsidR="00F76F57">
        <w:rPr>
          <w:noProof w:val="0"/>
        </w:rPr>
        <w:t>,</w:t>
      </w:r>
      <w:r w:rsidR="00B677F3">
        <w:rPr>
          <w:noProof w:val="0"/>
        </w:rPr>
        <w:t xml:space="preserve"> with the first explaining the most </w:t>
      </w:r>
      <w:r w:rsidR="00CD533D">
        <w:rPr>
          <w:noProof w:val="0"/>
        </w:rPr>
        <w:t>variance</w:t>
      </w:r>
      <w:r w:rsidR="00EF72A6">
        <w:rPr>
          <w:noProof w:val="0"/>
        </w:rPr>
        <w:t>,</w:t>
      </w:r>
      <w:r w:rsidR="00B677F3">
        <w:rPr>
          <w:noProof w:val="0"/>
        </w:rPr>
        <w:t xml:space="preserve"> and the seventh the least</w:t>
      </w:r>
      <w:r w:rsidR="0017333E" w:rsidRPr="0017333E">
        <w:rPr>
          <w:noProof w:val="0"/>
        </w:rPr>
        <w:t xml:space="preserve">. </w:t>
      </w:r>
      <w:r w:rsidR="00E413E1">
        <w:rPr>
          <w:noProof w:val="0"/>
        </w:rPr>
        <w:t xml:space="preserve">The entries of each PC, called </w:t>
      </w:r>
      <w:r w:rsidR="00E413E1" w:rsidRPr="00737D3D">
        <w:rPr>
          <w:noProof w:val="0"/>
        </w:rPr>
        <w:t>loadings</w:t>
      </w:r>
      <w:r w:rsidR="00E413E1">
        <w:rPr>
          <w:noProof w:val="0"/>
        </w:rPr>
        <w:t xml:space="preserve">, </w:t>
      </w:r>
      <w:r w:rsidR="00A831D9">
        <w:rPr>
          <w:noProof w:val="0"/>
        </w:rPr>
        <w:t>specify</w:t>
      </w:r>
      <w:r w:rsidR="00E413E1">
        <w:rPr>
          <w:noProof w:val="0"/>
        </w:rPr>
        <w:t xml:space="preserve"> </w:t>
      </w:r>
      <w:r w:rsidR="00A831D9">
        <w:rPr>
          <w:noProof w:val="0"/>
        </w:rPr>
        <w:t xml:space="preserve">the </w:t>
      </w:r>
      <w:r w:rsidR="00860DC0">
        <w:rPr>
          <w:noProof w:val="0"/>
        </w:rPr>
        <w:t xml:space="preserve">details of each </w:t>
      </w:r>
      <w:r w:rsidR="00A831D9" w:rsidRPr="00737D3D">
        <w:rPr>
          <w:noProof w:val="0"/>
        </w:rPr>
        <w:t>rehabilitative trend</w:t>
      </w:r>
      <w:r w:rsidR="00B3031D">
        <w:rPr>
          <w:noProof w:val="0"/>
        </w:rPr>
        <w:t>.</w:t>
      </w:r>
      <w:r w:rsidR="00D751B9">
        <w:rPr>
          <w:noProof w:val="0"/>
        </w:rPr>
        <w:t xml:space="preserve"> </w:t>
      </w:r>
      <w:r w:rsidR="00BD57B1">
        <w:rPr>
          <w:noProof w:val="0"/>
        </w:rPr>
        <w:t>Table</w:t>
      </w:r>
      <w:r w:rsidR="009217CC">
        <w:rPr>
          <w:noProof w:val="0"/>
        </w:rPr>
        <w:t>s</w:t>
      </w:r>
      <w:r w:rsidR="00BD57B1">
        <w:rPr>
          <w:noProof w:val="0"/>
        </w:rPr>
        <w:t xml:space="preserve"> 1 &amp; 2 show</w:t>
      </w:r>
      <w:r w:rsidR="00D751B9">
        <w:rPr>
          <w:noProof w:val="0"/>
        </w:rPr>
        <w:t xml:space="preserve"> </w:t>
      </w:r>
      <w:r w:rsidR="00E51D2E">
        <w:rPr>
          <w:noProof w:val="0"/>
        </w:rPr>
        <w:t xml:space="preserve">the loadings and variance explained for </w:t>
      </w:r>
      <w:r w:rsidR="00D751B9">
        <w:rPr>
          <w:noProof w:val="0"/>
        </w:rPr>
        <w:t>all seven PCs</w:t>
      </w:r>
      <w:r w:rsidR="000E01C5">
        <w:rPr>
          <w:noProof w:val="0"/>
        </w:rPr>
        <w:t xml:space="preserve">. The manuscript only discusses the first two PCs in detail because they suffice to </w:t>
      </w:r>
      <w:r w:rsidR="00DC1159">
        <w:rPr>
          <w:noProof w:val="0"/>
        </w:rPr>
        <w:t>explain ~50% of the variance. The 3</w:t>
      </w:r>
      <w:r w:rsidR="00DC1159" w:rsidRPr="00DC1159">
        <w:rPr>
          <w:noProof w:val="0"/>
          <w:vertAlign w:val="superscript"/>
        </w:rPr>
        <w:t>rd</w:t>
      </w:r>
      <w:r w:rsidR="00DC1159">
        <w:rPr>
          <w:noProof w:val="0"/>
        </w:rPr>
        <w:t xml:space="preserve"> to 7</w:t>
      </w:r>
      <w:r w:rsidR="00DC1159" w:rsidRPr="00DC1159">
        <w:rPr>
          <w:noProof w:val="0"/>
          <w:vertAlign w:val="superscript"/>
        </w:rPr>
        <w:t>th</w:t>
      </w:r>
      <w:r w:rsidR="00737D3D">
        <w:rPr>
          <w:noProof w:val="0"/>
        </w:rPr>
        <w:t xml:space="preserve"> PC</w:t>
      </w:r>
      <w:r w:rsidR="00E41F74">
        <w:rPr>
          <w:noProof w:val="0"/>
        </w:rPr>
        <w:t>s</w:t>
      </w:r>
      <w:r w:rsidR="00737D3D">
        <w:rPr>
          <w:noProof w:val="0"/>
        </w:rPr>
        <w:t xml:space="preserve"> each </w:t>
      </w:r>
      <w:r w:rsidR="00DC1159">
        <w:rPr>
          <w:noProof w:val="0"/>
        </w:rPr>
        <w:t>explain</w:t>
      </w:r>
      <w:r w:rsidR="00737D3D">
        <w:rPr>
          <w:noProof w:val="0"/>
        </w:rPr>
        <w:t>s</w:t>
      </w:r>
      <w:r w:rsidR="00DC1159">
        <w:rPr>
          <w:noProof w:val="0"/>
        </w:rPr>
        <w:t xml:space="preserve"> a decreasing amount of </w:t>
      </w:r>
      <w:r w:rsidR="00FC2C81">
        <w:rPr>
          <w:noProof w:val="0"/>
        </w:rPr>
        <w:t>variance in the results</w:t>
      </w:r>
      <w:r w:rsidR="00E41F74">
        <w:rPr>
          <w:noProof w:val="0"/>
        </w:rPr>
        <w:t>,</w:t>
      </w:r>
      <w:r w:rsidR="00FC2C81">
        <w:rPr>
          <w:noProof w:val="0"/>
        </w:rPr>
        <w:t xml:space="preserve"> </w:t>
      </w:r>
      <w:r w:rsidR="00E41F74">
        <w:rPr>
          <w:noProof w:val="0"/>
        </w:rPr>
        <w:t xml:space="preserve">ranging from 16% to 5%. Thus </w:t>
      </w:r>
      <w:r w:rsidR="00737D3D">
        <w:rPr>
          <w:noProof w:val="0"/>
        </w:rPr>
        <w:t xml:space="preserve">interpreting them </w:t>
      </w:r>
      <w:r w:rsidR="00DC1159">
        <w:rPr>
          <w:noProof w:val="0"/>
        </w:rPr>
        <w:t xml:space="preserve">becomes increasingly </w:t>
      </w:r>
      <w:r w:rsidR="009C78F6">
        <w:rPr>
          <w:noProof w:val="0"/>
        </w:rPr>
        <w:t>unclear. Therefore, we refrain from doing so and only point out that</w:t>
      </w:r>
      <w:r w:rsidR="000E01C5">
        <w:rPr>
          <w:noProof w:val="0"/>
        </w:rPr>
        <w:t xml:space="preserve"> </w:t>
      </w:r>
      <w:r w:rsidR="009C78F6">
        <w:rPr>
          <w:noProof w:val="0"/>
        </w:rPr>
        <w:t>the five remaining</w:t>
      </w:r>
      <w:r w:rsidR="000E01C5">
        <w:rPr>
          <w:noProof w:val="0"/>
        </w:rPr>
        <w:t xml:space="preserve"> PCs continue to show differences between therapies—which is our main finding.</w:t>
      </w:r>
      <w:r w:rsidR="005A7918" w:rsidRPr="005A7918">
        <w:rPr>
          <w:lang w:eastAsia="en-US"/>
        </w:rPr>
        <w:t xml:space="preserve"> </w:t>
      </w:r>
    </w:p>
    <w:p w14:paraId="51DD4CE5" w14:textId="1991FFD0" w:rsidR="000D6546" w:rsidRDefault="000D6546" w:rsidP="003D0FA8">
      <w:pPr>
        <w:spacing w:line="360" w:lineRule="auto"/>
        <w:jc w:val="both"/>
        <w:rPr>
          <w:noProof w:val="0"/>
        </w:rPr>
      </w:pPr>
    </w:p>
    <w:p w14:paraId="0656A0FD" w14:textId="6F94D42A" w:rsidR="00B221E8" w:rsidRDefault="009217CC" w:rsidP="009217CC">
      <w:pPr>
        <w:spacing w:line="360" w:lineRule="auto"/>
        <w:ind w:firstLine="720"/>
        <w:jc w:val="both"/>
        <w:rPr>
          <w:noProof w:val="0"/>
        </w:rPr>
      </w:pPr>
      <w:r>
        <w:rPr>
          <w:noProof w:val="0"/>
        </w:rPr>
        <w:t>Our results</w:t>
      </w:r>
      <w:r w:rsidR="00B32905">
        <w:rPr>
          <w:noProof w:val="0"/>
        </w:rPr>
        <w:t xml:space="preserve"> </w:t>
      </w:r>
      <w:r w:rsidR="00012AB2">
        <w:rPr>
          <w:noProof w:val="0"/>
        </w:rPr>
        <w:t>further show</w:t>
      </w:r>
      <w:r w:rsidR="00B32905">
        <w:rPr>
          <w:noProof w:val="0"/>
        </w:rPr>
        <w:t xml:space="preserve"> that the 1</w:t>
      </w:r>
      <w:r w:rsidR="00B32905" w:rsidRPr="0009293C">
        <w:rPr>
          <w:noProof w:val="0"/>
          <w:vertAlign w:val="superscript"/>
        </w:rPr>
        <w:t>st</w:t>
      </w:r>
      <w:r w:rsidR="00B32905">
        <w:rPr>
          <w:noProof w:val="0"/>
        </w:rPr>
        <w:t xml:space="preserve"> and 2</w:t>
      </w:r>
      <w:r w:rsidR="00B32905" w:rsidRPr="0009293C">
        <w:rPr>
          <w:noProof w:val="0"/>
          <w:vertAlign w:val="superscript"/>
        </w:rPr>
        <w:t>nd</w:t>
      </w:r>
      <w:r w:rsidR="00B32905">
        <w:rPr>
          <w:noProof w:val="0"/>
        </w:rPr>
        <w:t xml:space="preserve"> rehabilitative trends are robust because they are unlikely to appear by chance</w:t>
      </w:r>
      <w:r w:rsidR="002F1B72">
        <w:rPr>
          <w:noProof w:val="0"/>
        </w:rPr>
        <w:t xml:space="preserve">. We </w:t>
      </w:r>
      <w:r w:rsidR="001D08E9">
        <w:rPr>
          <w:noProof w:val="0"/>
        </w:rPr>
        <w:t>did</w:t>
      </w:r>
      <w:r w:rsidR="002F1B72">
        <w:rPr>
          <w:noProof w:val="0"/>
        </w:rPr>
        <w:t xml:space="preserve"> </w:t>
      </w:r>
      <w:r w:rsidR="0026544A">
        <w:rPr>
          <w:noProof w:val="0"/>
        </w:rPr>
        <w:t xml:space="preserve">so </w:t>
      </w:r>
      <w:r w:rsidR="00FE011F">
        <w:rPr>
          <w:noProof w:val="0"/>
        </w:rPr>
        <w:t xml:space="preserve">by </w:t>
      </w:r>
      <w:r w:rsidR="001308EC">
        <w:rPr>
          <w:noProof w:val="0"/>
        </w:rPr>
        <w:t xml:space="preserve">using a permutation test </w:t>
      </w:r>
      <w:hyperlink w:anchor="_ENREF_1" w:tooltip="Good, 2005 #30" w:history="1">
        <w:r w:rsidR="00BD57B1">
          <w:rPr>
            <w:noProof w:val="0"/>
          </w:rPr>
          <w:fldChar w:fldCharType="begin"/>
        </w:r>
        <w:r w:rsidR="00BD57B1">
          <w:rPr>
            <w:noProof w:val="0"/>
          </w:rPr>
          <w:instrText xml:space="preserve"> ADDIN EN.CITE &lt;EndNote&gt;&lt;Cite&gt;&lt;Author&gt;Good&lt;/Author&gt;&lt;Year&gt;2005&lt;/Year&gt;&lt;RecNum&gt;30&lt;/RecNum&gt;&lt;DisplayText&gt;&lt;style face="superscript"&gt;1&lt;/style&gt;&lt;/DisplayText&gt;&lt;record&gt;&lt;rec-number&gt;30&lt;/rec-number&gt;&lt;foreign-keys&gt;&lt;key app="EN" db-id="expxx0wrnpzzv3es20qvp2ptsdd0avfat0r5"&gt;30&lt;/key&gt;&lt;/foreign-keys&gt;&lt;ref-type name="Book"&gt;6&lt;/ref-type&gt;&lt;contributors&gt;&lt;authors&gt;&lt;author&gt;Good, Phillip I.&lt;/author&gt;&lt;/authors&gt;&lt;/contributors&gt;&lt;titles&gt;&lt;title&gt;Permutation, parametric and bootstrap tests of hypotheses&lt;/title&gt;&lt;secondary-title&gt;Springer series in statistics&lt;/secondary-title&gt;&lt;/titles&gt;&lt;pages&gt;xix, 315 p.&lt;/pages&gt;&lt;edition&gt;3rd&lt;/edition&gt;&lt;keywords&gt;&lt;keyword&gt;Statistical hypothesis testing.&lt;/keyword&gt;&lt;keyword&gt;Resampling (Statistics)&lt;/keyword&gt;&lt;/keywords&gt;&lt;dates&gt;&lt;year&gt;2005&lt;/year&gt;&lt;/dates&gt;&lt;pub-location&gt;New York&lt;/pub-location&gt;&lt;publisher&gt;Springer&lt;/publisher&gt;&lt;isbn&gt;038720279X (acid-free paper)&lt;/isbn&gt;&lt;accession-num&gt;13591773&lt;/accession-num&gt;&lt;call-num&gt;Jefferson or Adams Building Reading Rooms - STORED OFFSITE QA277 .G643 2005&lt;/call-num&gt;&lt;urls&gt;&lt;related-urls&gt;&lt;url&gt;http://www.loc.gov/catdir/enhancements/fy0813/2004050436-t.html&lt;/url&gt;&lt;/related-urls&gt;&lt;/urls&gt;&lt;/record&gt;&lt;/Cite&gt;&lt;/EndNote&gt;</w:instrText>
        </w:r>
        <w:r w:rsidR="00BD57B1">
          <w:rPr>
            <w:noProof w:val="0"/>
          </w:rPr>
          <w:fldChar w:fldCharType="separate"/>
        </w:r>
        <w:r w:rsidR="00BD57B1" w:rsidRPr="00BD57B1">
          <w:rPr>
            <w:vertAlign w:val="superscript"/>
          </w:rPr>
          <w:t>1</w:t>
        </w:r>
        <w:r w:rsidR="00BD57B1">
          <w:rPr>
            <w:noProof w:val="0"/>
          </w:rPr>
          <w:fldChar w:fldCharType="end"/>
        </w:r>
      </w:hyperlink>
      <w:r w:rsidR="001308EC">
        <w:rPr>
          <w:noProof w:val="0"/>
        </w:rPr>
        <w:t xml:space="preserve"> that</w:t>
      </w:r>
      <w:r w:rsidR="002F1B72">
        <w:rPr>
          <w:noProof w:val="0"/>
        </w:rPr>
        <w:t xml:space="preserve"> </w:t>
      </w:r>
      <w:r w:rsidR="00B32905">
        <w:rPr>
          <w:noProof w:val="0"/>
        </w:rPr>
        <w:t xml:space="preserve">randomly </w:t>
      </w:r>
      <w:r w:rsidR="002F1B72">
        <w:rPr>
          <w:noProof w:val="0"/>
        </w:rPr>
        <w:t xml:space="preserve">and </w:t>
      </w:r>
      <w:r w:rsidR="002F1B72">
        <w:rPr>
          <w:noProof w:val="0"/>
        </w:rPr>
        <w:lastRenderedPageBreak/>
        <w:t xml:space="preserve">repeatedly </w:t>
      </w:r>
      <w:r w:rsidR="001308EC">
        <w:rPr>
          <w:noProof w:val="0"/>
        </w:rPr>
        <w:t>shuffled</w:t>
      </w:r>
      <w:r w:rsidR="00B32905">
        <w:rPr>
          <w:noProof w:val="0"/>
        </w:rPr>
        <w:t xml:space="preserve"> patients into two groups, A and B, of size equivalent to the </w:t>
      </w:r>
      <w:r w:rsidR="007F40B1">
        <w:rPr>
          <w:noProof w:val="0"/>
        </w:rPr>
        <w:t>conventional</w:t>
      </w:r>
      <w:r w:rsidR="00B32905">
        <w:rPr>
          <w:noProof w:val="0"/>
        </w:rPr>
        <w:t xml:space="preserve"> and </w:t>
      </w:r>
      <w:r w:rsidR="0040288D">
        <w:rPr>
          <w:noProof w:val="0"/>
        </w:rPr>
        <w:t>robot-assisted</w:t>
      </w:r>
      <w:r w:rsidR="00B32905">
        <w:rPr>
          <w:noProof w:val="0"/>
        </w:rPr>
        <w:t xml:space="preserve"> therapies. </w:t>
      </w:r>
      <w:ins w:id="2" w:author="Microsoft Office User" w:date="2016-08-27T12:36:00Z">
        <w:r w:rsidR="00AD254A">
          <w:rPr>
            <w:noProof w:val="0"/>
          </w:rPr>
          <w:t xml:space="preserve">That is, we performed 100 iterations of our PCA analysis where, for each shuffling, we assigned </w:t>
        </w:r>
      </w:ins>
      <w:ins w:id="3" w:author="Microsoft Office User" w:date="2016-08-27T12:37:00Z">
        <w:r w:rsidR="00AD254A">
          <w:rPr>
            <w:noProof w:val="0"/>
          </w:rPr>
          <w:t>patients</w:t>
        </w:r>
      </w:ins>
      <w:ins w:id="4" w:author="Microsoft Office User" w:date="2016-08-27T12:36:00Z">
        <w:r w:rsidR="00AD254A">
          <w:rPr>
            <w:noProof w:val="0"/>
          </w:rPr>
          <w:t xml:space="preserve"> </w:t>
        </w:r>
      </w:ins>
      <w:ins w:id="5" w:author="Microsoft Office User" w:date="2016-08-27T12:37:00Z">
        <w:r w:rsidR="00AD254A">
          <w:rPr>
            <w:noProof w:val="0"/>
          </w:rPr>
          <w:t xml:space="preserve">to one of two groups at random. </w:t>
        </w:r>
      </w:ins>
      <w:r w:rsidR="005017F9">
        <w:rPr>
          <w:noProof w:val="0"/>
        </w:rPr>
        <w:t>W</w:t>
      </w:r>
      <w:r w:rsidR="0032519B">
        <w:rPr>
          <w:noProof w:val="0"/>
        </w:rPr>
        <w:t>e found a low probability of replicating the actual 1</w:t>
      </w:r>
      <w:r w:rsidR="0032519B" w:rsidRPr="00935536">
        <w:rPr>
          <w:noProof w:val="0"/>
          <w:vertAlign w:val="superscript"/>
        </w:rPr>
        <w:t>st</w:t>
      </w:r>
      <w:r w:rsidR="0032519B">
        <w:rPr>
          <w:noProof w:val="0"/>
        </w:rPr>
        <w:t xml:space="preserve"> and 2</w:t>
      </w:r>
      <w:r w:rsidR="0032519B" w:rsidRPr="00935536">
        <w:rPr>
          <w:noProof w:val="0"/>
          <w:vertAlign w:val="superscript"/>
        </w:rPr>
        <w:t>nd</w:t>
      </w:r>
      <w:r w:rsidR="0032519B">
        <w:rPr>
          <w:noProof w:val="0"/>
        </w:rPr>
        <w:t xml:space="preserve"> PCs for each therapy. </w:t>
      </w:r>
      <w:r w:rsidR="005017F9">
        <w:rPr>
          <w:noProof w:val="0"/>
        </w:rPr>
        <w:t>As show in Figure S1, t</w:t>
      </w:r>
      <w:r w:rsidR="00B32905">
        <w:rPr>
          <w:noProof w:val="0"/>
        </w:rPr>
        <w:t>he percentage of variance explained by the 1</w:t>
      </w:r>
      <w:r w:rsidR="00B32905" w:rsidRPr="001D0A35">
        <w:rPr>
          <w:noProof w:val="0"/>
          <w:vertAlign w:val="superscript"/>
        </w:rPr>
        <w:t>st</w:t>
      </w:r>
      <w:r w:rsidR="00B32905">
        <w:rPr>
          <w:noProof w:val="0"/>
        </w:rPr>
        <w:t xml:space="preserve"> and 2</w:t>
      </w:r>
      <w:r w:rsidR="00B32905" w:rsidRPr="001D0A35">
        <w:rPr>
          <w:noProof w:val="0"/>
          <w:vertAlign w:val="superscript"/>
        </w:rPr>
        <w:t>nd</w:t>
      </w:r>
      <w:r w:rsidR="00B32905">
        <w:rPr>
          <w:noProof w:val="0"/>
        </w:rPr>
        <w:t xml:space="preserve"> PC of the </w:t>
      </w:r>
      <w:r w:rsidR="007F40B1">
        <w:rPr>
          <w:noProof w:val="0"/>
        </w:rPr>
        <w:t>conventional</w:t>
      </w:r>
      <w:r w:rsidR="00B32905">
        <w:rPr>
          <w:noProof w:val="0"/>
        </w:rPr>
        <w:t xml:space="preserve"> and </w:t>
      </w:r>
      <w:r w:rsidR="0040288D">
        <w:rPr>
          <w:noProof w:val="0"/>
        </w:rPr>
        <w:t>robot-assisted</w:t>
      </w:r>
      <w:r w:rsidR="00B32905">
        <w:rPr>
          <w:noProof w:val="0"/>
        </w:rPr>
        <w:t xml:space="preserve"> therapies has a low probability of appearing by chance. The variance explained (asterisks)</w:t>
      </w:r>
      <w:r w:rsidR="003B4392">
        <w:rPr>
          <w:noProof w:val="0"/>
        </w:rPr>
        <w:t xml:space="preserve"> of the actual therapies</w:t>
      </w:r>
      <w:r w:rsidR="00B32905">
        <w:rPr>
          <w:noProof w:val="0"/>
        </w:rPr>
        <w:t xml:space="preserve"> lie outside of the central quartiles of the shuffled</w:t>
      </w:r>
      <w:r w:rsidR="00D57D72">
        <w:rPr>
          <w:noProof w:val="0"/>
        </w:rPr>
        <w:t xml:space="preserve"> groups A and B, and thus occur</w:t>
      </w:r>
      <w:r w:rsidR="00B32905">
        <w:rPr>
          <w:noProof w:val="0"/>
        </w:rPr>
        <w:t xml:space="preserve"> &lt;75% of the time</w:t>
      </w:r>
      <w:r w:rsidR="005C37D5">
        <w:rPr>
          <w:noProof w:val="0"/>
        </w:rPr>
        <w:t xml:space="preserve"> in the shuffled data</w:t>
      </w:r>
      <w:r w:rsidR="00B32905">
        <w:rPr>
          <w:noProof w:val="0"/>
        </w:rPr>
        <w:t xml:space="preserve">. </w:t>
      </w:r>
      <w:r w:rsidR="00C21F38">
        <w:rPr>
          <w:noProof w:val="0"/>
        </w:rPr>
        <w:t>Moreover</w:t>
      </w:r>
      <w:r w:rsidR="00B32905">
        <w:rPr>
          <w:noProof w:val="0"/>
        </w:rPr>
        <w:t xml:space="preserve">, </w:t>
      </w:r>
      <w:r w:rsidR="00C21F38">
        <w:rPr>
          <w:noProof w:val="0"/>
        </w:rPr>
        <w:t>there is a stronger tendency towards a non-</w:t>
      </w:r>
      <w:r w:rsidR="00444C9F">
        <w:rPr>
          <w:noProof w:val="0"/>
        </w:rPr>
        <w:t>uniform</w:t>
      </w:r>
      <w:r w:rsidR="00C21F38">
        <w:rPr>
          <w:noProof w:val="0"/>
        </w:rPr>
        <w:t xml:space="preserve"> structure in the experimental grou</w:t>
      </w:r>
      <w:r w:rsidR="00D57D72">
        <w:rPr>
          <w:noProof w:val="0"/>
        </w:rPr>
        <w:t xml:space="preserve">ps than in the shuffled groups. This is </w:t>
      </w:r>
      <w:r w:rsidR="00C21F38">
        <w:rPr>
          <w:noProof w:val="0"/>
        </w:rPr>
        <w:t xml:space="preserve">evidenced by </w:t>
      </w:r>
      <w:r w:rsidR="00B32905">
        <w:rPr>
          <w:noProof w:val="0"/>
        </w:rPr>
        <w:t xml:space="preserve">the </w:t>
      </w:r>
      <w:r w:rsidR="00C21F38">
        <w:rPr>
          <w:noProof w:val="0"/>
        </w:rPr>
        <w:t xml:space="preserve">fact that the </w:t>
      </w:r>
      <w:r w:rsidR="00B32905">
        <w:rPr>
          <w:noProof w:val="0"/>
        </w:rPr>
        <w:t xml:space="preserve">variance explained by the </w:t>
      </w:r>
      <w:r w:rsidR="00C80CEC">
        <w:rPr>
          <w:noProof w:val="0"/>
        </w:rPr>
        <w:t>actual</w:t>
      </w:r>
      <w:r w:rsidR="00B32905">
        <w:rPr>
          <w:noProof w:val="0"/>
        </w:rPr>
        <w:t xml:space="preserve"> 1</w:t>
      </w:r>
      <w:r w:rsidR="00B32905" w:rsidRPr="002006EA">
        <w:rPr>
          <w:noProof w:val="0"/>
          <w:vertAlign w:val="superscript"/>
        </w:rPr>
        <w:t>st</w:t>
      </w:r>
      <w:r w:rsidR="00B32905">
        <w:rPr>
          <w:noProof w:val="0"/>
        </w:rPr>
        <w:t xml:space="preserve"> PC</w:t>
      </w:r>
      <w:r w:rsidR="00800646">
        <w:rPr>
          <w:noProof w:val="0"/>
        </w:rPr>
        <w:t>s</w:t>
      </w:r>
      <w:r w:rsidR="00B32905">
        <w:rPr>
          <w:noProof w:val="0"/>
        </w:rPr>
        <w:t xml:space="preserve"> is higher than </w:t>
      </w:r>
      <w:r w:rsidR="00800646">
        <w:rPr>
          <w:noProof w:val="0"/>
        </w:rPr>
        <w:t xml:space="preserve">in </w:t>
      </w:r>
      <w:r w:rsidR="00B32905">
        <w:rPr>
          <w:noProof w:val="0"/>
        </w:rPr>
        <w:t>the shuffled groups, and vice versa for the 2</w:t>
      </w:r>
      <w:r w:rsidR="00B32905" w:rsidRPr="00821DD1">
        <w:rPr>
          <w:noProof w:val="0"/>
          <w:vertAlign w:val="superscript"/>
        </w:rPr>
        <w:t>nd</w:t>
      </w:r>
      <w:r w:rsidR="00B96916">
        <w:rPr>
          <w:noProof w:val="0"/>
        </w:rPr>
        <w:t xml:space="preserve"> PCs. </w:t>
      </w:r>
      <w:r w:rsidR="00B32905">
        <w:rPr>
          <w:noProof w:val="0"/>
        </w:rPr>
        <w:t xml:space="preserve">By comparison, </w:t>
      </w:r>
      <w:r w:rsidR="004D655F">
        <w:rPr>
          <w:noProof w:val="0"/>
        </w:rPr>
        <w:t>therapies</w:t>
      </w:r>
      <w:r w:rsidR="00B32905">
        <w:rPr>
          <w:noProof w:val="0"/>
        </w:rPr>
        <w:t xml:space="preserve"> </w:t>
      </w:r>
      <w:r w:rsidR="003B4392">
        <w:rPr>
          <w:noProof w:val="0"/>
        </w:rPr>
        <w:t xml:space="preserve">with similar effects </w:t>
      </w:r>
      <w:r w:rsidR="00B32905">
        <w:rPr>
          <w:noProof w:val="0"/>
        </w:rPr>
        <w:t xml:space="preserve">would lead to </w:t>
      </w:r>
      <w:r w:rsidR="009F3440">
        <w:rPr>
          <w:noProof w:val="0"/>
        </w:rPr>
        <w:t xml:space="preserve">a </w:t>
      </w:r>
      <w:r w:rsidR="00C21F38">
        <w:rPr>
          <w:noProof w:val="0"/>
        </w:rPr>
        <w:t>more uniform distribution</w:t>
      </w:r>
      <w:r w:rsidR="00704C7A">
        <w:rPr>
          <w:noProof w:val="0"/>
        </w:rPr>
        <w:t>s</w:t>
      </w:r>
      <w:r w:rsidR="00C21F38">
        <w:rPr>
          <w:noProof w:val="0"/>
        </w:rPr>
        <w:t xml:space="preserve"> of variance </w:t>
      </w:r>
      <w:r w:rsidR="00F60967">
        <w:rPr>
          <w:noProof w:val="0"/>
        </w:rPr>
        <w:t xml:space="preserve">explained </w:t>
      </w:r>
      <w:r w:rsidR="00C21F38">
        <w:rPr>
          <w:noProof w:val="0"/>
        </w:rPr>
        <w:t xml:space="preserve">across </w:t>
      </w:r>
      <w:r w:rsidR="00CE40A6">
        <w:rPr>
          <w:noProof w:val="0"/>
        </w:rPr>
        <w:t xml:space="preserve">all </w:t>
      </w:r>
      <w:r w:rsidR="00C21F38">
        <w:rPr>
          <w:noProof w:val="0"/>
        </w:rPr>
        <w:t>PCs.</w:t>
      </w:r>
      <w:r w:rsidR="00D57D72">
        <w:rPr>
          <w:noProof w:val="0"/>
        </w:rPr>
        <w:t xml:space="preserve"> That is, the </w:t>
      </w:r>
      <w:r w:rsidR="000B5618">
        <w:rPr>
          <w:noProof w:val="0"/>
        </w:rPr>
        <w:t xml:space="preserve">distribution of variance in the </w:t>
      </w:r>
      <w:r w:rsidR="00D57D72">
        <w:rPr>
          <w:noProof w:val="0"/>
        </w:rPr>
        <w:t>experimental groups exhibit</w:t>
      </w:r>
      <w:r w:rsidR="00A92A9C">
        <w:rPr>
          <w:noProof w:val="0"/>
        </w:rPr>
        <w:t>s</w:t>
      </w:r>
      <w:r w:rsidR="00D57D72">
        <w:rPr>
          <w:noProof w:val="0"/>
        </w:rPr>
        <w:t xml:space="preserve"> more</w:t>
      </w:r>
      <w:r w:rsidR="006D1B5D">
        <w:rPr>
          <w:noProof w:val="0"/>
        </w:rPr>
        <w:t>—not less—</w:t>
      </w:r>
      <w:r w:rsidR="00D57D72">
        <w:rPr>
          <w:noProof w:val="0"/>
        </w:rPr>
        <w:t>structure that is expected to occur by chance.</w:t>
      </w:r>
    </w:p>
    <w:p w14:paraId="237B9C36" w14:textId="7CA4A43F" w:rsidR="006262E2" w:rsidRDefault="009F3772" w:rsidP="003D0FA8">
      <w:pPr>
        <w:spacing w:line="360" w:lineRule="auto"/>
        <w:jc w:val="both"/>
        <w:rPr>
          <w:noProof w:val="0"/>
        </w:rPr>
      </w:pPr>
      <w:r>
        <w:rPr>
          <w:lang w:eastAsia="en-US"/>
        </w:rPr>
        <mc:AlternateContent>
          <mc:Choice Requires="wps">
            <w:drawing>
              <wp:anchor distT="0" distB="0" distL="114300" distR="114300" simplePos="0" relativeHeight="251661312" behindDoc="0" locked="0" layoutInCell="1" allowOverlap="0" wp14:anchorId="6C6A68DC" wp14:editId="384E3566">
                <wp:simplePos x="0" y="0"/>
                <wp:positionH relativeFrom="column">
                  <wp:posOffset>43180</wp:posOffset>
                </wp:positionH>
                <wp:positionV relativeFrom="bottomMargin">
                  <wp:posOffset>-4457065</wp:posOffset>
                </wp:positionV>
                <wp:extent cx="6172200" cy="4457700"/>
                <wp:effectExtent l="0" t="0" r="0" b="12700"/>
                <wp:wrapTopAndBottom/>
                <wp:docPr id="1" name="Text Box 1"/>
                <wp:cNvGraphicFramePr/>
                <a:graphic xmlns:a="http://schemas.openxmlformats.org/drawingml/2006/main">
                  <a:graphicData uri="http://schemas.microsoft.com/office/word/2010/wordprocessingShape">
                    <wps:wsp>
                      <wps:cNvSpPr txBox="1"/>
                      <wps:spPr>
                        <a:xfrm>
                          <a:off x="0" y="0"/>
                          <a:ext cx="6172200" cy="44577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65A81E" w14:textId="6F5AF38B" w:rsidR="00BD57B1" w:rsidRDefault="00BD57B1" w:rsidP="003F4B1B">
                            <w:pPr>
                              <w:jc w:val="center"/>
                              <w:rPr>
                                <w:b/>
                                <w:noProof w:val="0"/>
                              </w:rPr>
                            </w:pPr>
                          </w:p>
                          <w:p w14:paraId="65682679" w14:textId="5BA62503" w:rsidR="00BD57B1" w:rsidRDefault="00BD57B1" w:rsidP="003F4B1B">
                            <w:pPr>
                              <w:jc w:val="center"/>
                              <w:rPr>
                                <w:b/>
                                <w:noProof w:val="0"/>
                              </w:rPr>
                            </w:pPr>
                            <w:r>
                              <w:rPr>
                                <w:b/>
                                <w:lang w:eastAsia="en-US"/>
                              </w:rPr>
                              <w:drawing>
                                <wp:inline distT="0" distB="0" distL="0" distR="0" wp14:anchorId="0FE6D71C" wp14:editId="04865A3A">
                                  <wp:extent cx="3918585" cy="28520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Shuffle Variance explained.pdf"/>
                                          <pic:cNvPicPr/>
                                        </pic:nvPicPr>
                                        <pic:blipFill>
                                          <a:blip r:embed="rId7">
                                            <a:extLst>
                                              <a:ext uri="{28A0092B-C50C-407E-A947-70E740481C1C}">
                                                <a14:useLocalDpi xmlns:a14="http://schemas.microsoft.com/office/drawing/2010/main" val="0"/>
                                              </a:ext>
                                            </a:extLst>
                                          </a:blip>
                                          <a:stretch>
                                            <a:fillRect/>
                                          </a:stretch>
                                        </pic:blipFill>
                                        <pic:spPr>
                                          <a:xfrm>
                                            <a:off x="0" y="0"/>
                                            <a:ext cx="3918884" cy="2852267"/>
                                          </a:xfrm>
                                          <a:prstGeom prst="rect">
                                            <a:avLst/>
                                          </a:prstGeom>
                                        </pic:spPr>
                                      </pic:pic>
                                    </a:graphicData>
                                  </a:graphic>
                                </wp:inline>
                              </w:drawing>
                            </w:r>
                          </w:p>
                          <w:p w14:paraId="6798D722" w14:textId="680E3C5E" w:rsidR="00BD57B1" w:rsidRPr="0040288D" w:rsidRDefault="00BD57B1" w:rsidP="0040288D">
                            <w:pPr>
                              <w:jc w:val="both"/>
                              <w:rPr>
                                <w:noProof w:val="0"/>
                              </w:rPr>
                            </w:pPr>
                            <w:r>
                              <w:rPr>
                                <w:b/>
                                <w:noProof w:val="0"/>
                              </w:rPr>
                              <w:t>Figure</w:t>
                            </w:r>
                            <w:r w:rsidRPr="00CC3DAB">
                              <w:rPr>
                                <w:b/>
                                <w:noProof w:val="0"/>
                              </w:rPr>
                              <w:t xml:space="preserve"> </w:t>
                            </w:r>
                            <w:r w:rsidR="00B56ED0">
                              <w:rPr>
                                <w:b/>
                                <w:noProof w:val="0"/>
                              </w:rPr>
                              <w:t>S1</w:t>
                            </w:r>
                            <w:r>
                              <w:rPr>
                                <w:b/>
                                <w:noProof w:val="0"/>
                              </w:rPr>
                              <w:t xml:space="preserve">. </w:t>
                            </w:r>
                            <w:r w:rsidRPr="0040288D">
                              <w:rPr>
                                <w:noProof w:val="0"/>
                              </w:rPr>
                              <w:t>Box plots of variance explained by all seven PCs after patients are randomly shuffled 100 times in to groups A and B. Note the actual experimental values of variance explained by the 1</w:t>
                            </w:r>
                            <w:r w:rsidRPr="0040288D">
                              <w:rPr>
                                <w:noProof w:val="0"/>
                                <w:vertAlign w:val="superscript"/>
                              </w:rPr>
                              <w:t>st</w:t>
                            </w:r>
                            <w:r w:rsidRPr="0040288D">
                              <w:rPr>
                                <w:noProof w:val="0"/>
                              </w:rPr>
                              <w:t xml:space="preserve"> and 2</w:t>
                            </w:r>
                            <w:r w:rsidRPr="0040288D">
                              <w:rPr>
                                <w:noProof w:val="0"/>
                                <w:vertAlign w:val="superscript"/>
                              </w:rPr>
                              <w:t>nd</w:t>
                            </w:r>
                            <w:r w:rsidRPr="0040288D">
                              <w:rPr>
                                <w:noProof w:val="0"/>
                              </w:rPr>
                              <w:t xml:space="preserve"> PCs (asterisks) do not lie within the two central quartiles, and thus have a low probability of appearing by chance. The 3rd to 7th PCs are included for completeness, but we refrain from interpreting them as they each explain increasingly less variance.</w:t>
                            </w:r>
                          </w:p>
                          <w:p w14:paraId="6D8211C2" w14:textId="77777777" w:rsidR="00BD57B1" w:rsidRPr="00CC3DAB" w:rsidRDefault="00BD57B1" w:rsidP="003F4B1B">
                            <w:pPr>
                              <w:jc w:val="center"/>
                              <w:rPr>
                                <w:b/>
                                <w:noProof w:val="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6A68DC" id="_x0000_t202" coordsize="21600,21600" o:spt="202" path="m0,0l0,21600,21600,21600,21600,0xe">
                <v:stroke joinstyle="miter"/>
                <v:path gradientshapeok="t" o:connecttype="rect"/>
              </v:shapetype>
              <v:shape id="Text_x0020_Box_x0020_1" o:spid="_x0000_s1026" type="#_x0000_t202" style="position:absolute;left:0;text-align:left;margin-left:3.4pt;margin-top:-350.9pt;width:486pt;height:3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" o:allowoverlap="f" filled="f" stroked="f">
                <v:textbox>
                  <w:txbxContent>
                    <w:p w14:paraId="3065A81E" w14:textId="6F5AF38B" w:rsidR="00BD57B1" w:rsidRDefault="00BD57B1" w:rsidP="003F4B1B">
                      <w:pPr>
                        <w:jc w:val="center"/>
                        <w:rPr>
                          <w:b/>
                          <w:noProof w:val="0"/>
                        </w:rPr>
                      </w:pPr>
                    </w:p>
                    <w:p w14:paraId="65682679" w14:textId="5BA62503" w:rsidR="00BD57B1" w:rsidRDefault="00BD57B1" w:rsidP="003F4B1B">
                      <w:pPr>
                        <w:jc w:val="center"/>
                        <w:rPr>
                          <w:b/>
                          <w:noProof w:val="0"/>
                        </w:rPr>
                      </w:pPr>
                      <w:r>
                        <w:rPr>
                          <w:b/>
                          <w:lang w:eastAsia="en-US"/>
                        </w:rPr>
                        <w:drawing>
                          <wp:inline distT="0" distB="0" distL="0" distR="0" wp14:anchorId="0FE6D71C" wp14:editId="04865A3A">
                            <wp:extent cx="3918585" cy="28520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Shuffle Variance explained.pdf"/>
                                    <pic:cNvPicPr/>
                                  </pic:nvPicPr>
                                  <pic:blipFill>
                                    <a:blip r:embed="rId8">
                                      <a:extLst>
                                        <a:ext uri="{28A0092B-C50C-407E-A947-70E740481C1C}">
                                          <a14:useLocalDpi xmlns:a14="http://schemas.microsoft.com/office/drawing/2010/main" val="0"/>
                                        </a:ext>
                                      </a:extLst>
                                    </a:blip>
                                    <a:stretch>
                                      <a:fillRect/>
                                    </a:stretch>
                                  </pic:blipFill>
                                  <pic:spPr>
                                    <a:xfrm>
                                      <a:off x="0" y="0"/>
                                      <a:ext cx="3918884" cy="2852267"/>
                                    </a:xfrm>
                                    <a:prstGeom prst="rect">
                                      <a:avLst/>
                                    </a:prstGeom>
                                  </pic:spPr>
                                </pic:pic>
                              </a:graphicData>
                            </a:graphic>
                          </wp:inline>
                        </w:drawing>
                      </w:r>
                    </w:p>
                    <w:p w14:paraId="6798D722" w14:textId="680E3C5E" w:rsidR="00BD57B1" w:rsidRPr="0040288D" w:rsidRDefault="00BD57B1" w:rsidP="0040288D">
                      <w:pPr>
                        <w:jc w:val="both"/>
                        <w:rPr>
                          <w:noProof w:val="0"/>
                        </w:rPr>
                      </w:pPr>
                      <w:r>
                        <w:rPr>
                          <w:b/>
                          <w:noProof w:val="0"/>
                        </w:rPr>
                        <w:t>Figure</w:t>
                      </w:r>
                      <w:r w:rsidRPr="00CC3DAB">
                        <w:rPr>
                          <w:b/>
                          <w:noProof w:val="0"/>
                        </w:rPr>
                        <w:t xml:space="preserve"> </w:t>
                      </w:r>
                      <w:r w:rsidR="00B56ED0">
                        <w:rPr>
                          <w:b/>
                          <w:noProof w:val="0"/>
                        </w:rPr>
                        <w:t>S1</w:t>
                      </w:r>
                      <w:r>
                        <w:rPr>
                          <w:b/>
                          <w:noProof w:val="0"/>
                        </w:rPr>
                        <w:t xml:space="preserve">. </w:t>
                      </w:r>
                      <w:r w:rsidRPr="0040288D">
                        <w:rPr>
                          <w:noProof w:val="0"/>
                        </w:rPr>
                        <w:t>Box plots of variance explained by all seven PCs after patients are randomly shuffled 100 times in to groups A and B. Note the actual experimental values of variance explained by the 1</w:t>
                      </w:r>
                      <w:r w:rsidRPr="0040288D">
                        <w:rPr>
                          <w:noProof w:val="0"/>
                          <w:vertAlign w:val="superscript"/>
                        </w:rPr>
                        <w:t>st</w:t>
                      </w:r>
                      <w:r w:rsidRPr="0040288D">
                        <w:rPr>
                          <w:noProof w:val="0"/>
                        </w:rPr>
                        <w:t xml:space="preserve"> and 2</w:t>
                      </w:r>
                      <w:r w:rsidRPr="0040288D">
                        <w:rPr>
                          <w:noProof w:val="0"/>
                          <w:vertAlign w:val="superscript"/>
                        </w:rPr>
                        <w:t>nd</w:t>
                      </w:r>
                      <w:r w:rsidRPr="0040288D">
                        <w:rPr>
                          <w:noProof w:val="0"/>
                        </w:rPr>
                        <w:t xml:space="preserve"> PCs (asterisks) do not lie within the two central quartiles, and thus have a low probability of appearing by chance. The 3rd to 7th PCs are included for completeness, but we refrain from interpreting them as they each explain increasingly less variance.</w:t>
                      </w:r>
                    </w:p>
                    <w:p w14:paraId="6D8211C2" w14:textId="77777777" w:rsidR="00BD57B1" w:rsidRPr="00CC3DAB" w:rsidRDefault="00BD57B1" w:rsidP="003F4B1B">
                      <w:pPr>
                        <w:jc w:val="center"/>
                        <w:rPr>
                          <w:b/>
                          <w:noProof w:val="0"/>
                        </w:rPr>
                      </w:pPr>
                    </w:p>
                  </w:txbxContent>
                </v:textbox>
                <w10:wrap type="topAndBottom" anchory="margin"/>
              </v:shape>
            </w:pict>
          </mc:Fallback>
        </mc:AlternateContent>
      </w:r>
    </w:p>
    <w:p w14:paraId="2008E43D" w14:textId="1BB06F53" w:rsidR="00B32905" w:rsidRDefault="009217CC" w:rsidP="003D0FA8">
      <w:pPr>
        <w:spacing w:line="360" w:lineRule="auto"/>
        <w:jc w:val="both"/>
        <w:rPr>
          <w:noProof w:val="0"/>
        </w:rPr>
      </w:pPr>
      <w:r>
        <w:rPr>
          <w:noProof w:val="0"/>
        </w:rPr>
        <w:lastRenderedPageBreak/>
        <w:tab/>
      </w:r>
      <w:r w:rsidR="006262E2">
        <w:rPr>
          <w:noProof w:val="0"/>
        </w:rPr>
        <w:t xml:space="preserve">In addition, </w:t>
      </w:r>
      <w:r w:rsidR="0068568A">
        <w:rPr>
          <w:noProof w:val="0"/>
        </w:rPr>
        <w:t>data</w:t>
      </w:r>
      <w:r w:rsidR="008F1176">
        <w:rPr>
          <w:noProof w:val="0"/>
        </w:rPr>
        <w:t xml:space="preserve"> shuffling allowed us to test</w:t>
      </w:r>
      <w:r w:rsidR="00FB3885">
        <w:rPr>
          <w:noProof w:val="0"/>
        </w:rPr>
        <w:t xml:space="preserve"> the robustness of the details of each rehabilitative trend, which is given by the </w:t>
      </w:r>
      <w:r w:rsidR="00BB0E3B">
        <w:rPr>
          <w:noProof w:val="0"/>
        </w:rPr>
        <w:t>loadings</w:t>
      </w:r>
      <w:r w:rsidR="00FB3885">
        <w:rPr>
          <w:noProof w:val="0"/>
        </w:rPr>
        <w:t xml:space="preserve"> of each P</w:t>
      </w:r>
      <w:r w:rsidR="00BB0E3B">
        <w:rPr>
          <w:noProof w:val="0"/>
        </w:rPr>
        <w:t xml:space="preserve">C as </w:t>
      </w:r>
      <w:r w:rsidR="00374C70">
        <w:rPr>
          <w:noProof w:val="0"/>
        </w:rPr>
        <w:t>shown in F</w:t>
      </w:r>
      <w:r w:rsidR="00784081">
        <w:rPr>
          <w:noProof w:val="0"/>
        </w:rPr>
        <w:t>igure 1</w:t>
      </w:r>
      <w:r w:rsidR="00374C70">
        <w:rPr>
          <w:noProof w:val="0"/>
        </w:rPr>
        <w:t xml:space="preserve"> of the Manuscript</w:t>
      </w:r>
      <w:r w:rsidR="00FB3885" w:rsidRPr="004751DE">
        <w:rPr>
          <w:noProof w:val="0"/>
        </w:rPr>
        <w:t>.</w:t>
      </w:r>
      <w:r w:rsidR="00374C70">
        <w:rPr>
          <w:noProof w:val="0"/>
        </w:rPr>
        <w:t xml:space="preserve"> </w:t>
      </w:r>
      <w:r w:rsidR="009B6331">
        <w:rPr>
          <w:noProof w:val="0"/>
        </w:rPr>
        <w:t xml:space="preserve">Figure </w:t>
      </w:r>
      <w:r w:rsidR="00B56ED0">
        <w:rPr>
          <w:noProof w:val="0"/>
        </w:rPr>
        <w:t>S2</w:t>
      </w:r>
      <w:r w:rsidR="009B6331">
        <w:rPr>
          <w:noProof w:val="0"/>
        </w:rPr>
        <w:t xml:space="preserve"> </w:t>
      </w:r>
      <w:r w:rsidR="003D0832">
        <w:rPr>
          <w:noProof w:val="0"/>
        </w:rPr>
        <w:t xml:space="preserve">now </w:t>
      </w:r>
      <w:r w:rsidR="009B6331">
        <w:rPr>
          <w:noProof w:val="0"/>
        </w:rPr>
        <w:t xml:space="preserve">shows </w:t>
      </w:r>
      <w:r w:rsidR="0061160A">
        <w:rPr>
          <w:noProof w:val="0"/>
        </w:rPr>
        <w:t xml:space="preserve">that the </w:t>
      </w:r>
      <w:r w:rsidR="00D26679">
        <w:rPr>
          <w:noProof w:val="0"/>
        </w:rPr>
        <w:t>loadings of the 1</w:t>
      </w:r>
      <w:r w:rsidR="00D26679" w:rsidRPr="00D26679">
        <w:rPr>
          <w:noProof w:val="0"/>
          <w:vertAlign w:val="superscript"/>
        </w:rPr>
        <w:t>st</w:t>
      </w:r>
      <w:r w:rsidR="00D26679">
        <w:rPr>
          <w:noProof w:val="0"/>
        </w:rPr>
        <w:t xml:space="preserve"> </w:t>
      </w:r>
      <w:r w:rsidR="00681D24">
        <w:rPr>
          <w:noProof w:val="0"/>
        </w:rPr>
        <w:t>and 2</w:t>
      </w:r>
      <w:r w:rsidR="00681D24" w:rsidRPr="00681D24">
        <w:rPr>
          <w:noProof w:val="0"/>
          <w:vertAlign w:val="superscript"/>
        </w:rPr>
        <w:t>nd</w:t>
      </w:r>
      <w:r w:rsidR="00681D24">
        <w:rPr>
          <w:noProof w:val="0"/>
        </w:rPr>
        <w:t xml:space="preserve"> </w:t>
      </w:r>
      <w:r w:rsidR="00D26679">
        <w:rPr>
          <w:noProof w:val="0"/>
        </w:rPr>
        <w:t>PC</w:t>
      </w:r>
      <w:r w:rsidR="00BE7E3D">
        <w:rPr>
          <w:noProof w:val="0"/>
        </w:rPr>
        <w:t>s</w:t>
      </w:r>
      <w:r w:rsidR="00D26679">
        <w:rPr>
          <w:noProof w:val="0"/>
        </w:rPr>
        <w:t xml:space="preserve"> </w:t>
      </w:r>
      <w:r w:rsidR="0039233A">
        <w:rPr>
          <w:noProof w:val="0"/>
        </w:rPr>
        <w:t>(i.</w:t>
      </w:r>
      <w:r w:rsidR="00852FC1">
        <w:rPr>
          <w:noProof w:val="0"/>
        </w:rPr>
        <w:t>e</w:t>
      </w:r>
      <w:r w:rsidR="0039233A">
        <w:rPr>
          <w:noProof w:val="0"/>
        </w:rPr>
        <w:t>.</w:t>
      </w:r>
      <w:r w:rsidR="00852FC1">
        <w:rPr>
          <w:noProof w:val="0"/>
        </w:rPr>
        <w:t xml:space="preserve">, the </w:t>
      </w:r>
      <w:r w:rsidR="00556126">
        <w:rPr>
          <w:noProof w:val="0"/>
        </w:rPr>
        <w:t xml:space="preserve">two </w:t>
      </w:r>
      <w:r w:rsidR="00852FC1">
        <w:rPr>
          <w:noProof w:val="0"/>
        </w:rPr>
        <w:t>main rehabilitative trend</w:t>
      </w:r>
      <w:r w:rsidR="00BE7E3D">
        <w:rPr>
          <w:noProof w:val="0"/>
        </w:rPr>
        <w:t>s</w:t>
      </w:r>
      <w:r w:rsidR="00852FC1">
        <w:rPr>
          <w:noProof w:val="0"/>
        </w:rPr>
        <w:t xml:space="preserve">) </w:t>
      </w:r>
      <w:r w:rsidR="00A02793">
        <w:rPr>
          <w:noProof w:val="0"/>
        </w:rPr>
        <w:t xml:space="preserve">show distinct departures from the </w:t>
      </w:r>
      <w:r w:rsidR="0005624F">
        <w:rPr>
          <w:noProof w:val="0"/>
        </w:rPr>
        <w:t>loading</w:t>
      </w:r>
      <w:r w:rsidR="00DE6B38">
        <w:rPr>
          <w:noProof w:val="0"/>
        </w:rPr>
        <w:t>s seen in the 100 shufflings in</w:t>
      </w:r>
      <w:r w:rsidR="0005624F">
        <w:rPr>
          <w:noProof w:val="0"/>
        </w:rPr>
        <w:t xml:space="preserve">to groups A and B. </w:t>
      </w:r>
      <w:r w:rsidR="00792446">
        <w:rPr>
          <w:noProof w:val="0"/>
        </w:rPr>
        <w:t>S</w:t>
      </w:r>
      <w:r w:rsidR="008406C2">
        <w:rPr>
          <w:noProof w:val="0"/>
        </w:rPr>
        <w:t>huffling data</w:t>
      </w:r>
      <w:r w:rsidR="00A053CC">
        <w:rPr>
          <w:noProof w:val="0"/>
        </w:rPr>
        <w:t xml:space="preserve"> repeatedly</w:t>
      </w:r>
      <w:r w:rsidR="00B62B44">
        <w:rPr>
          <w:noProof w:val="0"/>
        </w:rPr>
        <w:t xml:space="preserve"> would </w:t>
      </w:r>
      <w:r w:rsidR="00792446">
        <w:rPr>
          <w:noProof w:val="0"/>
        </w:rPr>
        <w:t xml:space="preserve">naturally </w:t>
      </w:r>
      <w:r w:rsidR="00B62B44">
        <w:rPr>
          <w:noProof w:val="0"/>
        </w:rPr>
        <w:t xml:space="preserve">tend to produce </w:t>
      </w:r>
      <w:r w:rsidR="008406C2">
        <w:rPr>
          <w:noProof w:val="0"/>
        </w:rPr>
        <w:t xml:space="preserve">loadings </w:t>
      </w:r>
      <w:r w:rsidR="00B62B44">
        <w:rPr>
          <w:noProof w:val="0"/>
        </w:rPr>
        <w:t xml:space="preserve">that are similar across </w:t>
      </w:r>
      <w:r w:rsidR="007A15AF">
        <w:rPr>
          <w:noProof w:val="0"/>
        </w:rPr>
        <w:t xml:space="preserve">both </w:t>
      </w:r>
      <w:r w:rsidR="008406C2">
        <w:rPr>
          <w:noProof w:val="0"/>
        </w:rPr>
        <w:t>group</w:t>
      </w:r>
      <w:r w:rsidR="00792446">
        <w:rPr>
          <w:noProof w:val="0"/>
        </w:rPr>
        <w:t>s</w:t>
      </w:r>
      <w:r w:rsidR="008406C2">
        <w:rPr>
          <w:noProof w:val="0"/>
        </w:rPr>
        <w:t xml:space="preserve"> A and B</w:t>
      </w:r>
      <w:r w:rsidR="00D65B24">
        <w:rPr>
          <w:noProof w:val="0"/>
        </w:rPr>
        <w:t>, which can be seen by the clear o</w:t>
      </w:r>
      <w:r w:rsidR="006304AB">
        <w:rPr>
          <w:noProof w:val="0"/>
        </w:rPr>
        <w:t xml:space="preserve">verlap of box plots in Figure </w:t>
      </w:r>
      <w:r w:rsidR="00B56ED0">
        <w:rPr>
          <w:noProof w:val="0"/>
        </w:rPr>
        <w:t>S2</w:t>
      </w:r>
      <w:r w:rsidR="00D65B24">
        <w:rPr>
          <w:noProof w:val="0"/>
        </w:rPr>
        <w:t xml:space="preserve">. </w:t>
      </w:r>
      <w:r w:rsidR="00ED4927">
        <w:rPr>
          <w:noProof w:val="0"/>
        </w:rPr>
        <w:t>However, the actual rehabilitative trends we report show clear depa</w:t>
      </w:r>
      <w:r w:rsidR="00556126">
        <w:rPr>
          <w:noProof w:val="0"/>
        </w:rPr>
        <w:t xml:space="preserve">rtures from this </w:t>
      </w:r>
      <w:r w:rsidR="006304AB">
        <w:rPr>
          <w:noProof w:val="0"/>
        </w:rPr>
        <w:t>uniformity</w:t>
      </w:r>
      <w:r w:rsidR="00556126">
        <w:rPr>
          <w:noProof w:val="0"/>
        </w:rPr>
        <w:t>.</w:t>
      </w:r>
    </w:p>
    <w:p w14:paraId="2410CE47" w14:textId="70156C92" w:rsidR="0087302C" w:rsidRDefault="0087302C" w:rsidP="003D0FA8">
      <w:pPr>
        <w:spacing w:line="360" w:lineRule="auto"/>
        <w:jc w:val="both"/>
        <w:rPr>
          <w:noProof w:val="0"/>
        </w:rPr>
      </w:pPr>
    </w:p>
    <w:p w14:paraId="7F101AC6" w14:textId="00F31681" w:rsidR="005B14DE" w:rsidRDefault="009F3772" w:rsidP="003D0FA8">
      <w:pPr>
        <w:spacing w:line="360" w:lineRule="auto"/>
        <w:jc w:val="both"/>
        <w:rPr>
          <w:noProof w:val="0"/>
        </w:rPr>
      </w:pPr>
      <w:r>
        <w:rPr>
          <w:lang w:eastAsia="en-US"/>
        </w:rPr>
        <mc:AlternateContent>
          <mc:Choice Requires="wps">
            <w:drawing>
              <wp:anchor distT="0" distB="0" distL="114300" distR="114300" simplePos="0" relativeHeight="251665408" behindDoc="0" locked="0" layoutInCell="1" allowOverlap="0" wp14:anchorId="1E0EDCE8" wp14:editId="04F4CB10">
                <wp:simplePos x="0" y="0"/>
                <wp:positionH relativeFrom="column">
                  <wp:posOffset>46990</wp:posOffset>
                </wp:positionH>
                <wp:positionV relativeFrom="bottomMargin">
                  <wp:posOffset>-4109720</wp:posOffset>
                </wp:positionV>
                <wp:extent cx="6438900" cy="3886200"/>
                <wp:effectExtent l="0" t="0" r="0" b="0"/>
                <wp:wrapTopAndBottom/>
                <wp:docPr id="5" name="Text Box 5"/>
                <wp:cNvGraphicFramePr/>
                <a:graphic xmlns:a="http://schemas.openxmlformats.org/drawingml/2006/main">
                  <a:graphicData uri="http://schemas.microsoft.com/office/word/2010/wordprocessingShape">
                    <wps:wsp>
                      <wps:cNvSpPr txBox="1"/>
                      <wps:spPr>
                        <a:xfrm>
                          <a:off x="0" y="0"/>
                          <a:ext cx="6438900" cy="3886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1D47B4E" w14:textId="543CD0D9" w:rsidR="00BD57B1" w:rsidRDefault="00BD57B1" w:rsidP="00A56CCA">
                            <w:pPr>
                              <w:jc w:val="center"/>
                              <w:rPr>
                                <w:b/>
                                <w:noProof w:val="0"/>
                              </w:rPr>
                            </w:pPr>
                            <w:r>
                              <w:rPr>
                                <w:b/>
                                <w:lang w:eastAsia="en-US"/>
                              </w:rPr>
                              <w:drawing>
                                <wp:inline distT="0" distB="0" distL="0" distR="0" wp14:anchorId="5DAE01C7" wp14:editId="3C24EF7F">
                                  <wp:extent cx="6256020" cy="29787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Shuffled 1st &amp; 2nd PC loadings.pdf"/>
                                          <pic:cNvPicPr/>
                                        </pic:nvPicPr>
                                        <pic:blipFill>
                                          <a:blip r:embed="rId9">
                                            <a:extLst>
                                              <a:ext uri="{28A0092B-C50C-407E-A947-70E740481C1C}">
                                                <a14:useLocalDpi xmlns:a14="http://schemas.microsoft.com/office/drawing/2010/main" val="0"/>
                                              </a:ext>
                                            </a:extLst>
                                          </a:blip>
                                          <a:stretch>
                                            <a:fillRect/>
                                          </a:stretch>
                                        </pic:blipFill>
                                        <pic:spPr>
                                          <a:xfrm>
                                            <a:off x="0" y="0"/>
                                            <a:ext cx="6256020" cy="2978785"/>
                                          </a:xfrm>
                                          <a:prstGeom prst="rect">
                                            <a:avLst/>
                                          </a:prstGeom>
                                        </pic:spPr>
                                      </pic:pic>
                                    </a:graphicData>
                                  </a:graphic>
                                </wp:inline>
                              </w:drawing>
                            </w:r>
                          </w:p>
                          <w:p w14:paraId="0E8CDD73" w14:textId="70844F33" w:rsidR="00BD57B1" w:rsidRPr="00CC3DAB" w:rsidRDefault="00BD57B1" w:rsidP="0040288D">
                            <w:pPr>
                              <w:jc w:val="both"/>
                              <w:rPr>
                                <w:b/>
                                <w:noProof w:val="0"/>
                              </w:rPr>
                            </w:pPr>
                            <w:r>
                              <w:rPr>
                                <w:b/>
                                <w:noProof w:val="0"/>
                              </w:rPr>
                              <w:t>Figure</w:t>
                            </w:r>
                            <w:r w:rsidRPr="00CC3DAB">
                              <w:rPr>
                                <w:b/>
                                <w:noProof w:val="0"/>
                              </w:rPr>
                              <w:t xml:space="preserve"> </w:t>
                            </w:r>
                            <w:r w:rsidR="00B56ED0">
                              <w:rPr>
                                <w:b/>
                                <w:noProof w:val="0"/>
                              </w:rPr>
                              <w:t>S2</w:t>
                            </w:r>
                            <w:r>
                              <w:rPr>
                                <w:b/>
                                <w:noProof w:val="0"/>
                              </w:rPr>
                              <w:t>.</w:t>
                            </w:r>
                            <w:r w:rsidRPr="0040288D">
                              <w:rPr>
                                <w:noProof w:val="0"/>
                              </w:rPr>
                              <w:t xml:space="preserve"> The loadings of the two main rehabilitative trends of the conventional and robot-assisted therapies show distinct departures from those of a random shuffling of patients into groups A and B. Note </w:t>
                            </w:r>
                            <w:r>
                              <w:rPr>
                                <w:noProof w:val="0"/>
                              </w:rPr>
                              <w:t xml:space="preserve">that </w:t>
                            </w:r>
                            <w:r w:rsidRPr="0040288D">
                              <w:rPr>
                                <w:noProof w:val="0"/>
                              </w:rPr>
                              <w:t>few of the actual experimental loading values lie close to the median or in the two central quartiles of the shuffled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0EDCE8" id="Text_x0020_Box_x0020_5" o:spid="_x0000_s1027" type="#_x0000_t202" style="position:absolute;left:0;text-align:left;margin-left:3.7pt;margin-top:-323.55pt;width:507pt;height:3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" o:allowoverlap="f" filled="f" stroked="f">
                <v:textbox>
                  <w:txbxContent>
                    <w:p w14:paraId="61D47B4E" w14:textId="543CD0D9" w:rsidR="00BD57B1" w:rsidRDefault="00BD57B1" w:rsidP="00A56CCA">
                      <w:pPr>
                        <w:jc w:val="center"/>
                        <w:rPr>
                          <w:b/>
                          <w:noProof w:val="0"/>
                        </w:rPr>
                      </w:pPr>
                      <w:r>
                        <w:rPr>
                          <w:b/>
                          <w:lang w:eastAsia="en-US"/>
                        </w:rPr>
                        <w:drawing>
                          <wp:inline distT="0" distB="0" distL="0" distR="0" wp14:anchorId="5DAE01C7" wp14:editId="3C24EF7F">
                            <wp:extent cx="6256020" cy="29787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Shuffled 1st &amp; 2nd PC loadings.pdf"/>
                                    <pic:cNvPicPr/>
                                  </pic:nvPicPr>
                                  <pic:blipFill>
                                    <a:blip r:embed="rId10">
                                      <a:extLst>
                                        <a:ext uri="{28A0092B-C50C-407E-A947-70E740481C1C}">
                                          <a14:useLocalDpi xmlns:a14="http://schemas.microsoft.com/office/drawing/2010/main" val="0"/>
                                        </a:ext>
                                      </a:extLst>
                                    </a:blip>
                                    <a:stretch>
                                      <a:fillRect/>
                                    </a:stretch>
                                  </pic:blipFill>
                                  <pic:spPr>
                                    <a:xfrm>
                                      <a:off x="0" y="0"/>
                                      <a:ext cx="6256020" cy="2978785"/>
                                    </a:xfrm>
                                    <a:prstGeom prst="rect">
                                      <a:avLst/>
                                    </a:prstGeom>
                                  </pic:spPr>
                                </pic:pic>
                              </a:graphicData>
                            </a:graphic>
                          </wp:inline>
                        </w:drawing>
                      </w:r>
                    </w:p>
                    <w:p w14:paraId="0E8CDD73" w14:textId="70844F33" w:rsidR="00BD57B1" w:rsidRPr="00CC3DAB" w:rsidRDefault="00BD57B1" w:rsidP="0040288D">
                      <w:pPr>
                        <w:jc w:val="both"/>
                        <w:rPr>
                          <w:b/>
                          <w:noProof w:val="0"/>
                        </w:rPr>
                      </w:pPr>
                      <w:r>
                        <w:rPr>
                          <w:b/>
                          <w:noProof w:val="0"/>
                        </w:rPr>
                        <w:t>Figure</w:t>
                      </w:r>
                      <w:r w:rsidRPr="00CC3DAB">
                        <w:rPr>
                          <w:b/>
                          <w:noProof w:val="0"/>
                        </w:rPr>
                        <w:t xml:space="preserve"> </w:t>
                      </w:r>
                      <w:r w:rsidR="00B56ED0">
                        <w:rPr>
                          <w:b/>
                          <w:noProof w:val="0"/>
                        </w:rPr>
                        <w:t>S2</w:t>
                      </w:r>
                      <w:r>
                        <w:rPr>
                          <w:b/>
                          <w:noProof w:val="0"/>
                        </w:rPr>
                        <w:t>.</w:t>
                      </w:r>
                      <w:r w:rsidRPr="0040288D">
                        <w:rPr>
                          <w:noProof w:val="0"/>
                        </w:rPr>
                        <w:t xml:space="preserve"> The loadings of the two main rehabilitative trends of the conventional and robot-assisted therapies show distinct departures from those of a random shuffling of patients into groups A and B. Note </w:t>
                      </w:r>
                      <w:r>
                        <w:rPr>
                          <w:noProof w:val="0"/>
                        </w:rPr>
                        <w:t xml:space="preserve">that </w:t>
                      </w:r>
                      <w:r w:rsidRPr="0040288D">
                        <w:rPr>
                          <w:noProof w:val="0"/>
                        </w:rPr>
                        <w:t>few of the actual experimental loading values lie close to the median or in the two central quartiles of the shuffled data.</w:t>
                      </w:r>
                    </w:p>
                  </w:txbxContent>
                </v:textbox>
                <w10:wrap type="topAndBottom" anchory="margin"/>
              </v:shape>
            </w:pict>
          </mc:Fallback>
        </mc:AlternateContent>
      </w:r>
      <w:r w:rsidR="009217CC">
        <w:rPr>
          <w:noProof w:val="0"/>
        </w:rPr>
        <w:tab/>
      </w:r>
      <w:r w:rsidR="0087302C">
        <w:rPr>
          <w:noProof w:val="0"/>
        </w:rPr>
        <w:t>Lastly, a</w:t>
      </w:r>
      <w:r w:rsidR="00DB2995">
        <w:rPr>
          <w:noProof w:val="0"/>
        </w:rPr>
        <w:t xml:space="preserve"> more </w:t>
      </w:r>
      <w:r w:rsidR="009822B9">
        <w:rPr>
          <w:noProof w:val="0"/>
        </w:rPr>
        <w:t>quantitative</w:t>
      </w:r>
      <w:r w:rsidR="00525FB7">
        <w:rPr>
          <w:noProof w:val="0"/>
        </w:rPr>
        <w:t xml:space="preserve"> and </w:t>
      </w:r>
      <w:r w:rsidR="00DB2995">
        <w:rPr>
          <w:noProof w:val="0"/>
        </w:rPr>
        <w:t>int</w:t>
      </w:r>
      <w:r w:rsidR="009358B5">
        <w:rPr>
          <w:noProof w:val="0"/>
        </w:rPr>
        <w:t xml:space="preserve">uitive measure of </w:t>
      </w:r>
      <w:r w:rsidR="00050596">
        <w:rPr>
          <w:noProof w:val="0"/>
        </w:rPr>
        <w:t>differences</w:t>
      </w:r>
      <w:r w:rsidR="00050596" w:rsidRPr="00050596">
        <w:rPr>
          <w:noProof w:val="0"/>
        </w:rPr>
        <w:t xml:space="preserve"> </w:t>
      </w:r>
      <w:r w:rsidR="00050596">
        <w:rPr>
          <w:noProof w:val="0"/>
        </w:rPr>
        <w:t xml:space="preserve">between seven-dimensional rehabilitative trends in the real data compared to those in the shuffled groups </w:t>
      </w:r>
      <w:r w:rsidR="005C733F">
        <w:rPr>
          <w:noProof w:val="0"/>
        </w:rPr>
        <w:t xml:space="preserve">is the </w:t>
      </w:r>
      <w:r w:rsidR="006940CF">
        <w:rPr>
          <w:noProof w:val="0"/>
        </w:rPr>
        <w:t xml:space="preserve">angle between </w:t>
      </w:r>
      <w:r w:rsidR="00D860A9">
        <w:rPr>
          <w:noProof w:val="0"/>
        </w:rPr>
        <w:t xml:space="preserve">their PC </w:t>
      </w:r>
      <w:r w:rsidR="006940CF">
        <w:rPr>
          <w:noProof w:val="0"/>
        </w:rPr>
        <w:t>vectors.</w:t>
      </w:r>
      <w:r w:rsidR="00A4140E">
        <w:rPr>
          <w:noProof w:val="0"/>
        </w:rPr>
        <w:t xml:space="preserve"> Each rehabilitative trend is a PC </w:t>
      </w:r>
      <w:r w:rsidR="00145F9E">
        <w:rPr>
          <w:noProof w:val="0"/>
        </w:rPr>
        <w:t>vector in 7-dimensional space, and t</w:t>
      </w:r>
      <w:r w:rsidR="00A4140E">
        <w:rPr>
          <w:noProof w:val="0"/>
        </w:rPr>
        <w:t>he similarity between two vectors is found by the dot product of their unit ve</w:t>
      </w:r>
      <w:r w:rsidR="00DA18E7">
        <w:rPr>
          <w:noProof w:val="0"/>
        </w:rPr>
        <w:t xml:space="preserve">ctors. </w:t>
      </w:r>
      <w:r w:rsidR="0055766E">
        <w:rPr>
          <w:noProof w:val="0"/>
        </w:rPr>
        <w:t>This produces</w:t>
      </w:r>
      <w:r w:rsidR="00397B44">
        <w:rPr>
          <w:noProof w:val="0"/>
        </w:rPr>
        <w:t xml:space="preserve"> a value between 1 (parallel or identical) and 0 (perpendicular or most dissimilar), which </w:t>
      </w:r>
      <w:r w:rsidR="00594ED7">
        <w:rPr>
          <w:noProof w:val="0"/>
        </w:rPr>
        <w:t xml:space="preserve">intuitively </w:t>
      </w:r>
      <w:r w:rsidR="00397B44">
        <w:rPr>
          <w:noProof w:val="0"/>
        </w:rPr>
        <w:t xml:space="preserve">corresponds to </w:t>
      </w:r>
      <w:r w:rsidR="00BE7E3D">
        <w:rPr>
          <w:noProof w:val="0"/>
        </w:rPr>
        <w:t>included</w:t>
      </w:r>
      <w:r w:rsidR="00397B44">
        <w:rPr>
          <w:noProof w:val="0"/>
        </w:rPr>
        <w:t xml:space="preserve"> angles</w:t>
      </w:r>
      <w:r w:rsidR="001D4BFD">
        <w:rPr>
          <w:noProof w:val="0"/>
        </w:rPr>
        <w:t xml:space="preserve"> of </w:t>
      </w:r>
      <w:r w:rsidR="00397B44">
        <w:rPr>
          <w:noProof w:val="0"/>
        </w:rPr>
        <w:t>0</w:t>
      </w:r>
      <w:r w:rsidR="00594ED7">
        <w:rPr>
          <w:noProof w:val="0"/>
        </w:rPr>
        <w:t>°</w:t>
      </w:r>
      <w:r w:rsidR="00397B44">
        <w:rPr>
          <w:noProof w:val="0"/>
        </w:rPr>
        <w:t xml:space="preserve"> and 9</w:t>
      </w:r>
      <w:r w:rsidR="00594ED7">
        <w:rPr>
          <w:noProof w:val="0"/>
        </w:rPr>
        <w:t>0°</w:t>
      </w:r>
      <w:r w:rsidR="00B4033E">
        <w:rPr>
          <w:noProof w:val="0"/>
        </w:rPr>
        <w:t xml:space="preserve">, </w:t>
      </w:r>
      <w:r w:rsidR="00397B44">
        <w:rPr>
          <w:noProof w:val="0"/>
        </w:rPr>
        <w:t xml:space="preserve">respectively. </w:t>
      </w:r>
      <w:r w:rsidR="000B6E65">
        <w:rPr>
          <w:noProof w:val="0"/>
        </w:rPr>
        <w:t xml:space="preserve"> For </w:t>
      </w:r>
      <w:r w:rsidR="00DA18E7">
        <w:rPr>
          <w:noProof w:val="0"/>
        </w:rPr>
        <w:t xml:space="preserve">each of the random </w:t>
      </w:r>
      <w:r w:rsidR="00DA18E7">
        <w:rPr>
          <w:noProof w:val="0"/>
        </w:rPr>
        <w:lastRenderedPageBreak/>
        <w:t>assignment</w:t>
      </w:r>
      <w:r w:rsidR="00467A16">
        <w:rPr>
          <w:noProof w:val="0"/>
        </w:rPr>
        <w:t>s</w:t>
      </w:r>
      <w:r w:rsidR="00DA18E7">
        <w:rPr>
          <w:noProof w:val="0"/>
        </w:rPr>
        <w:t xml:space="preserve"> of </w:t>
      </w:r>
      <w:r w:rsidR="00410680">
        <w:rPr>
          <w:noProof w:val="0"/>
        </w:rPr>
        <w:t>patients into groups A or B</w:t>
      </w:r>
      <w:r w:rsidR="00055C42">
        <w:rPr>
          <w:noProof w:val="0"/>
        </w:rPr>
        <w:t>, we dotted</w:t>
      </w:r>
      <w:r w:rsidR="000B6E65">
        <w:rPr>
          <w:noProof w:val="0"/>
        </w:rPr>
        <w:t xml:space="preserve"> their </w:t>
      </w:r>
      <w:r w:rsidR="00FF6A96">
        <w:rPr>
          <w:noProof w:val="0"/>
        </w:rPr>
        <w:t>1</w:t>
      </w:r>
      <w:r w:rsidR="00FF6A96" w:rsidRPr="00FF6A96">
        <w:rPr>
          <w:noProof w:val="0"/>
          <w:vertAlign w:val="superscript"/>
        </w:rPr>
        <w:t>st</w:t>
      </w:r>
      <w:r w:rsidR="000B6E65">
        <w:rPr>
          <w:noProof w:val="0"/>
        </w:rPr>
        <w:t xml:space="preserve"> and </w:t>
      </w:r>
      <w:r w:rsidR="00FF6A96">
        <w:rPr>
          <w:noProof w:val="0"/>
        </w:rPr>
        <w:t>2</w:t>
      </w:r>
      <w:r w:rsidR="00FF6A96" w:rsidRPr="00FF6A96">
        <w:rPr>
          <w:noProof w:val="0"/>
          <w:vertAlign w:val="superscript"/>
        </w:rPr>
        <w:t>nd</w:t>
      </w:r>
      <w:r w:rsidR="00FF6A96">
        <w:rPr>
          <w:noProof w:val="0"/>
        </w:rPr>
        <w:t xml:space="preserve"> </w:t>
      </w:r>
      <w:r w:rsidR="000B6E65">
        <w:rPr>
          <w:noProof w:val="0"/>
        </w:rPr>
        <w:t xml:space="preserve">PCs with the actual </w:t>
      </w:r>
      <w:r w:rsidR="00055C42">
        <w:rPr>
          <w:noProof w:val="0"/>
        </w:rPr>
        <w:t>1</w:t>
      </w:r>
      <w:r w:rsidR="00055C42" w:rsidRPr="00055C42">
        <w:rPr>
          <w:noProof w:val="0"/>
          <w:vertAlign w:val="superscript"/>
        </w:rPr>
        <w:t>st</w:t>
      </w:r>
      <w:r w:rsidR="00055C42">
        <w:rPr>
          <w:noProof w:val="0"/>
        </w:rPr>
        <w:t xml:space="preserve"> and 2</w:t>
      </w:r>
      <w:r w:rsidR="00055C42" w:rsidRPr="00055C42">
        <w:rPr>
          <w:noProof w:val="0"/>
          <w:vertAlign w:val="superscript"/>
        </w:rPr>
        <w:t>nd</w:t>
      </w:r>
      <w:r w:rsidR="00055C42">
        <w:rPr>
          <w:noProof w:val="0"/>
        </w:rPr>
        <w:t xml:space="preserve"> </w:t>
      </w:r>
      <w:r w:rsidR="000B6E65">
        <w:rPr>
          <w:noProof w:val="0"/>
        </w:rPr>
        <w:t>P</w:t>
      </w:r>
      <w:r w:rsidR="00467A16">
        <w:rPr>
          <w:noProof w:val="0"/>
        </w:rPr>
        <w:t>Cs</w:t>
      </w:r>
      <w:r w:rsidR="000B6E65">
        <w:rPr>
          <w:noProof w:val="0"/>
        </w:rPr>
        <w:t xml:space="preserve"> from the real assignment of</w:t>
      </w:r>
      <w:r w:rsidR="00FF6A96">
        <w:rPr>
          <w:noProof w:val="0"/>
        </w:rPr>
        <w:t xml:space="preserve"> </w:t>
      </w:r>
      <w:r w:rsidR="00C53423">
        <w:rPr>
          <w:noProof w:val="0"/>
        </w:rPr>
        <w:t xml:space="preserve">patients. Figure </w:t>
      </w:r>
      <w:r w:rsidR="00B56ED0">
        <w:rPr>
          <w:noProof w:val="0"/>
        </w:rPr>
        <w:t>S3</w:t>
      </w:r>
      <w:r w:rsidR="00C53423">
        <w:rPr>
          <w:noProof w:val="0"/>
        </w:rPr>
        <w:t xml:space="preserve"> shows that the </w:t>
      </w:r>
      <w:r w:rsidR="00A92A9C">
        <w:rPr>
          <w:noProof w:val="0"/>
        </w:rPr>
        <w:t xml:space="preserve">actual </w:t>
      </w:r>
      <w:r w:rsidR="00140D5E">
        <w:rPr>
          <w:noProof w:val="0"/>
        </w:rPr>
        <w:t>experimental</w:t>
      </w:r>
      <w:r w:rsidR="00C53423">
        <w:rPr>
          <w:noProof w:val="0"/>
        </w:rPr>
        <w:t xml:space="preserve"> 1</w:t>
      </w:r>
      <w:r w:rsidR="00C53423" w:rsidRPr="00C53423">
        <w:rPr>
          <w:noProof w:val="0"/>
          <w:vertAlign w:val="superscript"/>
        </w:rPr>
        <w:t>st</w:t>
      </w:r>
      <w:r w:rsidR="00C53423">
        <w:rPr>
          <w:noProof w:val="0"/>
        </w:rPr>
        <w:t xml:space="preserve"> and 2</w:t>
      </w:r>
      <w:r w:rsidR="00C53423" w:rsidRPr="00C53423">
        <w:rPr>
          <w:noProof w:val="0"/>
          <w:vertAlign w:val="superscript"/>
        </w:rPr>
        <w:t>nd</w:t>
      </w:r>
      <w:r w:rsidR="00C53423">
        <w:rPr>
          <w:noProof w:val="0"/>
        </w:rPr>
        <w:t xml:space="preserve"> </w:t>
      </w:r>
      <w:r w:rsidR="00145F9E">
        <w:rPr>
          <w:noProof w:val="0"/>
        </w:rPr>
        <w:t xml:space="preserve">PCs </w:t>
      </w:r>
      <w:r w:rsidR="00C53423">
        <w:rPr>
          <w:noProof w:val="0"/>
        </w:rPr>
        <w:t>are always far from having a zero angle with their respective PCs in the shuffled data (i</w:t>
      </w:r>
      <w:r w:rsidR="00F44673">
        <w:rPr>
          <w:noProof w:val="0"/>
        </w:rPr>
        <w:t>n general &gt;40°</w:t>
      </w:r>
      <w:r w:rsidR="00702B6F">
        <w:rPr>
          <w:noProof w:val="0"/>
        </w:rPr>
        <w:t xml:space="preserve"> except for the 1</w:t>
      </w:r>
      <w:r w:rsidR="00702B6F" w:rsidRPr="00702B6F">
        <w:rPr>
          <w:noProof w:val="0"/>
          <w:vertAlign w:val="superscript"/>
        </w:rPr>
        <w:t>st</w:t>
      </w:r>
      <w:r w:rsidR="00702B6F">
        <w:rPr>
          <w:noProof w:val="0"/>
        </w:rPr>
        <w:t xml:space="preserve"> PC for traditional therapy</w:t>
      </w:r>
      <w:r w:rsidR="00F44673">
        <w:rPr>
          <w:noProof w:val="0"/>
        </w:rPr>
        <w:t>)</w:t>
      </w:r>
      <w:r w:rsidR="00C53423">
        <w:rPr>
          <w:noProof w:val="0"/>
        </w:rPr>
        <w:t xml:space="preserve">. </w:t>
      </w:r>
      <w:r w:rsidR="00D92EC4">
        <w:rPr>
          <w:noProof w:val="0"/>
        </w:rPr>
        <w:t xml:space="preserve">Therefore, </w:t>
      </w:r>
      <w:r w:rsidR="00C103D6">
        <w:rPr>
          <w:noProof w:val="0"/>
        </w:rPr>
        <w:t xml:space="preserve">the </w:t>
      </w:r>
      <w:r w:rsidR="00145F9E">
        <w:rPr>
          <w:noProof w:val="0"/>
        </w:rPr>
        <w:t xml:space="preserve">PC </w:t>
      </w:r>
      <w:r w:rsidR="00C103D6">
        <w:rPr>
          <w:noProof w:val="0"/>
        </w:rPr>
        <w:t xml:space="preserve">vectors from the </w:t>
      </w:r>
      <w:r w:rsidR="00D92EC4">
        <w:rPr>
          <w:noProof w:val="0"/>
        </w:rPr>
        <w:t>real data</w:t>
      </w:r>
      <w:r w:rsidR="00C103D6">
        <w:rPr>
          <w:noProof w:val="0"/>
        </w:rPr>
        <w:t xml:space="preserve"> </w:t>
      </w:r>
      <w:r w:rsidR="00D92EC4">
        <w:rPr>
          <w:noProof w:val="0"/>
        </w:rPr>
        <w:t>are not</w:t>
      </w:r>
      <w:r w:rsidR="00C103D6">
        <w:rPr>
          <w:noProof w:val="0"/>
        </w:rPr>
        <w:t xml:space="preserve"> similar to </w:t>
      </w:r>
      <w:r w:rsidR="00D92EC4">
        <w:rPr>
          <w:noProof w:val="0"/>
        </w:rPr>
        <w:t>the vectors arising from a random grouping of patients</w:t>
      </w:r>
      <w:r w:rsidR="00C103D6">
        <w:rPr>
          <w:noProof w:val="0"/>
        </w:rPr>
        <w:t>.</w:t>
      </w:r>
      <w:r w:rsidR="005C733F">
        <w:rPr>
          <w:noProof w:val="0"/>
        </w:rPr>
        <w:t xml:space="preserve"> </w:t>
      </w:r>
      <w:r w:rsidR="00C103D6">
        <w:rPr>
          <w:noProof w:val="0"/>
        </w:rPr>
        <w:t xml:space="preserve"> Taken together, </w:t>
      </w:r>
      <w:r w:rsidR="00003C69">
        <w:rPr>
          <w:noProof w:val="0"/>
        </w:rPr>
        <w:t>these</w:t>
      </w:r>
      <w:r w:rsidR="005B14DE">
        <w:rPr>
          <w:noProof w:val="0"/>
        </w:rPr>
        <w:t xml:space="preserve"> </w:t>
      </w:r>
      <w:r w:rsidR="00003C69">
        <w:rPr>
          <w:noProof w:val="0"/>
        </w:rPr>
        <w:t>analyse</w:t>
      </w:r>
      <w:r w:rsidR="00B12E1D">
        <w:rPr>
          <w:noProof w:val="0"/>
        </w:rPr>
        <w:t xml:space="preserve">s </w:t>
      </w:r>
      <w:r w:rsidR="00131C06">
        <w:rPr>
          <w:noProof w:val="0"/>
        </w:rPr>
        <w:t xml:space="preserve">strongly </w:t>
      </w:r>
      <w:r w:rsidR="00003C69">
        <w:rPr>
          <w:noProof w:val="0"/>
        </w:rPr>
        <w:t>support</w:t>
      </w:r>
      <w:r w:rsidR="005B14DE">
        <w:rPr>
          <w:noProof w:val="0"/>
        </w:rPr>
        <w:t xml:space="preserve"> our </w:t>
      </w:r>
      <w:r w:rsidR="000168CC">
        <w:rPr>
          <w:noProof w:val="0"/>
        </w:rPr>
        <w:t>interpretation</w:t>
      </w:r>
      <w:r w:rsidR="005B14DE">
        <w:rPr>
          <w:noProof w:val="0"/>
        </w:rPr>
        <w:t xml:space="preserve"> that the </w:t>
      </w:r>
      <w:r w:rsidR="009A24D3">
        <w:rPr>
          <w:noProof w:val="0"/>
        </w:rPr>
        <w:t xml:space="preserve">experimental </w:t>
      </w:r>
      <w:r w:rsidR="005B14DE">
        <w:rPr>
          <w:noProof w:val="0"/>
        </w:rPr>
        <w:t>rehabilitative trends we report</w:t>
      </w:r>
      <w:r w:rsidR="00145F9E">
        <w:rPr>
          <w:noProof w:val="0"/>
        </w:rPr>
        <w:t xml:space="preserve"> </w:t>
      </w:r>
      <w:r w:rsidR="00D049E2">
        <w:rPr>
          <w:noProof w:val="0"/>
        </w:rPr>
        <w:t>are robust</w:t>
      </w:r>
      <w:r w:rsidR="00C103D6">
        <w:rPr>
          <w:noProof w:val="0"/>
        </w:rPr>
        <w:t xml:space="preserve">, and </w:t>
      </w:r>
      <w:r w:rsidR="005F78DF">
        <w:rPr>
          <w:noProof w:val="0"/>
        </w:rPr>
        <w:t xml:space="preserve">that </w:t>
      </w:r>
      <w:r w:rsidR="00A03BE3">
        <w:rPr>
          <w:noProof w:val="0"/>
        </w:rPr>
        <w:t xml:space="preserve">each of the therapies produces </w:t>
      </w:r>
      <w:r w:rsidR="00B935FC">
        <w:rPr>
          <w:noProof w:val="0"/>
        </w:rPr>
        <w:t>distinct</w:t>
      </w:r>
      <w:r w:rsidR="00A03BE3">
        <w:rPr>
          <w:noProof w:val="0"/>
        </w:rPr>
        <w:t xml:space="preserve"> </w:t>
      </w:r>
      <w:r w:rsidR="00E82F64">
        <w:rPr>
          <w:noProof w:val="0"/>
        </w:rPr>
        <w:t>rehabilitative trends</w:t>
      </w:r>
      <w:r w:rsidR="008C6E86">
        <w:rPr>
          <w:noProof w:val="0"/>
        </w:rPr>
        <w:t>.</w:t>
      </w:r>
    </w:p>
    <w:p w14:paraId="6C6ABE17" w14:textId="00F8051A" w:rsidR="0068568A" w:rsidRDefault="00B56ED0" w:rsidP="003D0FA8">
      <w:pPr>
        <w:spacing w:line="360" w:lineRule="auto"/>
        <w:jc w:val="both"/>
        <w:rPr>
          <w:noProof w:val="0"/>
        </w:rPr>
      </w:pPr>
      <w:r>
        <w:rPr>
          <w:lang w:eastAsia="en-US"/>
        </w:rPr>
        <mc:AlternateContent>
          <mc:Choice Requires="wps">
            <w:drawing>
              <wp:anchor distT="0" distB="0" distL="114300" distR="114300" simplePos="0" relativeHeight="251667456" behindDoc="0" locked="0" layoutInCell="1" allowOverlap="0" wp14:anchorId="5998324A" wp14:editId="07CC80A1">
                <wp:simplePos x="0" y="0"/>
                <wp:positionH relativeFrom="column">
                  <wp:posOffset>-15875</wp:posOffset>
                </wp:positionH>
                <wp:positionV relativeFrom="bottomMargin">
                  <wp:posOffset>-8203565</wp:posOffset>
                </wp:positionV>
                <wp:extent cx="6438900" cy="4038600"/>
                <wp:effectExtent l="0" t="0" r="0" b="0"/>
                <wp:wrapTopAndBottom/>
                <wp:docPr id="10" name="Text Box 10"/>
                <wp:cNvGraphicFramePr/>
                <a:graphic xmlns:a="http://schemas.openxmlformats.org/drawingml/2006/main">
                  <a:graphicData uri="http://schemas.microsoft.com/office/word/2010/wordprocessingShape">
                    <wps:wsp>
                      <wps:cNvSpPr txBox="1"/>
                      <wps:spPr>
                        <a:xfrm>
                          <a:off x="0" y="0"/>
                          <a:ext cx="6438900" cy="403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5EE4C0A" w14:textId="7A280B25" w:rsidR="00BD57B1" w:rsidRDefault="00BD57B1" w:rsidP="00410680">
                            <w:pPr>
                              <w:jc w:val="center"/>
                              <w:rPr>
                                <w:b/>
                                <w:noProof w:val="0"/>
                              </w:rPr>
                            </w:pPr>
                            <w:r>
                              <w:rPr>
                                <w:b/>
                                <w:lang w:eastAsia="en-US"/>
                              </w:rPr>
                              <w:drawing>
                                <wp:inline distT="0" distB="0" distL="0" distR="0" wp14:anchorId="6D408B17" wp14:editId="03A194B8">
                                  <wp:extent cx="4203700" cy="2794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Angles.pdf"/>
                                          <pic:cNvPicPr/>
                                        </pic:nvPicPr>
                                        <pic:blipFill>
                                          <a:blip r:embed="rId11">
                                            <a:extLst>
                                              <a:ext uri="{28A0092B-C50C-407E-A947-70E740481C1C}">
                                                <a14:useLocalDpi xmlns:a14="http://schemas.microsoft.com/office/drawing/2010/main" val="0"/>
                                              </a:ext>
                                            </a:extLst>
                                          </a:blip>
                                          <a:stretch>
                                            <a:fillRect/>
                                          </a:stretch>
                                        </pic:blipFill>
                                        <pic:spPr>
                                          <a:xfrm>
                                            <a:off x="0" y="0"/>
                                            <a:ext cx="4203700" cy="2794000"/>
                                          </a:xfrm>
                                          <a:prstGeom prst="rect">
                                            <a:avLst/>
                                          </a:prstGeom>
                                        </pic:spPr>
                                      </pic:pic>
                                    </a:graphicData>
                                  </a:graphic>
                                </wp:inline>
                              </w:drawing>
                            </w:r>
                          </w:p>
                          <w:p w14:paraId="77F4F625" w14:textId="70925189" w:rsidR="00BD57B1" w:rsidRPr="0040288D" w:rsidRDefault="00BD57B1" w:rsidP="0040288D">
                            <w:pPr>
                              <w:jc w:val="both"/>
                              <w:rPr>
                                <w:noProof w:val="0"/>
                              </w:rPr>
                            </w:pPr>
                            <w:r>
                              <w:rPr>
                                <w:b/>
                                <w:noProof w:val="0"/>
                              </w:rPr>
                              <w:t>Figure</w:t>
                            </w:r>
                            <w:r w:rsidRPr="00CC3DAB">
                              <w:rPr>
                                <w:b/>
                                <w:noProof w:val="0"/>
                              </w:rPr>
                              <w:t xml:space="preserve"> </w:t>
                            </w:r>
                            <w:r w:rsidR="00B56ED0">
                              <w:rPr>
                                <w:b/>
                                <w:noProof w:val="0"/>
                              </w:rPr>
                              <w:t>S3</w:t>
                            </w:r>
                            <w:r>
                              <w:rPr>
                                <w:b/>
                                <w:noProof w:val="0"/>
                              </w:rPr>
                              <w:t xml:space="preserve">. </w:t>
                            </w:r>
                            <w:r>
                              <w:rPr>
                                <w:noProof w:val="0"/>
                              </w:rPr>
                              <w:t xml:space="preserve">The included angle (left scale) between the actual experimental PCs and each of their respective PC in the shuffled data quantify their degree of similarity (right scale). We find that the </w:t>
                            </w:r>
                            <w:r w:rsidRPr="0040288D">
                              <w:rPr>
                                <w:noProof w:val="0"/>
                              </w:rPr>
                              <w:t>main rehabilitative trend</w:t>
                            </w:r>
                            <w:r>
                              <w:rPr>
                                <w:noProof w:val="0"/>
                              </w:rPr>
                              <w:t>s</w:t>
                            </w:r>
                            <w:r w:rsidRPr="0040288D">
                              <w:rPr>
                                <w:noProof w:val="0"/>
                              </w:rPr>
                              <w:t xml:space="preserve">, </w:t>
                            </w:r>
                            <w:r>
                              <w:rPr>
                                <w:noProof w:val="0"/>
                              </w:rPr>
                              <w:t xml:space="preserve">the </w:t>
                            </w:r>
                            <w:r w:rsidRPr="0040288D">
                              <w:rPr>
                                <w:noProof w:val="0"/>
                              </w:rPr>
                              <w:t>1</w:t>
                            </w:r>
                            <w:r w:rsidRPr="0040288D">
                              <w:rPr>
                                <w:noProof w:val="0"/>
                                <w:vertAlign w:val="superscript"/>
                              </w:rPr>
                              <w:t>st</w:t>
                            </w:r>
                            <w:r w:rsidRPr="0040288D">
                              <w:rPr>
                                <w:noProof w:val="0"/>
                              </w:rPr>
                              <w:t xml:space="preserve"> </w:t>
                            </w:r>
                            <w:r>
                              <w:rPr>
                                <w:noProof w:val="0"/>
                              </w:rPr>
                              <w:t xml:space="preserve">and </w:t>
                            </w:r>
                            <w:r w:rsidRPr="0040288D">
                              <w:rPr>
                                <w:noProof w:val="0"/>
                              </w:rPr>
                              <w:t>2</w:t>
                            </w:r>
                            <w:r w:rsidRPr="0040288D">
                              <w:rPr>
                                <w:noProof w:val="0"/>
                                <w:vertAlign w:val="superscript"/>
                              </w:rPr>
                              <w:t>nd</w:t>
                            </w:r>
                            <w:r>
                              <w:rPr>
                                <w:noProof w:val="0"/>
                              </w:rPr>
                              <w:t xml:space="preserve"> </w:t>
                            </w:r>
                            <w:r w:rsidRPr="0040288D">
                              <w:rPr>
                                <w:noProof w:val="0"/>
                              </w:rPr>
                              <w:t>PC</w:t>
                            </w:r>
                            <w:r>
                              <w:rPr>
                                <w:noProof w:val="0"/>
                              </w:rPr>
                              <w:t>s</w:t>
                            </w:r>
                            <w:r w:rsidRPr="0040288D">
                              <w:rPr>
                                <w:noProof w:val="0"/>
                              </w:rPr>
                              <w:t>, of the conventional</w:t>
                            </w:r>
                            <w:r>
                              <w:rPr>
                                <w:noProof w:val="0"/>
                              </w:rPr>
                              <w:t xml:space="preserve"> and robot-assisted</w:t>
                            </w:r>
                            <w:r w:rsidRPr="0040288D">
                              <w:rPr>
                                <w:noProof w:val="0"/>
                              </w:rPr>
                              <w:t xml:space="preserve"> therapies show </w:t>
                            </w:r>
                            <w:r>
                              <w:rPr>
                                <w:noProof w:val="0"/>
                              </w:rPr>
                              <w:t>large angles (a median of ~50% similarity for three out of four cases, ~80% similarity for the 1</w:t>
                            </w:r>
                            <w:r w:rsidRPr="008401A5">
                              <w:rPr>
                                <w:noProof w:val="0"/>
                                <w:vertAlign w:val="superscript"/>
                              </w:rPr>
                              <w:t>st</w:t>
                            </w:r>
                            <w:r>
                              <w:rPr>
                                <w:noProof w:val="0"/>
                              </w:rPr>
                              <w:t xml:space="preserve"> PC of conventional therapy)</w:t>
                            </w:r>
                            <w:r w:rsidRPr="0040288D">
                              <w:rPr>
                                <w:noProof w:val="0"/>
                              </w:rPr>
                              <w:t xml:space="preserve"> from those of a random shuffling o</w:t>
                            </w:r>
                            <w:r>
                              <w:rPr>
                                <w:noProof w:val="0"/>
                              </w:rPr>
                              <w:t>f patients into groups A and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98324A" id="Text_x0020_Box_x0020_10" o:spid="_x0000_s1028" type="#_x0000_t202" style="position:absolute;left:0;text-align:left;margin-left:-1.25pt;margin-top:-645.9pt;width:507pt;height:3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" o:allowoverlap="f" filled="f" stroked="f">
                <v:textbox>
                  <w:txbxContent>
                    <w:p w14:paraId="05EE4C0A" w14:textId="7A280B25" w:rsidR="00BD57B1" w:rsidRDefault="00BD57B1" w:rsidP="00410680">
                      <w:pPr>
                        <w:jc w:val="center"/>
                        <w:rPr>
                          <w:b/>
                          <w:noProof w:val="0"/>
                        </w:rPr>
                      </w:pPr>
                      <w:r>
                        <w:rPr>
                          <w:b/>
                          <w:lang w:eastAsia="en-US"/>
                        </w:rPr>
                        <w:drawing>
                          <wp:inline distT="0" distB="0" distL="0" distR="0" wp14:anchorId="6D408B17" wp14:editId="03A194B8">
                            <wp:extent cx="4203700" cy="2794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Angles.pdf"/>
                                    <pic:cNvPicPr/>
                                  </pic:nvPicPr>
                                  <pic:blipFill>
                                    <a:blip r:embed="rId12">
                                      <a:extLst>
                                        <a:ext uri="{28A0092B-C50C-407E-A947-70E740481C1C}">
                                          <a14:useLocalDpi xmlns:a14="http://schemas.microsoft.com/office/drawing/2010/main" val="0"/>
                                        </a:ext>
                                      </a:extLst>
                                    </a:blip>
                                    <a:stretch>
                                      <a:fillRect/>
                                    </a:stretch>
                                  </pic:blipFill>
                                  <pic:spPr>
                                    <a:xfrm>
                                      <a:off x="0" y="0"/>
                                      <a:ext cx="4203700" cy="2794000"/>
                                    </a:xfrm>
                                    <a:prstGeom prst="rect">
                                      <a:avLst/>
                                    </a:prstGeom>
                                  </pic:spPr>
                                </pic:pic>
                              </a:graphicData>
                            </a:graphic>
                          </wp:inline>
                        </w:drawing>
                      </w:r>
                    </w:p>
                    <w:p w14:paraId="77F4F625" w14:textId="70925189" w:rsidR="00BD57B1" w:rsidRPr="0040288D" w:rsidRDefault="00BD57B1" w:rsidP="0040288D">
                      <w:pPr>
                        <w:jc w:val="both"/>
                        <w:rPr>
                          <w:noProof w:val="0"/>
                        </w:rPr>
                      </w:pPr>
                      <w:r>
                        <w:rPr>
                          <w:b/>
                          <w:noProof w:val="0"/>
                        </w:rPr>
                        <w:t>Figure</w:t>
                      </w:r>
                      <w:r w:rsidRPr="00CC3DAB">
                        <w:rPr>
                          <w:b/>
                          <w:noProof w:val="0"/>
                        </w:rPr>
                        <w:t xml:space="preserve"> </w:t>
                      </w:r>
                      <w:r w:rsidR="00B56ED0">
                        <w:rPr>
                          <w:b/>
                          <w:noProof w:val="0"/>
                        </w:rPr>
                        <w:t>S3</w:t>
                      </w:r>
                      <w:r>
                        <w:rPr>
                          <w:b/>
                          <w:noProof w:val="0"/>
                        </w:rPr>
                        <w:t xml:space="preserve">. </w:t>
                      </w:r>
                      <w:r>
                        <w:rPr>
                          <w:noProof w:val="0"/>
                        </w:rPr>
                        <w:t xml:space="preserve">The included angle (left scale) between the actual experimental PCs and each of their respective PC in the shuffled data quantify their degree of similarity (right scale). We find that the </w:t>
                      </w:r>
                      <w:r w:rsidRPr="0040288D">
                        <w:rPr>
                          <w:noProof w:val="0"/>
                        </w:rPr>
                        <w:t>main rehabilitative trend</w:t>
                      </w:r>
                      <w:r>
                        <w:rPr>
                          <w:noProof w:val="0"/>
                        </w:rPr>
                        <w:t>s</w:t>
                      </w:r>
                      <w:r w:rsidRPr="0040288D">
                        <w:rPr>
                          <w:noProof w:val="0"/>
                        </w:rPr>
                        <w:t xml:space="preserve">, </w:t>
                      </w:r>
                      <w:r>
                        <w:rPr>
                          <w:noProof w:val="0"/>
                        </w:rPr>
                        <w:t xml:space="preserve">the </w:t>
                      </w:r>
                      <w:r w:rsidRPr="0040288D">
                        <w:rPr>
                          <w:noProof w:val="0"/>
                        </w:rPr>
                        <w:t>1</w:t>
                      </w:r>
                      <w:r w:rsidRPr="0040288D">
                        <w:rPr>
                          <w:noProof w:val="0"/>
                          <w:vertAlign w:val="superscript"/>
                        </w:rPr>
                        <w:t>st</w:t>
                      </w:r>
                      <w:r w:rsidRPr="0040288D">
                        <w:rPr>
                          <w:noProof w:val="0"/>
                        </w:rPr>
                        <w:t xml:space="preserve"> </w:t>
                      </w:r>
                      <w:r>
                        <w:rPr>
                          <w:noProof w:val="0"/>
                        </w:rPr>
                        <w:t xml:space="preserve">and </w:t>
                      </w:r>
                      <w:r w:rsidRPr="0040288D">
                        <w:rPr>
                          <w:noProof w:val="0"/>
                        </w:rPr>
                        <w:t>2</w:t>
                      </w:r>
                      <w:r w:rsidRPr="0040288D">
                        <w:rPr>
                          <w:noProof w:val="0"/>
                          <w:vertAlign w:val="superscript"/>
                        </w:rPr>
                        <w:t>nd</w:t>
                      </w:r>
                      <w:r>
                        <w:rPr>
                          <w:noProof w:val="0"/>
                        </w:rPr>
                        <w:t xml:space="preserve"> </w:t>
                      </w:r>
                      <w:r w:rsidRPr="0040288D">
                        <w:rPr>
                          <w:noProof w:val="0"/>
                        </w:rPr>
                        <w:t>PC</w:t>
                      </w:r>
                      <w:r>
                        <w:rPr>
                          <w:noProof w:val="0"/>
                        </w:rPr>
                        <w:t>s</w:t>
                      </w:r>
                      <w:r w:rsidRPr="0040288D">
                        <w:rPr>
                          <w:noProof w:val="0"/>
                        </w:rPr>
                        <w:t>, of the conventional</w:t>
                      </w:r>
                      <w:r>
                        <w:rPr>
                          <w:noProof w:val="0"/>
                        </w:rPr>
                        <w:t xml:space="preserve"> and robot-assisted</w:t>
                      </w:r>
                      <w:r w:rsidRPr="0040288D">
                        <w:rPr>
                          <w:noProof w:val="0"/>
                        </w:rPr>
                        <w:t xml:space="preserve"> therapies show </w:t>
                      </w:r>
                      <w:r>
                        <w:rPr>
                          <w:noProof w:val="0"/>
                        </w:rPr>
                        <w:t>large angles (a median of ~50% similarity for three out of four cases, ~80% similarity for the 1</w:t>
                      </w:r>
                      <w:r w:rsidRPr="008401A5">
                        <w:rPr>
                          <w:noProof w:val="0"/>
                          <w:vertAlign w:val="superscript"/>
                        </w:rPr>
                        <w:t>st</w:t>
                      </w:r>
                      <w:r>
                        <w:rPr>
                          <w:noProof w:val="0"/>
                        </w:rPr>
                        <w:t xml:space="preserve"> PC of conventional therapy)</w:t>
                      </w:r>
                      <w:r w:rsidRPr="0040288D">
                        <w:rPr>
                          <w:noProof w:val="0"/>
                        </w:rPr>
                        <w:t xml:space="preserve"> from those of a random shuffling o</w:t>
                      </w:r>
                      <w:r>
                        <w:rPr>
                          <w:noProof w:val="0"/>
                        </w:rPr>
                        <w:t>f patients into groups A and B.</w:t>
                      </w:r>
                    </w:p>
                  </w:txbxContent>
                </v:textbox>
                <w10:wrap type="topAndBottom" anchory="margin"/>
              </v:shape>
            </w:pict>
          </mc:Fallback>
        </mc:AlternateContent>
      </w:r>
    </w:p>
    <w:p w14:paraId="628A834F" w14:textId="2F8F5B89" w:rsidR="0086140B" w:rsidRPr="00D03A22" w:rsidRDefault="00596F49" w:rsidP="00A23C9D">
      <w:pPr>
        <w:spacing w:line="360" w:lineRule="auto"/>
        <w:jc w:val="both"/>
        <w:rPr>
          <w:b/>
          <w:noProof w:val="0"/>
        </w:rPr>
      </w:pPr>
      <w:r w:rsidRPr="00B83E5A">
        <w:rPr>
          <w:b/>
          <w:noProof w:val="0"/>
        </w:rPr>
        <w:t>References</w:t>
      </w:r>
    </w:p>
    <w:p w14:paraId="56FEF0F2" w14:textId="77777777" w:rsidR="00BD57B1" w:rsidRPr="00BD57B1" w:rsidRDefault="0086140B" w:rsidP="00BD57B1">
      <w:pPr>
        <w:pStyle w:val="EndNoteBibliography"/>
      </w:pPr>
      <w:r>
        <w:rPr>
          <w:noProof w:val="0"/>
        </w:rPr>
        <w:fldChar w:fldCharType="begin"/>
      </w:r>
      <w:r>
        <w:rPr>
          <w:noProof w:val="0"/>
        </w:rPr>
        <w:instrText xml:space="preserve"> ADDIN EN.REFLIST </w:instrText>
      </w:r>
      <w:r>
        <w:rPr>
          <w:noProof w:val="0"/>
        </w:rPr>
        <w:fldChar w:fldCharType="separate"/>
      </w:r>
      <w:bookmarkStart w:id="6" w:name="_ENREF_1"/>
      <w:r w:rsidR="00BD57B1" w:rsidRPr="00BD57B1">
        <w:t>1.</w:t>
      </w:r>
      <w:r w:rsidR="00BD57B1" w:rsidRPr="00BD57B1">
        <w:tab/>
        <w:t>Good PI. Permutation, parametric and bootstrap tests of hypotheses. 3rd ed. New York: Springer; 2005.</w:t>
      </w:r>
      <w:bookmarkEnd w:id="6"/>
    </w:p>
    <w:p w14:paraId="06C0A8FB" w14:textId="47312229" w:rsidR="00F328F4" w:rsidRPr="00596F49" w:rsidRDefault="0086140B" w:rsidP="000B11F7">
      <w:pPr>
        <w:tabs>
          <w:tab w:val="left" w:pos="8472"/>
        </w:tabs>
        <w:ind w:left="720" w:hanging="720"/>
        <w:jc w:val="both"/>
        <w:rPr>
          <w:noProof w:val="0"/>
        </w:rPr>
      </w:pPr>
      <w:r>
        <w:rPr>
          <w:noProof w:val="0"/>
        </w:rPr>
        <w:fldChar w:fldCharType="end"/>
      </w:r>
    </w:p>
    <w:sectPr w:rsidR="00F328F4" w:rsidRPr="00596F49" w:rsidSect="00606568">
      <w:footerReference w:type="even" r:id="rId13"/>
      <w:footerReference w:type="default" r:id="rId14"/>
      <w:pgSz w:w="12240" w:h="15840"/>
      <w:pgMar w:top="1440" w:right="1080" w:bottom="1440" w:left="1080" w:header="720" w:footer="720" w:gutter="0"/>
      <w:lnNumType w:countBy="5"/>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1815E6" w14:textId="77777777" w:rsidR="00C11980" w:rsidRDefault="00C11980" w:rsidP="004651F0">
      <w:r>
        <w:separator/>
      </w:r>
    </w:p>
  </w:endnote>
  <w:endnote w:type="continuationSeparator" w:id="0">
    <w:p w14:paraId="7DC045D2" w14:textId="77777777" w:rsidR="00C11980" w:rsidRDefault="00C11980" w:rsidP="00465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Lucida Grande">
    <w:altName w:val="Arial"/>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F3D25E" w14:textId="77777777" w:rsidR="00BD57B1" w:rsidRDefault="00BD57B1" w:rsidP="004B23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72B1C4" w14:textId="77777777" w:rsidR="00BD57B1" w:rsidRDefault="00BD57B1" w:rsidP="004B232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DA2CF3" w14:textId="77777777" w:rsidR="00BD57B1" w:rsidRPr="004B2323" w:rsidRDefault="00BD57B1" w:rsidP="004B2323">
    <w:pPr>
      <w:pStyle w:val="Footer"/>
      <w:framePr w:wrap="around" w:vAnchor="text" w:hAnchor="margin" w:xAlign="right" w:y="1"/>
      <w:rPr>
        <w:rStyle w:val="PageNumber"/>
        <w:i/>
        <w:sz w:val="20"/>
      </w:rPr>
    </w:pPr>
    <w:r w:rsidRPr="004B2323">
      <w:rPr>
        <w:rStyle w:val="PageNumber"/>
        <w:i/>
        <w:sz w:val="20"/>
      </w:rPr>
      <w:fldChar w:fldCharType="begin"/>
    </w:r>
    <w:r w:rsidRPr="004B2323">
      <w:rPr>
        <w:rStyle w:val="PageNumber"/>
        <w:i/>
        <w:sz w:val="20"/>
      </w:rPr>
      <w:instrText xml:space="preserve">PAGE  </w:instrText>
    </w:r>
    <w:r w:rsidRPr="004B2323">
      <w:rPr>
        <w:rStyle w:val="PageNumber"/>
        <w:i/>
        <w:sz w:val="20"/>
      </w:rPr>
      <w:fldChar w:fldCharType="separate"/>
    </w:r>
    <w:r w:rsidR="00B4018A">
      <w:rPr>
        <w:rStyle w:val="PageNumber"/>
        <w:i/>
        <w:sz w:val="20"/>
      </w:rPr>
      <w:t>1</w:t>
    </w:r>
    <w:r w:rsidRPr="004B2323">
      <w:rPr>
        <w:rStyle w:val="PageNumber"/>
        <w:i/>
        <w:sz w:val="20"/>
      </w:rPr>
      <w:fldChar w:fldCharType="end"/>
    </w:r>
  </w:p>
  <w:p w14:paraId="6E6447DD" w14:textId="77777777" w:rsidR="00BD57B1" w:rsidRDefault="00BD57B1" w:rsidP="004B232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44957" w14:textId="77777777" w:rsidR="00C11980" w:rsidRDefault="00C11980" w:rsidP="004651F0">
      <w:r>
        <w:separator/>
      </w:r>
    </w:p>
  </w:footnote>
  <w:footnote w:type="continuationSeparator" w:id="0">
    <w:p w14:paraId="5E05E0EF" w14:textId="77777777" w:rsidR="00C11980" w:rsidRDefault="00C11980" w:rsidP="004651F0">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isco Valero-Cuevas">
    <w15:presenceInfo w15:providerId="None" w15:userId="Francisco Valero-Cuevas"/>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69"/>
  <w:embedSystemFonts/>
  <w:activeWritingStyle w:appName="MSWord" w:lang="en-US" w:vendorID="64" w:dllVersion="131078" w:nlCheck="1" w:checkStyle="0"/>
  <w:activeWritingStyle w:appName="MSWord" w:lang="en-GB" w:vendorID="64" w:dllVersion="131078" w:nlCheck="1" w:checkStyle="1"/>
  <w:activeWritingStyle w:appName="MSWord" w:lang="de-CH" w:vendorID="64" w:dllVersion="131078" w:nlCheck="1" w:checkStyle="1"/>
  <w:activeWritingStyle w:appName="MSWord" w:lang="fr-CH" w:vendorID="64" w:dllVersion="131078" w:nlCheck="1" w:checkStyle="1"/>
  <w:proofState w:spelling="clean" w:grammar="clean"/>
  <w:revisionView w:comments="0" w:formatting="0"/>
  <w:doNotTrackMoves/>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44873"/>
    <w:rsid w:val="000003B2"/>
    <w:rsid w:val="000003F6"/>
    <w:rsid w:val="00000DB2"/>
    <w:rsid w:val="00001B3D"/>
    <w:rsid w:val="00001CD8"/>
    <w:rsid w:val="0000390B"/>
    <w:rsid w:val="00003C69"/>
    <w:rsid w:val="00004B9C"/>
    <w:rsid w:val="000055F1"/>
    <w:rsid w:val="00005893"/>
    <w:rsid w:val="00005E43"/>
    <w:rsid w:val="000063AD"/>
    <w:rsid w:val="000064E4"/>
    <w:rsid w:val="0000676F"/>
    <w:rsid w:val="00006F4E"/>
    <w:rsid w:val="00010425"/>
    <w:rsid w:val="00010E7D"/>
    <w:rsid w:val="00010F71"/>
    <w:rsid w:val="00012AB2"/>
    <w:rsid w:val="0001477F"/>
    <w:rsid w:val="00014B6C"/>
    <w:rsid w:val="00014BD3"/>
    <w:rsid w:val="000168CC"/>
    <w:rsid w:val="000174E7"/>
    <w:rsid w:val="00017BFB"/>
    <w:rsid w:val="00020277"/>
    <w:rsid w:val="0002050E"/>
    <w:rsid w:val="00020E8C"/>
    <w:rsid w:val="00020FCB"/>
    <w:rsid w:val="0002125C"/>
    <w:rsid w:val="00021E47"/>
    <w:rsid w:val="00022337"/>
    <w:rsid w:val="0002323F"/>
    <w:rsid w:val="0002373E"/>
    <w:rsid w:val="00023B54"/>
    <w:rsid w:val="00023CC3"/>
    <w:rsid w:val="000242D9"/>
    <w:rsid w:val="0002540B"/>
    <w:rsid w:val="00025F8C"/>
    <w:rsid w:val="00026E64"/>
    <w:rsid w:val="0002702E"/>
    <w:rsid w:val="00027895"/>
    <w:rsid w:val="00027BC0"/>
    <w:rsid w:val="000307FF"/>
    <w:rsid w:val="00030F21"/>
    <w:rsid w:val="00031714"/>
    <w:rsid w:val="00031B91"/>
    <w:rsid w:val="00032691"/>
    <w:rsid w:val="000328AC"/>
    <w:rsid w:val="00032E50"/>
    <w:rsid w:val="00033873"/>
    <w:rsid w:val="000347E8"/>
    <w:rsid w:val="00034C30"/>
    <w:rsid w:val="000353B8"/>
    <w:rsid w:val="00035BF2"/>
    <w:rsid w:val="000362F2"/>
    <w:rsid w:val="00036765"/>
    <w:rsid w:val="00037CD6"/>
    <w:rsid w:val="00041DDB"/>
    <w:rsid w:val="00042031"/>
    <w:rsid w:val="00042951"/>
    <w:rsid w:val="00042EBF"/>
    <w:rsid w:val="00042EE1"/>
    <w:rsid w:val="000431FD"/>
    <w:rsid w:val="0004346D"/>
    <w:rsid w:val="00043AA7"/>
    <w:rsid w:val="00043B87"/>
    <w:rsid w:val="00044060"/>
    <w:rsid w:val="00044E2A"/>
    <w:rsid w:val="00045481"/>
    <w:rsid w:val="000471FB"/>
    <w:rsid w:val="0005036D"/>
    <w:rsid w:val="00050596"/>
    <w:rsid w:val="000519E4"/>
    <w:rsid w:val="000559EC"/>
    <w:rsid w:val="00055C42"/>
    <w:rsid w:val="00055F4A"/>
    <w:rsid w:val="0005624F"/>
    <w:rsid w:val="00057EBE"/>
    <w:rsid w:val="00057F16"/>
    <w:rsid w:val="000615DE"/>
    <w:rsid w:val="0006165B"/>
    <w:rsid w:val="00061ED4"/>
    <w:rsid w:val="0006305A"/>
    <w:rsid w:val="00064690"/>
    <w:rsid w:val="00064A3D"/>
    <w:rsid w:val="00070C29"/>
    <w:rsid w:val="000725D6"/>
    <w:rsid w:val="00072E03"/>
    <w:rsid w:val="00073735"/>
    <w:rsid w:val="00073966"/>
    <w:rsid w:val="000745A7"/>
    <w:rsid w:val="00074FCE"/>
    <w:rsid w:val="0007543A"/>
    <w:rsid w:val="0007567C"/>
    <w:rsid w:val="00081294"/>
    <w:rsid w:val="00083115"/>
    <w:rsid w:val="00083159"/>
    <w:rsid w:val="00083270"/>
    <w:rsid w:val="000840BF"/>
    <w:rsid w:val="000842B9"/>
    <w:rsid w:val="000847D0"/>
    <w:rsid w:val="000849FF"/>
    <w:rsid w:val="00085A25"/>
    <w:rsid w:val="00086F43"/>
    <w:rsid w:val="00090757"/>
    <w:rsid w:val="0009293C"/>
    <w:rsid w:val="00093373"/>
    <w:rsid w:val="00094A49"/>
    <w:rsid w:val="00096D89"/>
    <w:rsid w:val="00097287"/>
    <w:rsid w:val="000A0B43"/>
    <w:rsid w:val="000A0C02"/>
    <w:rsid w:val="000A11DF"/>
    <w:rsid w:val="000A1892"/>
    <w:rsid w:val="000A2BDB"/>
    <w:rsid w:val="000A3A26"/>
    <w:rsid w:val="000A4098"/>
    <w:rsid w:val="000A4F9D"/>
    <w:rsid w:val="000A564F"/>
    <w:rsid w:val="000A6112"/>
    <w:rsid w:val="000A6B84"/>
    <w:rsid w:val="000A6F2F"/>
    <w:rsid w:val="000A70BB"/>
    <w:rsid w:val="000B1142"/>
    <w:rsid w:val="000B11F7"/>
    <w:rsid w:val="000B189B"/>
    <w:rsid w:val="000B1A4F"/>
    <w:rsid w:val="000B1F3C"/>
    <w:rsid w:val="000B297D"/>
    <w:rsid w:val="000B3C9B"/>
    <w:rsid w:val="000B4AE4"/>
    <w:rsid w:val="000B4F57"/>
    <w:rsid w:val="000B5618"/>
    <w:rsid w:val="000B65B2"/>
    <w:rsid w:val="000B6ABB"/>
    <w:rsid w:val="000B6E65"/>
    <w:rsid w:val="000C03AE"/>
    <w:rsid w:val="000C0B5E"/>
    <w:rsid w:val="000C0E41"/>
    <w:rsid w:val="000C0F63"/>
    <w:rsid w:val="000C24D9"/>
    <w:rsid w:val="000C27F9"/>
    <w:rsid w:val="000C30B1"/>
    <w:rsid w:val="000C622A"/>
    <w:rsid w:val="000C704F"/>
    <w:rsid w:val="000C72E9"/>
    <w:rsid w:val="000D1456"/>
    <w:rsid w:val="000D2878"/>
    <w:rsid w:val="000D49F5"/>
    <w:rsid w:val="000D4DFA"/>
    <w:rsid w:val="000D54E0"/>
    <w:rsid w:val="000D55E8"/>
    <w:rsid w:val="000D57C5"/>
    <w:rsid w:val="000D6546"/>
    <w:rsid w:val="000D6D8B"/>
    <w:rsid w:val="000D6E2B"/>
    <w:rsid w:val="000D78E9"/>
    <w:rsid w:val="000E01C5"/>
    <w:rsid w:val="000E2B93"/>
    <w:rsid w:val="000E2C15"/>
    <w:rsid w:val="000E2FEA"/>
    <w:rsid w:val="000E73C8"/>
    <w:rsid w:val="000E7F65"/>
    <w:rsid w:val="000F0B5B"/>
    <w:rsid w:val="000F13EC"/>
    <w:rsid w:val="000F1702"/>
    <w:rsid w:val="000F1816"/>
    <w:rsid w:val="000F2800"/>
    <w:rsid w:val="000F3500"/>
    <w:rsid w:val="000F3FD5"/>
    <w:rsid w:val="000F474D"/>
    <w:rsid w:val="000F4803"/>
    <w:rsid w:val="000F7F74"/>
    <w:rsid w:val="00100C32"/>
    <w:rsid w:val="00101161"/>
    <w:rsid w:val="00102768"/>
    <w:rsid w:val="00104160"/>
    <w:rsid w:val="0010555F"/>
    <w:rsid w:val="001058F9"/>
    <w:rsid w:val="00106B98"/>
    <w:rsid w:val="001113EC"/>
    <w:rsid w:val="00112A21"/>
    <w:rsid w:val="0011375D"/>
    <w:rsid w:val="00113A77"/>
    <w:rsid w:val="00114EFD"/>
    <w:rsid w:val="001160CA"/>
    <w:rsid w:val="00116B81"/>
    <w:rsid w:val="00116FF1"/>
    <w:rsid w:val="00117214"/>
    <w:rsid w:val="00120AC8"/>
    <w:rsid w:val="001219ED"/>
    <w:rsid w:val="00121D28"/>
    <w:rsid w:val="001226D7"/>
    <w:rsid w:val="00122BC7"/>
    <w:rsid w:val="00124D1F"/>
    <w:rsid w:val="00125D10"/>
    <w:rsid w:val="00127E18"/>
    <w:rsid w:val="00130883"/>
    <w:rsid w:val="001308EC"/>
    <w:rsid w:val="00130981"/>
    <w:rsid w:val="001315D1"/>
    <w:rsid w:val="00131C06"/>
    <w:rsid w:val="00131F95"/>
    <w:rsid w:val="00132D9E"/>
    <w:rsid w:val="001353F1"/>
    <w:rsid w:val="00135438"/>
    <w:rsid w:val="00136637"/>
    <w:rsid w:val="001368E6"/>
    <w:rsid w:val="001369DC"/>
    <w:rsid w:val="001371EE"/>
    <w:rsid w:val="00137578"/>
    <w:rsid w:val="001401CE"/>
    <w:rsid w:val="00140803"/>
    <w:rsid w:val="00140D5E"/>
    <w:rsid w:val="00141859"/>
    <w:rsid w:val="00141AE1"/>
    <w:rsid w:val="00141D95"/>
    <w:rsid w:val="001432E8"/>
    <w:rsid w:val="00143463"/>
    <w:rsid w:val="001446DE"/>
    <w:rsid w:val="001458F1"/>
    <w:rsid w:val="00145F9E"/>
    <w:rsid w:val="00150AD2"/>
    <w:rsid w:val="00150B9C"/>
    <w:rsid w:val="0015290B"/>
    <w:rsid w:val="00154B7E"/>
    <w:rsid w:val="00154E3A"/>
    <w:rsid w:val="00160BD3"/>
    <w:rsid w:val="001617CE"/>
    <w:rsid w:val="00161805"/>
    <w:rsid w:val="00161856"/>
    <w:rsid w:val="00163A0C"/>
    <w:rsid w:val="00163E43"/>
    <w:rsid w:val="00163EDC"/>
    <w:rsid w:val="00164557"/>
    <w:rsid w:val="00164985"/>
    <w:rsid w:val="00170DE1"/>
    <w:rsid w:val="00171090"/>
    <w:rsid w:val="00172F2B"/>
    <w:rsid w:val="0017333E"/>
    <w:rsid w:val="00173545"/>
    <w:rsid w:val="00173798"/>
    <w:rsid w:val="00174316"/>
    <w:rsid w:val="0017472C"/>
    <w:rsid w:val="00174D48"/>
    <w:rsid w:val="001759D9"/>
    <w:rsid w:val="00176C04"/>
    <w:rsid w:val="00176FBE"/>
    <w:rsid w:val="001771B5"/>
    <w:rsid w:val="0018098F"/>
    <w:rsid w:val="00183AD9"/>
    <w:rsid w:val="00183AF7"/>
    <w:rsid w:val="001852F3"/>
    <w:rsid w:val="00185A47"/>
    <w:rsid w:val="00185EDD"/>
    <w:rsid w:val="00186F02"/>
    <w:rsid w:val="00187680"/>
    <w:rsid w:val="0019060B"/>
    <w:rsid w:val="00191D5B"/>
    <w:rsid w:val="00192094"/>
    <w:rsid w:val="001921AF"/>
    <w:rsid w:val="00192AC8"/>
    <w:rsid w:val="001942BD"/>
    <w:rsid w:val="001944CB"/>
    <w:rsid w:val="00195726"/>
    <w:rsid w:val="00195AA4"/>
    <w:rsid w:val="00196CE1"/>
    <w:rsid w:val="00197F5D"/>
    <w:rsid w:val="001A0823"/>
    <w:rsid w:val="001A11B6"/>
    <w:rsid w:val="001A16C2"/>
    <w:rsid w:val="001A2F87"/>
    <w:rsid w:val="001A4DE8"/>
    <w:rsid w:val="001A6BE1"/>
    <w:rsid w:val="001B0C7A"/>
    <w:rsid w:val="001B1490"/>
    <w:rsid w:val="001B14D5"/>
    <w:rsid w:val="001B254D"/>
    <w:rsid w:val="001B26B6"/>
    <w:rsid w:val="001B339C"/>
    <w:rsid w:val="001B47AA"/>
    <w:rsid w:val="001B4CB1"/>
    <w:rsid w:val="001B5450"/>
    <w:rsid w:val="001B55D9"/>
    <w:rsid w:val="001B5734"/>
    <w:rsid w:val="001B587A"/>
    <w:rsid w:val="001B71A7"/>
    <w:rsid w:val="001B723E"/>
    <w:rsid w:val="001B7B0B"/>
    <w:rsid w:val="001B7B10"/>
    <w:rsid w:val="001B7B45"/>
    <w:rsid w:val="001C3129"/>
    <w:rsid w:val="001C4319"/>
    <w:rsid w:val="001C4420"/>
    <w:rsid w:val="001C4EBD"/>
    <w:rsid w:val="001C513C"/>
    <w:rsid w:val="001C58B5"/>
    <w:rsid w:val="001C5BCA"/>
    <w:rsid w:val="001C5D6A"/>
    <w:rsid w:val="001C6E6E"/>
    <w:rsid w:val="001D07B7"/>
    <w:rsid w:val="001D08E9"/>
    <w:rsid w:val="001D0A35"/>
    <w:rsid w:val="001D1A8E"/>
    <w:rsid w:val="001D1B75"/>
    <w:rsid w:val="001D2C22"/>
    <w:rsid w:val="001D2C29"/>
    <w:rsid w:val="001D4BFD"/>
    <w:rsid w:val="001D6633"/>
    <w:rsid w:val="001E02FF"/>
    <w:rsid w:val="001E06CC"/>
    <w:rsid w:val="001E3A6E"/>
    <w:rsid w:val="001E3BBE"/>
    <w:rsid w:val="001E4E0F"/>
    <w:rsid w:val="001E6321"/>
    <w:rsid w:val="001E64E3"/>
    <w:rsid w:val="001E701F"/>
    <w:rsid w:val="001E702B"/>
    <w:rsid w:val="001E761F"/>
    <w:rsid w:val="001F03D5"/>
    <w:rsid w:val="001F1FC2"/>
    <w:rsid w:val="001F2676"/>
    <w:rsid w:val="001F47C6"/>
    <w:rsid w:val="001F576D"/>
    <w:rsid w:val="001F6311"/>
    <w:rsid w:val="001F6820"/>
    <w:rsid w:val="001F6B60"/>
    <w:rsid w:val="001F7F20"/>
    <w:rsid w:val="001F7FF6"/>
    <w:rsid w:val="002006EA"/>
    <w:rsid w:val="00201359"/>
    <w:rsid w:val="00202757"/>
    <w:rsid w:val="002035DE"/>
    <w:rsid w:val="00203BBC"/>
    <w:rsid w:val="00203C33"/>
    <w:rsid w:val="00204955"/>
    <w:rsid w:val="00206496"/>
    <w:rsid w:val="00206918"/>
    <w:rsid w:val="00207AEF"/>
    <w:rsid w:val="00210A85"/>
    <w:rsid w:val="0021146E"/>
    <w:rsid w:val="00212794"/>
    <w:rsid w:val="00213713"/>
    <w:rsid w:val="0021400F"/>
    <w:rsid w:val="00214B8B"/>
    <w:rsid w:val="00215E20"/>
    <w:rsid w:val="00216318"/>
    <w:rsid w:val="00216B30"/>
    <w:rsid w:val="002175F5"/>
    <w:rsid w:val="0021767E"/>
    <w:rsid w:val="00217799"/>
    <w:rsid w:val="00217B12"/>
    <w:rsid w:val="002203DB"/>
    <w:rsid w:val="002206C4"/>
    <w:rsid w:val="00220744"/>
    <w:rsid w:val="00222AB3"/>
    <w:rsid w:val="00223CA6"/>
    <w:rsid w:val="00225DA3"/>
    <w:rsid w:val="002265B3"/>
    <w:rsid w:val="00226678"/>
    <w:rsid w:val="0022674E"/>
    <w:rsid w:val="0022730C"/>
    <w:rsid w:val="00227673"/>
    <w:rsid w:val="002302BC"/>
    <w:rsid w:val="00230526"/>
    <w:rsid w:val="00231163"/>
    <w:rsid w:val="002313DD"/>
    <w:rsid w:val="00232C38"/>
    <w:rsid w:val="00233FF7"/>
    <w:rsid w:val="0023432D"/>
    <w:rsid w:val="00234980"/>
    <w:rsid w:val="00235223"/>
    <w:rsid w:val="00235283"/>
    <w:rsid w:val="0023582E"/>
    <w:rsid w:val="00235887"/>
    <w:rsid w:val="00235E0B"/>
    <w:rsid w:val="00235FAD"/>
    <w:rsid w:val="0023621E"/>
    <w:rsid w:val="0023717E"/>
    <w:rsid w:val="00240CFD"/>
    <w:rsid w:val="00241140"/>
    <w:rsid w:val="00241E2B"/>
    <w:rsid w:val="00242FD9"/>
    <w:rsid w:val="00243769"/>
    <w:rsid w:val="00243E31"/>
    <w:rsid w:val="0024416E"/>
    <w:rsid w:val="002441E7"/>
    <w:rsid w:val="00244A02"/>
    <w:rsid w:val="00246CAF"/>
    <w:rsid w:val="00246CC9"/>
    <w:rsid w:val="00247305"/>
    <w:rsid w:val="00250B7F"/>
    <w:rsid w:val="00251658"/>
    <w:rsid w:val="00251944"/>
    <w:rsid w:val="002520D8"/>
    <w:rsid w:val="00252198"/>
    <w:rsid w:val="0025339C"/>
    <w:rsid w:val="00253603"/>
    <w:rsid w:val="00254095"/>
    <w:rsid w:val="002540DC"/>
    <w:rsid w:val="00254866"/>
    <w:rsid w:val="00255463"/>
    <w:rsid w:val="00255554"/>
    <w:rsid w:val="0025589B"/>
    <w:rsid w:val="00255D00"/>
    <w:rsid w:val="00255F98"/>
    <w:rsid w:val="0025632F"/>
    <w:rsid w:val="00256F6E"/>
    <w:rsid w:val="00257344"/>
    <w:rsid w:val="00257985"/>
    <w:rsid w:val="00260BB7"/>
    <w:rsid w:val="00261769"/>
    <w:rsid w:val="00261CE9"/>
    <w:rsid w:val="002620BD"/>
    <w:rsid w:val="00262AC9"/>
    <w:rsid w:val="00263877"/>
    <w:rsid w:val="002649AC"/>
    <w:rsid w:val="00264F62"/>
    <w:rsid w:val="0026544A"/>
    <w:rsid w:val="00265DCA"/>
    <w:rsid w:val="00267013"/>
    <w:rsid w:val="002675B5"/>
    <w:rsid w:val="00267D8E"/>
    <w:rsid w:val="002703E3"/>
    <w:rsid w:val="00270A9F"/>
    <w:rsid w:val="0027161D"/>
    <w:rsid w:val="00271A97"/>
    <w:rsid w:val="0027279B"/>
    <w:rsid w:val="00275A04"/>
    <w:rsid w:val="00276A4E"/>
    <w:rsid w:val="00276EEA"/>
    <w:rsid w:val="00277307"/>
    <w:rsid w:val="00277376"/>
    <w:rsid w:val="00277455"/>
    <w:rsid w:val="00280D8F"/>
    <w:rsid w:val="00281F62"/>
    <w:rsid w:val="00283631"/>
    <w:rsid w:val="00283B88"/>
    <w:rsid w:val="00287826"/>
    <w:rsid w:val="002878FF"/>
    <w:rsid w:val="002900DE"/>
    <w:rsid w:val="002905E8"/>
    <w:rsid w:val="002909B1"/>
    <w:rsid w:val="00290C59"/>
    <w:rsid w:val="002914BE"/>
    <w:rsid w:val="00291E22"/>
    <w:rsid w:val="00292558"/>
    <w:rsid w:val="002927BA"/>
    <w:rsid w:val="0029376C"/>
    <w:rsid w:val="00295190"/>
    <w:rsid w:val="002957A5"/>
    <w:rsid w:val="002966CE"/>
    <w:rsid w:val="00296C95"/>
    <w:rsid w:val="002971F1"/>
    <w:rsid w:val="002A1169"/>
    <w:rsid w:val="002A13FD"/>
    <w:rsid w:val="002A1E6C"/>
    <w:rsid w:val="002A2848"/>
    <w:rsid w:val="002A35C4"/>
    <w:rsid w:val="002A3FDE"/>
    <w:rsid w:val="002A4C8A"/>
    <w:rsid w:val="002A6DC7"/>
    <w:rsid w:val="002A770B"/>
    <w:rsid w:val="002A7F83"/>
    <w:rsid w:val="002B01BC"/>
    <w:rsid w:val="002B0503"/>
    <w:rsid w:val="002B077A"/>
    <w:rsid w:val="002B135A"/>
    <w:rsid w:val="002B1561"/>
    <w:rsid w:val="002B21E6"/>
    <w:rsid w:val="002B28AD"/>
    <w:rsid w:val="002B2E16"/>
    <w:rsid w:val="002B3302"/>
    <w:rsid w:val="002B37FE"/>
    <w:rsid w:val="002B5B25"/>
    <w:rsid w:val="002B69DF"/>
    <w:rsid w:val="002B7190"/>
    <w:rsid w:val="002B7EE0"/>
    <w:rsid w:val="002C0564"/>
    <w:rsid w:val="002C13FB"/>
    <w:rsid w:val="002C186D"/>
    <w:rsid w:val="002C1C10"/>
    <w:rsid w:val="002C201E"/>
    <w:rsid w:val="002C21A5"/>
    <w:rsid w:val="002C46B5"/>
    <w:rsid w:val="002C48C3"/>
    <w:rsid w:val="002C49C5"/>
    <w:rsid w:val="002C4F20"/>
    <w:rsid w:val="002C4F34"/>
    <w:rsid w:val="002C548D"/>
    <w:rsid w:val="002C57DB"/>
    <w:rsid w:val="002C6E20"/>
    <w:rsid w:val="002C7388"/>
    <w:rsid w:val="002D03B8"/>
    <w:rsid w:val="002D12F1"/>
    <w:rsid w:val="002D1861"/>
    <w:rsid w:val="002D1ADF"/>
    <w:rsid w:val="002D205A"/>
    <w:rsid w:val="002D35B9"/>
    <w:rsid w:val="002D4DE0"/>
    <w:rsid w:val="002D5631"/>
    <w:rsid w:val="002D5D73"/>
    <w:rsid w:val="002D6AE1"/>
    <w:rsid w:val="002D6B15"/>
    <w:rsid w:val="002D6ED6"/>
    <w:rsid w:val="002D7BA3"/>
    <w:rsid w:val="002D7BE1"/>
    <w:rsid w:val="002D7C01"/>
    <w:rsid w:val="002E0026"/>
    <w:rsid w:val="002E057E"/>
    <w:rsid w:val="002E1066"/>
    <w:rsid w:val="002E2D34"/>
    <w:rsid w:val="002E2F00"/>
    <w:rsid w:val="002E2F37"/>
    <w:rsid w:val="002E6308"/>
    <w:rsid w:val="002E6E60"/>
    <w:rsid w:val="002E7BCF"/>
    <w:rsid w:val="002F1B72"/>
    <w:rsid w:val="002F25C3"/>
    <w:rsid w:val="002F2C51"/>
    <w:rsid w:val="002F65BD"/>
    <w:rsid w:val="002F6653"/>
    <w:rsid w:val="00300EA4"/>
    <w:rsid w:val="00301727"/>
    <w:rsid w:val="00303258"/>
    <w:rsid w:val="003040E3"/>
    <w:rsid w:val="003053A6"/>
    <w:rsid w:val="00306741"/>
    <w:rsid w:val="00306A63"/>
    <w:rsid w:val="00310514"/>
    <w:rsid w:val="003105B2"/>
    <w:rsid w:val="003105C3"/>
    <w:rsid w:val="00310FC9"/>
    <w:rsid w:val="003123FC"/>
    <w:rsid w:val="0031277D"/>
    <w:rsid w:val="00312925"/>
    <w:rsid w:val="00312DF2"/>
    <w:rsid w:val="00313615"/>
    <w:rsid w:val="00321438"/>
    <w:rsid w:val="003214DF"/>
    <w:rsid w:val="003225DE"/>
    <w:rsid w:val="00322DA3"/>
    <w:rsid w:val="00322F4B"/>
    <w:rsid w:val="00324A42"/>
    <w:rsid w:val="00324A99"/>
    <w:rsid w:val="003250A9"/>
    <w:rsid w:val="0032519B"/>
    <w:rsid w:val="003253C7"/>
    <w:rsid w:val="003273D3"/>
    <w:rsid w:val="0033128B"/>
    <w:rsid w:val="0033156A"/>
    <w:rsid w:val="003315B6"/>
    <w:rsid w:val="003315DF"/>
    <w:rsid w:val="00332E9E"/>
    <w:rsid w:val="00333031"/>
    <w:rsid w:val="00333B70"/>
    <w:rsid w:val="00333D23"/>
    <w:rsid w:val="00333DBA"/>
    <w:rsid w:val="00335BBA"/>
    <w:rsid w:val="00336088"/>
    <w:rsid w:val="0034070F"/>
    <w:rsid w:val="0034120E"/>
    <w:rsid w:val="00342734"/>
    <w:rsid w:val="00343372"/>
    <w:rsid w:val="00343807"/>
    <w:rsid w:val="00343B4A"/>
    <w:rsid w:val="00344093"/>
    <w:rsid w:val="00344873"/>
    <w:rsid w:val="003456EA"/>
    <w:rsid w:val="003474FB"/>
    <w:rsid w:val="003477C3"/>
    <w:rsid w:val="00347AC7"/>
    <w:rsid w:val="00347D65"/>
    <w:rsid w:val="00347EBF"/>
    <w:rsid w:val="00350148"/>
    <w:rsid w:val="0035077E"/>
    <w:rsid w:val="00351811"/>
    <w:rsid w:val="0035274F"/>
    <w:rsid w:val="00352BF2"/>
    <w:rsid w:val="0035397D"/>
    <w:rsid w:val="003543DC"/>
    <w:rsid w:val="003553CD"/>
    <w:rsid w:val="00355C30"/>
    <w:rsid w:val="003577AB"/>
    <w:rsid w:val="00357E49"/>
    <w:rsid w:val="00357F50"/>
    <w:rsid w:val="00360211"/>
    <w:rsid w:val="003607B4"/>
    <w:rsid w:val="00361C53"/>
    <w:rsid w:val="00361F93"/>
    <w:rsid w:val="00362CDB"/>
    <w:rsid w:val="00363A68"/>
    <w:rsid w:val="0036448D"/>
    <w:rsid w:val="00365B54"/>
    <w:rsid w:val="00365DE2"/>
    <w:rsid w:val="00371D6B"/>
    <w:rsid w:val="00373747"/>
    <w:rsid w:val="00373882"/>
    <w:rsid w:val="00373CC3"/>
    <w:rsid w:val="00374C70"/>
    <w:rsid w:val="00374E7D"/>
    <w:rsid w:val="00376A7C"/>
    <w:rsid w:val="0037714D"/>
    <w:rsid w:val="003774F4"/>
    <w:rsid w:val="0038349B"/>
    <w:rsid w:val="00384FFA"/>
    <w:rsid w:val="00385A6E"/>
    <w:rsid w:val="00386DFD"/>
    <w:rsid w:val="0039083A"/>
    <w:rsid w:val="00390E26"/>
    <w:rsid w:val="0039166A"/>
    <w:rsid w:val="0039233A"/>
    <w:rsid w:val="00392367"/>
    <w:rsid w:val="003925A9"/>
    <w:rsid w:val="003925DC"/>
    <w:rsid w:val="00392D54"/>
    <w:rsid w:val="00394FCE"/>
    <w:rsid w:val="003954D1"/>
    <w:rsid w:val="003954FD"/>
    <w:rsid w:val="0039672F"/>
    <w:rsid w:val="00397B44"/>
    <w:rsid w:val="003A3B30"/>
    <w:rsid w:val="003A3F2D"/>
    <w:rsid w:val="003A4B19"/>
    <w:rsid w:val="003A5966"/>
    <w:rsid w:val="003A5E45"/>
    <w:rsid w:val="003A6297"/>
    <w:rsid w:val="003B1366"/>
    <w:rsid w:val="003B1905"/>
    <w:rsid w:val="003B2C3B"/>
    <w:rsid w:val="003B30DD"/>
    <w:rsid w:val="003B4392"/>
    <w:rsid w:val="003B4FD1"/>
    <w:rsid w:val="003B5968"/>
    <w:rsid w:val="003B6B5E"/>
    <w:rsid w:val="003B7836"/>
    <w:rsid w:val="003C037C"/>
    <w:rsid w:val="003C152D"/>
    <w:rsid w:val="003C1EF4"/>
    <w:rsid w:val="003C2564"/>
    <w:rsid w:val="003C5D02"/>
    <w:rsid w:val="003C61B5"/>
    <w:rsid w:val="003C731F"/>
    <w:rsid w:val="003C7B4C"/>
    <w:rsid w:val="003C7EF2"/>
    <w:rsid w:val="003D03DA"/>
    <w:rsid w:val="003D0832"/>
    <w:rsid w:val="003D0DB5"/>
    <w:rsid w:val="003D0FA8"/>
    <w:rsid w:val="003D2502"/>
    <w:rsid w:val="003D25C8"/>
    <w:rsid w:val="003D29D0"/>
    <w:rsid w:val="003D2C66"/>
    <w:rsid w:val="003D349D"/>
    <w:rsid w:val="003D3B91"/>
    <w:rsid w:val="003D503E"/>
    <w:rsid w:val="003D57A5"/>
    <w:rsid w:val="003D6124"/>
    <w:rsid w:val="003D68F1"/>
    <w:rsid w:val="003D7020"/>
    <w:rsid w:val="003D79E0"/>
    <w:rsid w:val="003D7A94"/>
    <w:rsid w:val="003E05A4"/>
    <w:rsid w:val="003E0B81"/>
    <w:rsid w:val="003E254C"/>
    <w:rsid w:val="003E2A7A"/>
    <w:rsid w:val="003E2F0F"/>
    <w:rsid w:val="003E3067"/>
    <w:rsid w:val="003E37FB"/>
    <w:rsid w:val="003E4B72"/>
    <w:rsid w:val="003E4DB0"/>
    <w:rsid w:val="003E639A"/>
    <w:rsid w:val="003E7F1A"/>
    <w:rsid w:val="003F1310"/>
    <w:rsid w:val="003F1448"/>
    <w:rsid w:val="003F4797"/>
    <w:rsid w:val="003F4B1B"/>
    <w:rsid w:val="003F5C85"/>
    <w:rsid w:val="004001E7"/>
    <w:rsid w:val="004005AD"/>
    <w:rsid w:val="0040288D"/>
    <w:rsid w:val="00406789"/>
    <w:rsid w:val="0040760A"/>
    <w:rsid w:val="00410144"/>
    <w:rsid w:val="00410287"/>
    <w:rsid w:val="0041050F"/>
    <w:rsid w:val="00410680"/>
    <w:rsid w:val="004110EA"/>
    <w:rsid w:val="00412E8D"/>
    <w:rsid w:val="00413B4F"/>
    <w:rsid w:val="00415207"/>
    <w:rsid w:val="004165ED"/>
    <w:rsid w:val="0041697B"/>
    <w:rsid w:val="00416F3B"/>
    <w:rsid w:val="004175C4"/>
    <w:rsid w:val="004224F9"/>
    <w:rsid w:val="004229EA"/>
    <w:rsid w:val="00422B82"/>
    <w:rsid w:val="00422BF5"/>
    <w:rsid w:val="0042332E"/>
    <w:rsid w:val="0042428A"/>
    <w:rsid w:val="0042542D"/>
    <w:rsid w:val="00426D6F"/>
    <w:rsid w:val="00432163"/>
    <w:rsid w:val="0043339B"/>
    <w:rsid w:val="0043395F"/>
    <w:rsid w:val="00433DBB"/>
    <w:rsid w:val="0043473F"/>
    <w:rsid w:val="004352A1"/>
    <w:rsid w:val="00435539"/>
    <w:rsid w:val="0043622C"/>
    <w:rsid w:val="00440200"/>
    <w:rsid w:val="004433D7"/>
    <w:rsid w:val="004433E9"/>
    <w:rsid w:val="004442C5"/>
    <w:rsid w:val="00444510"/>
    <w:rsid w:val="00444C9F"/>
    <w:rsid w:val="00445540"/>
    <w:rsid w:val="00445840"/>
    <w:rsid w:val="0044589F"/>
    <w:rsid w:val="00450977"/>
    <w:rsid w:val="004523FB"/>
    <w:rsid w:val="00452661"/>
    <w:rsid w:val="00452BE0"/>
    <w:rsid w:val="00453BA8"/>
    <w:rsid w:val="00454252"/>
    <w:rsid w:val="004543AA"/>
    <w:rsid w:val="004546DF"/>
    <w:rsid w:val="00455D90"/>
    <w:rsid w:val="00455EC2"/>
    <w:rsid w:val="004565FA"/>
    <w:rsid w:val="004578B0"/>
    <w:rsid w:val="00460699"/>
    <w:rsid w:val="0046237E"/>
    <w:rsid w:val="00464B23"/>
    <w:rsid w:val="004651F0"/>
    <w:rsid w:val="00465798"/>
    <w:rsid w:val="004666DE"/>
    <w:rsid w:val="00466F32"/>
    <w:rsid w:val="0046747D"/>
    <w:rsid w:val="00467A16"/>
    <w:rsid w:val="00470048"/>
    <w:rsid w:val="00470066"/>
    <w:rsid w:val="004734AB"/>
    <w:rsid w:val="0047382F"/>
    <w:rsid w:val="00474BF6"/>
    <w:rsid w:val="004751DE"/>
    <w:rsid w:val="00475EBE"/>
    <w:rsid w:val="004766DF"/>
    <w:rsid w:val="00477161"/>
    <w:rsid w:val="00477489"/>
    <w:rsid w:val="00477A2F"/>
    <w:rsid w:val="00482CBE"/>
    <w:rsid w:val="00483146"/>
    <w:rsid w:val="00485A36"/>
    <w:rsid w:val="004865D0"/>
    <w:rsid w:val="004868E5"/>
    <w:rsid w:val="004878C0"/>
    <w:rsid w:val="00487DC1"/>
    <w:rsid w:val="00487DCC"/>
    <w:rsid w:val="00490BD9"/>
    <w:rsid w:val="00490DF7"/>
    <w:rsid w:val="004921AC"/>
    <w:rsid w:val="0049227B"/>
    <w:rsid w:val="00492574"/>
    <w:rsid w:val="00492EE4"/>
    <w:rsid w:val="00493201"/>
    <w:rsid w:val="00494B21"/>
    <w:rsid w:val="00497708"/>
    <w:rsid w:val="00497ED1"/>
    <w:rsid w:val="00497F5A"/>
    <w:rsid w:val="004A1A46"/>
    <w:rsid w:val="004A32BD"/>
    <w:rsid w:val="004A3BC3"/>
    <w:rsid w:val="004A7EE4"/>
    <w:rsid w:val="004B050E"/>
    <w:rsid w:val="004B0B54"/>
    <w:rsid w:val="004B1BC2"/>
    <w:rsid w:val="004B1E09"/>
    <w:rsid w:val="004B2323"/>
    <w:rsid w:val="004B327F"/>
    <w:rsid w:val="004B3AE9"/>
    <w:rsid w:val="004B523C"/>
    <w:rsid w:val="004B5AF4"/>
    <w:rsid w:val="004B5C8A"/>
    <w:rsid w:val="004B62CB"/>
    <w:rsid w:val="004B673E"/>
    <w:rsid w:val="004C113A"/>
    <w:rsid w:val="004C166D"/>
    <w:rsid w:val="004C17B3"/>
    <w:rsid w:val="004C1FC7"/>
    <w:rsid w:val="004C26FF"/>
    <w:rsid w:val="004C3A4E"/>
    <w:rsid w:val="004C3D0B"/>
    <w:rsid w:val="004C5C26"/>
    <w:rsid w:val="004C5DB7"/>
    <w:rsid w:val="004C7109"/>
    <w:rsid w:val="004C7A85"/>
    <w:rsid w:val="004D0972"/>
    <w:rsid w:val="004D0C30"/>
    <w:rsid w:val="004D0F30"/>
    <w:rsid w:val="004D0F6D"/>
    <w:rsid w:val="004D11CC"/>
    <w:rsid w:val="004D2092"/>
    <w:rsid w:val="004D298D"/>
    <w:rsid w:val="004D3123"/>
    <w:rsid w:val="004D406F"/>
    <w:rsid w:val="004D47EB"/>
    <w:rsid w:val="004D538E"/>
    <w:rsid w:val="004D57D8"/>
    <w:rsid w:val="004D655F"/>
    <w:rsid w:val="004E0B39"/>
    <w:rsid w:val="004E143C"/>
    <w:rsid w:val="004E370A"/>
    <w:rsid w:val="004E3F43"/>
    <w:rsid w:val="004E42F0"/>
    <w:rsid w:val="004E481F"/>
    <w:rsid w:val="004E5301"/>
    <w:rsid w:val="004E6094"/>
    <w:rsid w:val="004E6F88"/>
    <w:rsid w:val="004E7DFA"/>
    <w:rsid w:val="004F0D47"/>
    <w:rsid w:val="004F11F8"/>
    <w:rsid w:val="004F25AF"/>
    <w:rsid w:val="004F26AA"/>
    <w:rsid w:val="004F57EE"/>
    <w:rsid w:val="004F5991"/>
    <w:rsid w:val="004F6AF9"/>
    <w:rsid w:val="004F7257"/>
    <w:rsid w:val="004F78F2"/>
    <w:rsid w:val="004F79D0"/>
    <w:rsid w:val="004F7FA5"/>
    <w:rsid w:val="0050114A"/>
    <w:rsid w:val="005011B0"/>
    <w:rsid w:val="005017BB"/>
    <w:rsid w:val="005017F9"/>
    <w:rsid w:val="00501A59"/>
    <w:rsid w:val="00503559"/>
    <w:rsid w:val="00504006"/>
    <w:rsid w:val="00506131"/>
    <w:rsid w:val="0050677A"/>
    <w:rsid w:val="00506859"/>
    <w:rsid w:val="00506F2A"/>
    <w:rsid w:val="005079E7"/>
    <w:rsid w:val="005108D0"/>
    <w:rsid w:val="00511335"/>
    <w:rsid w:val="00512789"/>
    <w:rsid w:val="00513444"/>
    <w:rsid w:val="005136A0"/>
    <w:rsid w:val="0051605E"/>
    <w:rsid w:val="0051676A"/>
    <w:rsid w:val="00517B22"/>
    <w:rsid w:val="00517B60"/>
    <w:rsid w:val="00517B65"/>
    <w:rsid w:val="005203E4"/>
    <w:rsid w:val="00521EF3"/>
    <w:rsid w:val="00522B98"/>
    <w:rsid w:val="00523B02"/>
    <w:rsid w:val="005244B5"/>
    <w:rsid w:val="005249E3"/>
    <w:rsid w:val="00525FB7"/>
    <w:rsid w:val="00526944"/>
    <w:rsid w:val="005272D9"/>
    <w:rsid w:val="00527347"/>
    <w:rsid w:val="005315E6"/>
    <w:rsid w:val="00532101"/>
    <w:rsid w:val="005322D1"/>
    <w:rsid w:val="0053345E"/>
    <w:rsid w:val="00533E04"/>
    <w:rsid w:val="00534AC4"/>
    <w:rsid w:val="00534BE5"/>
    <w:rsid w:val="00534EB1"/>
    <w:rsid w:val="00535012"/>
    <w:rsid w:val="005356F2"/>
    <w:rsid w:val="00536812"/>
    <w:rsid w:val="00536AAD"/>
    <w:rsid w:val="00536E9A"/>
    <w:rsid w:val="00536F4C"/>
    <w:rsid w:val="00537601"/>
    <w:rsid w:val="00537B14"/>
    <w:rsid w:val="00544205"/>
    <w:rsid w:val="00544AC4"/>
    <w:rsid w:val="005455EC"/>
    <w:rsid w:val="005461F9"/>
    <w:rsid w:val="00547154"/>
    <w:rsid w:val="0055194F"/>
    <w:rsid w:val="005528D6"/>
    <w:rsid w:val="00552F2B"/>
    <w:rsid w:val="00552F3B"/>
    <w:rsid w:val="00554C74"/>
    <w:rsid w:val="00556126"/>
    <w:rsid w:val="0055631C"/>
    <w:rsid w:val="0055766E"/>
    <w:rsid w:val="00560918"/>
    <w:rsid w:val="005627A7"/>
    <w:rsid w:val="00562CFE"/>
    <w:rsid w:val="00562F34"/>
    <w:rsid w:val="00563880"/>
    <w:rsid w:val="0056535A"/>
    <w:rsid w:val="00566063"/>
    <w:rsid w:val="00566468"/>
    <w:rsid w:val="005676ED"/>
    <w:rsid w:val="005679F4"/>
    <w:rsid w:val="00567E72"/>
    <w:rsid w:val="005704A8"/>
    <w:rsid w:val="00572881"/>
    <w:rsid w:val="005737A1"/>
    <w:rsid w:val="00575E50"/>
    <w:rsid w:val="00576038"/>
    <w:rsid w:val="005766D5"/>
    <w:rsid w:val="00577051"/>
    <w:rsid w:val="005771D8"/>
    <w:rsid w:val="0058036C"/>
    <w:rsid w:val="005805EE"/>
    <w:rsid w:val="00580BB2"/>
    <w:rsid w:val="00580E14"/>
    <w:rsid w:val="00581394"/>
    <w:rsid w:val="00581DAA"/>
    <w:rsid w:val="00582DD5"/>
    <w:rsid w:val="005844FA"/>
    <w:rsid w:val="00586BEB"/>
    <w:rsid w:val="00590275"/>
    <w:rsid w:val="00591A7D"/>
    <w:rsid w:val="00593B04"/>
    <w:rsid w:val="00593E7D"/>
    <w:rsid w:val="005941B5"/>
    <w:rsid w:val="00594ED7"/>
    <w:rsid w:val="005952BD"/>
    <w:rsid w:val="0059639D"/>
    <w:rsid w:val="00596F49"/>
    <w:rsid w:val="005972F4"/>
    <w:rsid w:val="00597E96"/>
    <w:rsid w:val="005A0E88"/>
    <w:rsid w:val="005A1A8D"/>
    <w:rsid w:val="005A2552"/>
    <w:rsid w:val="005A2D03"/>
    <w:rsid w:val="005A2EF4"/>
    <w:rsid w:val="005A6216"/>
    <w:rsid w:val="005A67F3"/>
    <w:rsid w:val="005A7918"/>
    <w:rsid w:val="005A7A7B"/>
    <w:rsid w:val="005A7FCC"/>
    <w:rsid w:val="005B14DE"/>
    <w:rsid w:val="005B33FA"/>
    <w:rsid w:val="005B346D"/>
    <w:rsid w:val="005B37C4"/>
    <w:rsid w:val="005B441B"/>
    <w:rsid w:val="005B4496"/>
    <w:rsid w:val="005B4647"/>
    <w:rsid w:val="005B4C72"/>
    <w:rsid w:val="005B5757"/>
    <w:rsid w:val="005B57C4"/>
    <w:rsid w:val="005B5F52"/>
    <w:rsid w:val="005B6CF9"/>
    <w:rsid w:val="005C0356"/>
    <w:rsid w:val="005C1A5F"/>
    <w:rsid w:val="005C1E4B"/>
    <w:rsid w:val="005C27A7"/>
    <w:rsid w:val="005C34AD"/>
    <w:rsid w:val="005C37D5"/>
    <w:rsid w:val="005C3934"/>
    <w:rsid w:val="005C4922"/>
    <w:rsid w:val="005C5261"/>
    <w:rsid w:val="005C558B"/>
    <w:rsid w:val="005C5C3B"/>
    <w:rsid w:val="005C63BE"/>
    <w:rsid w:val="005C6C32"/>
    <w:rsid w:val="005C733F"/>
    <w:rsid w:val="005C766E"/>
    <w:rsid w:val="005D0EF1"/>
    <w:rsid w:val="005D28D0"/>
    <w:rsid w:val="005D3D19"/>
    <w:rsid w:val="005D43CE"/>
    <w:rsid w:val="005D6FE7"/>
    <w:rsid w:val="005D74F5"/>
    <w:rsid w:val="005D7637"/>
    <w:rsid w:val="005E0A56"/>
    <w:rsid w:val="005E0E78"/>
    <w:rsid w:val="005E1998"/>
    <w:rsid w:val="005E23ED"/>
    <w:rsid w:val="005E2D1E"/>
    <w:rsid w:val="005E36AF"/>
    <w:rsid w:val="005E40CD"/>
    <w:rsid w:val="005E40FA"/>
    <w:rsid w:val="005E427B"/>
    <w:rsid w:val="005E4623"/>
    <w:rsid w:val="005E4D63"/>
    <w:rsid w:val="005E519D"/>
    <w:rsid w:val="005E6C63"/>
    <w:rsid w:val="005E7124"/>
    <w:rsid w:val="005F0967"/>
    <w:rsid w:val="005F0BF7"/>
    <w:rsid w:val="005F0F5C"/>
    <w:rsid w:val="005F1804"/>
    <w:rsid w:val="005F1D7F"/>
    <w:rsid w:val="005F1EDB"/>
    <w:rsid w:val="005F3DC8"/>
    <w:rsid w:val="005F5028"/>
    <w:rsid w:val="005F587D"/>
    <w:rsid w:val="005F66AE"/>
    <w:rsid w:val="005F7514"/>
    <w:rsid w:val="005F78DF"/>
    <w:rsid w:val="006000A6"/>
    <w:rsid w:val="0060024A"/>
    <w:rsid w:val="00600798"/>
    <w:rsid w:val="006019C6"/>
    <w:rsid w:val="0060476F"/>
    <w:rsid w:val="006050C2"/>
    <w:rsid w:val="00606568"/>
    <w:rsid w:val="006068D9"/>
    <w:rsid w:val="006075E7"/>
    <w:rsid w:val="0061003F"/>
    <w:rsid w:val="00610184"/>
    <w:rsid w:val="0061160A"/>
    <w:rsid w:val="0061170C"/>
    <w:rsid w:val="006119CD"/>
    <w:rsid w:val="00611D0E"/>
    <w:rsid w:val="00612831"/>
    <w:rsid w:val="00612F7A"/>
    <w:rsid w:val="00613414"/>
    <w:rsid w:val="00613EDD"/>
    <w:rsid w:val="00615091"/>
    <w:rsid w:val="006153FE"/>
    <w:rsid w:val="00616601"/>
    <w:rsid w:val="00621478"/>
    <w:rsid w:val="00621AC3"/>
    <w:rsid w:val="006224A7"/>
    <w:rsid w:val="00623219"/>
    <w:rsid w:val="006261B7"/>
    <w:rsid w:val="006262E2"/>
    <w:rsid w:val="00627506"/>
    <w:rsid w:val="006304AB"/>
    <w:rsid w:val="00630AFC"/>
    <w:rsid w:val="00630E6E"/>
    <w:rsid w:val="00632CB9"/>
    <w:rsid w:val="00633D4D"/>
    <w:rsid w:val="006340D9"/>
    <w:rsid w:val="0063692F"/>
    <w:rsid w:val="00636C5A"/>
    <w:rsid w:val="00636FD2"/>
    <w:rsid w:val="0063701E"/>
    <w:rsid w:val="00641B2E"/>
    <w:rsid w:val="0064305A"/>
    <w:rsid w:val="006446D2"/>
    <w:rsid w:val="00645229"/>
    <w:rsid w:val="00645AF9"/>
    <w:rsid w:val="00646CF2"/>
    <w:rsid w:val="006479A1"/>
    <w:rsid w:val="0065022A"/>
    <w:rsid w:val="00650938"/>
    <w:rsid w:val="00652865"/>
    <w:rsid w:val="00653026"/>
    <w:rsid w:val="0065326C"/>
    <w:rsid w:val="0065393E"/>
    <w:rsid w:val="006543E0"/>
    <w:rsid w:val="006548B2"/>
    <w:rsid w:val="00654CD9"/>
    <w:rsid w:val="00654F39"/>
    <w:rsid w:val="0065510E"/>
    <w:rsid w:val="006559CA"/>
    <w:rsid w:val="006559F5"/>
    <w:rsid w:val="006562CF"/>
    <w:rsid w:val="00657E95"/>
    <w:rsid w:val="00660C88"/>
    <w:rsid w:val="00661062"/>
    <w:rsid w:val="006613A1"/>
    <w:rsid w:val="00661ABD"/>
    <w:rsid w:val="00664B73"/>
    <w:rsid w:val="00664EFC"/>
    <w:rsid w:val="00665562"/>
    <w:rsid w:val="00665BF2"/>
    <w:rsid w:val="00666212"/>
    <w:rsid w:val="006671FD"/>
    <w:rsid w:val="006677B0"/>
    <w:rsid w:val="00667F3A"/>
    <w:rsid w:val="00670258"/>
    <w:rsid w:val="006707F6"/>
    <w:rsid w:val="00670BD4"/>
    <w:rsid w:val="006710FF"/>
    <w:rsid w:val="006713F8"/>
    <w:rsid w:val="0067168B"/>
    <w:rsid w:val="00671B0C"/>
    <w:rsid w:val="00671BB2"/>
    <w:rsid w:val="006723AC"/>
    <w:rsid w:val="00673512"/>
    <w:rsid w:val="006752B0"/>
    <w:rsid w:val="00676574"/>
    <w:rsid w:val="006775F8"/>
    <w:rsid w:val="00677FE9"/>
    <w:rsid w:val="00680E54"/>
    <w:rsid w:val="00680EB5"/>
    <w:rsid w:val="006810FE"/>
    <w:rsid w:val="00681D24"/>
    <w:rsid w:val="00683B02"/>
    <w:rsid w:val="0068568A"/>
    <w:rsid w:val="00685842"/>
    <w:rsid w:val="0068587D"/>
    <w:rsid w:val="00685955"/>
    <w:rsid w:val="00685E2B"/>
    <w:rsid w:val="006870C3"/>
    <w:rsid w:val="00687B1C"/>
    <w:rsid w:val="00690C4F"/>
    <w:rsid w:val="00690C8D"/>
    <w:rsid w:val="00691085"/>
    <w:rsid w:val="00692664"/>
    <w:rsid w:val="00692779"/>
    <w:rsid w:val="006939DB"/>
    <w:rsid w:val="00693A3E"/>
    <w:rsid w:val="00693FAE"/>
    <w:rsid w:val="006940CF"/>
    <w:rsid w:val="00694138"/>
    <w:rsid w:val="00694A51"/>
    <w:rsid w:val="00695E0C"/>
    <w:rsid w:val="006A019E"/>
    <w:rsid w:val="006A0BD5"/>
    <w:rsid w:val="006A0C23"/>
    <w:rsid w:val="006A1B16"/>
    <w:rsid w:val="006A28EE"/>
    <w:rsid w:val="006A2C58"/>
    <w:rsid w:val="006A3311"/>
    <w:rsid w:val="006A3777"/>
    <w:rsid w:val="006A4664"/>
    <w:rsid w:val="006A5217"/>
    <w:rsid w:val="006A6284"/>
    <w:rsid w:val="006A6485"/>
    <w:rsid w:val="006B13F1"/>
    <w:rsid w:val="006B22E1"/>
    <w:rsid w:val="006B2627"/>
    <w:rsid w:val="006B4B95"/>
    <w:rsid w:val="006B4FAF"/>
    <w:rsid w:val="006B597E"/>
    <w:rsid w:val="006B5DF0"/>
    <w:rsid w:val="006B6709"/>
    <w:rsid w:val="006C05B7"/>
    <w:rsid w:val="006C0BE4"/>
    <w:rsid w:val="006C1CC5"/>
    <w:rsid w:val="006C2265"/>
    <w:rsid w:val="006C242A"/>
    <w:rsid w:val="006C3E53"/>
    <w:rsid w:val="006C5E6D"/>
    <w:rsid w:val="006C5E9F"/>
    <w:rsid w:val="006C64AB"/>
    <w:rsid w:val="006C6E41"/>
    <w:rsid w:val="006D036E"/>
    <w:rsid w:val="006D157E"/>
    <w:rsid w:val="006D1B5D"/>
    <w:rsid w:val="006D23BB"/>
    <w:rsid w:val="006D276D"/>
    <w:rsid w:val="006D312F"/>
    <w:rsid w:val="006D3C6F"/>
    <w:rsid w:val="006D414A"/>
    <w:rsid w:val="006D4210"/>
    <w:rsid w:val="006D4575"/>
    <w:rsid w:val="006D7422"/>
    <w:rsid w:val="006E0D8D"/>
    <w:rsid w:val="006E0F0A"/>
    <w:rsid w:val="006E2D51"/>
    <w:rsid w:val="006E3343"/>
    <w:rsid w:val="006E38AC"/>
    <w:rsid w:val="006E3BF0"/>
    <w:rsid w:val="006E433D"/>
    <w:rsid w:val="006E4C1D"/>
    <w:rsid w:val="006E6615"/>
    <w:rsid w:val="006E795E"/>
    <w:rsid w:val="006F0DAA"/>
    <w:rsid w:val="006F1513"/>
    <w:rsid w:val="006F15E2"/>
    <w:rsid w:val="006F3BDA"/>
    <w:rsid w:val="006F433A"/>
    <w:rsid w:val="006F44D3"/>
    <w:rsid w:val="006F6336"/>
    <w:rsid w:val="006F6DB3"/>
    <w:rsid w:val="00700F1F"/>
    <w:rsid w:val="00701421"/>
    <w:rsid w:val="007016E6"/>
    <w:rsid w:val="00702A57"/>
    <w:rsid w:val="00702B6F"/>
    <w:rsid w:val="00703008"/>
    <w:rsid w:val="0070301D"/>
    <w:rsid w:val="007031BD"/>
    <w:rsid w:val="00703DDC"/>
    <w:rsid w:val="007041FC"/>
    <w:rsid w:val="00704C7A"/>
    <w:rsid w:val="00705D5E"/>
    <w:rsid w:val="007062D7"/>
    <w:rsid w:val="00706394"/>
    <w:rsid w:val="007074AB"/>
    <w:rsid w:val="00710992"/>
    <w:rsid w:val="00710AC7"/>
    <w:rsid w:val="007118C7"/>
    <w:rsid w:val="00711D31"/>
    <w:rsid w:val="00712AA7"/>
    <w:rsid w:val="00712C9A"/>
    <w:rsid w:val="0071579C"/>
    <w:rsid w:val="00715B1D"/>
    <w:rsid w:val="007167B5"/>
    <w:rsid w:val="00716ACB"/>
    <w:rsid w:val="007170F8"/>
    <w:rsid w:val="0072172B"/>
    <w:rsid w:val="00722B00"/>
    <w:rsid w:val="00722DCD"/>
    <w:rsid w:val="00724DCE"/>
    <w:rsid w:val="007255A8"/>
    <w:rsid w:val="00725CB2"/>
    <w:rsid w:val="00725DED"/>
    <w:rsid w:val="00726908"/>
    <w:rsid w:val="00730910"/>
    <w:rsid w:val="00731AA5"/>
    <w:rsid w:val="00732AD2"/>
    <w:rsid w:val="00733136"/>
    <w:rsid w:val="00733A1D"/>
    <w:rsid w:val="00733CAB"/>
    <w:rsid w:val="007350FF"/>
    <w:rsid w:val="007352B3"/>
    <w:rsid w:val="007357AD"/>
    <w:rsid w:val="00735CDF"/>
    <w:rsid w:val="00736584"/>
    <w:rsid w:val="00737D3D"/>
    <w:rsid w:val="007412C7"/>
    <w:rsid w:val="00741B27"/>
    <w:rsid w:val="007449D4"/>
    <w:rsid w:val="00745C5B"/>
    <w:rsid w:val="00747D32"/>
    <w:rsid w:val="007513AF"/>
    <w:rsid w:val="007551F3"/>
    <w:rsid w:val="00755D54"/>
    <w:rsid w:val="00756148"/>
    <w:rsid w:val="00757131"/>
    <w:rsid w:val="0075786E"/>
    <w:rsid w:val="007604BF"/>
    <w:rsid w:val="00760A59"/>
    <w:rsid w:val="00761BB8"/>
    <w:rsid w:val="007628C2"/>
    <w:rsid w:val="007645A7"/>
    <w:rsid w:val="00765D9B"/>
    <w:rsid w:val="007661B3"/>
    <w:rsid w:val="007661BD"/>
    <w:rsid w:val="00767037"/>
    <w:rsid w:val="00767DEC"/>
    <w:rsid w:val="00767E9D"/>
    <w:rsid w:val="00770C38"/>
    <w:rsid w:val="00771189"/>
    <w:rsid w:val="00771619"/>
    <w:rsid w:val="007716F3"/>
    <w:rsid w:val="007718BC"/>
    <w:rsid w:val="00773FBC"/>
    <w:rsid w:val="007741B0"/>
    <w:rsid w:val="0077451B"/>
    <w:rsid w:val="00774671"/>
    <w:rsid w:val="00774BDF"/>
    <w:rsid w:val="00774E45"/>
    <w:rsid w:val="007754F5"/>
    <w:rsid w:val="00775AFD"/>
    <w:rsid w:val="00775BE1"/>
    <w:rsid w:val="00776B5F"/>
    <w:rsid w:val="00780525"/>
    <w:rsid w:val="00781BAA"/>
    <w:rsid w:val="00782483"/>
    <w:rsid w:val="00782789"/>
    <w:rsid w:val="00783030"/>
    <w:rsid w:val="007837F9"/>
    <w:rsid w:val="00784081"/>
    <w:rsid w:val="007859BF"/>
    <w:rsid w:val="00787700"/>
    <w:rsid w:val="007879A2"/>
    <w:rsid w:val="00787FC5"/>
    <w:rsid w:val="00790589"/>
    <w:rsid w:val="00790C5C"/>
    <w:rsid w:val="00791A50"/>
    <w:rsid w:val="00792446"/>
    <w:rsid w:val="00794722"/>
    <w:rsid w:val="007973AF"/>
    <w:rsid w:val="007A0015"/>
    <w:rsid w:val="007A0B19"/>
    <w:rsid w:val="007A11AA"/>
    <w:rsid w:val="007A15AF"/>
    <w:rsid w:val="007A2D09"/>
    <w:rsid w:val="007A47BC"/>
    <w:rsid w:val="007A4EC4"/>
    <w:rsid w:val="007A5C11"/>
    <w:rsid w:val="007A7164"/>
    <w:rsid w:val="007A79A4"/>
    <w:rsid w:val="007B0915"/>
    <w:rsid w:val="007B0AEF"/>
    <w:rsid w:val="007B14F4"/>
    <w:rsid w:val="007B1B84"/>
    <w:rsid w:val="007B25CE"/>
    <w:rsid w:val="007B28BF"/>
    <w:rsid w:val="007B361E"/>
    <w:rsid w:val="007B416B"/>
    <w:rsid w:val="007B5990"/>
    <w:rsid w:val="007C0480"/>
    <w:rsid w:val="007C13B7"/>
    <w:rsid w:val="007C3C5B"/>
    <w:rsid w:val="007C6C34"/>
    <w:rsid w:val="007C706F"/>
    <w:rsid w:val="007D0C61"/>
    <w:rsid w:val="007D1C12"/>
    <w:rsid w:val="007D1F00"/>
    <w:rsid w:val="007D27DC"/>
    <w:rsid w:val="007D2A9D"/>
    <w:rsid w:val="007D3348"/>
    <w:rsid w:val="007D35C9"/>
    <w:rsid w:val="007D4418"/>
    <w:rsid w:val="007D5507"/>
    <w:rsid w:val="007D5BBD"/>
    <w:rsid w:val="007D631D"/>
    <w:rsid w:val="007D6ABB"/>
    <w:rsid w:val="007E0A8A"/>
    <w:rsid w:val="007E170F"/>
    <w:rsid w:val="007E1BEE"/>
    <w:rsid w:val="007E1DF7"/>
    <w:rsid w:val="007E2696"/>
    <w:rsid w:val="007E2D92"/>
    <w:rsid w:val="007E34C5"/>
    <w:rsid w:val="007E3EC7"/>
    <w:rsid w:val="007E4785"/>
    <w:rsid w:val="007E541F"/>
    <w:rsid w:val="007E5C62"/>
    <w:rsid w:val="007E64DA"/>
    <w:rsid w:val="007E7278"/>
    <w:rsid w:val="007E7782"/>
    <w:rsid w:val="007E7C52"/>
    <w:rsid w:val="007E7D9B"/>
    <w:rsid w:val="007F0A62"/>
    <w:rsid w:val="007F2B88"/>
    <w:rsid w:val="007F37D1"/>
    <w:rsid w:val="007F40B1"/>
    <w:rsid w:val="007F46E4"/>
    <w:rsid w:val="007F56B6"/>
    <w:rsid w:val="007F6A30"/>
    <w:rsid w:val="007F6B7E"/>
    <w:rsid w:val="007F785F"/>
    <w:rsid w:val="007F7C1A"/>
    <w:rsid w:val="00800646"/>
    <w:rsid w:val="00800E66"/>
    <w:rsid w:val="008018C2"/>
    <w:rsid w:val="00801962"/>
    <w:rsid w:val="0080197D"/>
    <w:rsid w:val="00802843"/>
    <w:rsid w:val="00802F56"/>
    <w:rsid w:val="008035C9"/>
    <w:rsid w:val="00803B92"/>
    <w:rsid w:val="00803BAC"/>
    <w:rsid w:val="00805232"/>
    <w:rsid w:val="008056F2"/>
    <w:rsid w:val="00805C70"/>
    <w:rsid w:val="00806536"/>
    <w:rsid w:val="00807D29"/>
    <w:rsid w:val="008122C6"/>
    <w:rsid w:val="00812B40"/>
    <w:rsid w:val="00812B91"/>
    <w:rsid w:val="00812C91"/>
    <w:rsid w:val="00812DF3"/>
    <w:rsid w:val="00812F19"/>
    <w:rsid w:val="00813963"/>
    <w:rsid w:val="00814756"/>
    <w:rsid w:val="00814769"/>
    <w:rsid w:val="00815653"/>
    <w:rsid w:val="0081566B"/>
    <w:rsid w:val="00815C4E"/>
    <w:rsid w:val="00815F07"/>
    <w:rsid w:val="00817DA5"/>
    <w:rsid w:val="0082090D"/>
    <w:rsid w:val="00820B1E"/>
    <w:rsid w:val="00820D53"/>
    <w:rsid w:val="00820E94"/>
    <w:rsid w:val="008210B6"/>
    <w:rsid w:val="00821D1F"/>
    <w:rsid w:val="00821DD1"/>
    <w:rsid w:val="0082248B"/>
    <w:rsid w:val="00822F32"/>
    <w:rsid w:val="00823A50"/>
    <w:rsid w:val="00823EF7"/>
    <w:rsid w:val="0082476D"/>
    <w:rsid w:val="008254E7"/>
    <w:rsid w:val="0082666E"/>
    <w:rsid w:val="0082755F"/>
    <w:rsid w:val="00827852"/>
    <w:rsid w:val="0083006B"/>
    <w:rsid w:val="008303A9"/>
    <w:rsid w:val="0083066A"/>
    <w:rsid w:val="008314FA"/>
    <w:rsid w:val="0083229B"/>
    <w:rsid w:val="00832DD0"/>
    <w:rsid w:val="00834A7B"/>
    <w:rsid w:val="00834ED0"/>
    <w:rsid w:val="008361C5"/>
    <w:rsid w:val="00836F3D"/>
    <w:rsid w:val="00837734"/>
    <w:rsid w:val="00837A20"/>
    <w:rsid w:val="00837C0E"/>
    <w:rsid w:val="00837FCB"/>
    <w:rsid w:val="0084008E"/>
    <w:rsid w:val="0084014E"/>
    <w:rsid w:val="008401A5"/>
    <w:rsid w:val="008406C2"/>
    <w:rsid w:val="0084079E"/>
    <w:rsid w:val="0084287B"/>
    <w:rsid w:val="00843BB1"/>
    <w:rsid w:val="00843DB6"/>
    <w:rsid w:val="00844720"/>
    <w:rsid w:val="00846B65"/>
    <w:rsid w:val="00847549"/>
    <w:rsid w:val="008515A8"/>
    <w:rsid w:val="00851685"/>
    <w:rsid w:val="00851943"/>
    <w:rsid w:val="00852FC1"/>
    <w:rsid w:val="00855B32"/>
    <w:rsid w:val="0085631C"/>
    <w:rsid w:val="0085654E"/>
    <w:rsid w:val="00856C4F"/>
    <w:rsid w:val="008570E1"/>
    <w:rsid w:val="00857E9B"/>
    <w:rsid w:val="008607BC"/>
    <w:rsid w:val="00860BC0"/>
    <w:rsid w:val="00860DC0"/>
    <w:rsid w:val="0086109A"/>
    <w:rsid w:val="0086140B"/>
    <w:rsid w:val="0086180A"/>
    <w:rsid w:val="00861F4C"/>
    <w:rsid w:val="008620AA"/>
    <w:rsid w:val="008640F9"/>
    <w:rsid w:val="008644BD"/>
    <w:rsid w:val="00864890"/>
    <w:rsid w:val="00867339"/>
    <w:rsid w:val="00867F34"/>
    <w:rsid w:val="0087020A"/>
    <w:rsid w:val="008703EF"/>
    <w:rsid w:val="008714C6"/>
    <w:rsid w:val="008718A4"/>
    <w:rsid w:val="0087291D"/>
    <w:rsid w:val="0087302C"/>
    <w:rsid w:val="00873188"/>
    <w:rsid w:val="008735B1"/>
    <w:rsid w:val="008742C4"/>
    <w:rsid w:val="008765AF"/>
    <w:rsid w:val="0087665C"/>
    <w:rsid w:val="00877860"/>
    <w:rsid w:val="00877A9E"/>
    <w:rsid w:val="00877FC0"/>
    <w:rsid w:val="00880024"/>
    <w:rsid w:val="008809EA"/>
    <w:rsid w:val="00880B98"/>
    <w:rsid w:val="0088194C"/>
    <w:rsid w:val="00883476"/>
    <w:rsid w:val="00884718"/>
    <w:rsid w:val="00885F31"/>
    <w:rsid w:val="0088606F"/>
    <w:rsid w:val="008866BD"/>
    <w:rsid w:val="00886EEC"/>
    <w:rsid w:val="0089155B"/>
    <w:rsid w:val="0089167D"/>
    <w:rsid w:val="00891C4E"/>
    <w:rsid w:val="00891D98"/>
    <w:rsid w:val="0089264A"/>
    <w:rsid w:val="00892656"/>
    <w:rsid w:val="00893475"/>
    <w:rsid w:val="0089424A"/>
    <w:rsid w:val="00894511"/>
    <w:rsid w:val="00894F02"/>
    <w:rsid w:val="00895816"/>
    <w:rsid w:val="00895970"/>
    <w:rsid w:val="008A334A"/>
    <w:rsid w:val="008A349F"/>
    <w:rsid w:val="008A55E7"/>
    <w:rsid w:val="008A5626"/>
    <w:rsid w:val="008A60A7"/>
    <w:rsid w:val="008A619D"/>
    <w:rsid w:val="008A651E"/>
    <w:rsid w:val="008A6C45"/>
    <w:rsid w:val="008A72E6"/>
    <w:rsid w:val="008B1D2C"/>
    <w:rsid w:val="008B241F"/>
    <w:rsid w:val="008B3061"/>
    <w:rsid w:val="008B517E"/>
    <w:rsid w:val="008B5F27"/>
    <w:rsid w:val="008B62C8"/>
    <w:rsid w:val="008B675E"/>
    <w:rsid w:val="008B6AE4"/>
    <w:rsid w:val="008B6B73"/>
    <w:rsid w:val="008B7163"/>
    <w:rsid w:val="008B7E89"/>
    <w:rsid w:val="008C0DD6"/>
    <w:rsid w:val="008C2BE5"/>
    <w:rsid w:val="008C3443"/>
    <w:rsid w:val="008C52C9"/>
    <w:rsid w:val="008C5503"/>
    <w:rsid w:val="008C5BF0"/>
    <w:rsid w:val="008C6E86"/>
    <w:rsid w:val="008C78FE"/>
    <w:rsid w:val="008C7D93"/>
    <w:rsid w:val="008D0D36"/>
    <w:rsid w:val="008D3B3C"/>
    <w:rsid w:val="008D3B3F"/>
    <w:rsid w:val="008D3BF5"/>
    <w:rsid w:val="008D4034"/>
    <w:rsid w:val="008D46A3"/>
    <w:rsid w:val="008D533F"/>
    <w:rsid w:val="008D6518"/>
    <w:rsid w:val="008D6615"/>
    <w:rsid w:val="008D7423"/>
    <w:rsid w:val="008D7449"/>
    <w:rsid w:val="008E14A3"/>
    <w:rsid w:val="008E20A7"/>
    <w:rsid w:val="008E26EC"/>
    <w:rsid w:val="008E3CE1"/>
    <w:rsid w:val="008E4F6C"/>
    <w:rsid w:val="008E52FC"/>
    <w:rsid w:val="008E68CF"/>
    <w:rsid w:val="008E7A46"/>
    <w:rsid w:val="008E7E9F"/>
    <w:rsid w:val="008F03A7"/>
    <w:rsid w:val="008F07D0"/>
    <w:rsid w:val="008F1176"/>
    <w:rsid w:val="008F1246"/>
    <w:rsid w:val="008F52BE"/>
    <w:rsid w:val="008F5BF0"/>
    <w:rsid w:val="008F7EE0"/>
    <w:rsid w:val="00900711"/>
    <w:rsid w:val="00900A97"/>
    <w:rsid w:val="00900D99"/>
    <w:rsid w:val="009021F1"/>
    <w:rsid w:val="00902ABD"/>
    <w:rsid w:val="00905E7D"/>
    <w:rsid w:val="009066DC"/>
    <w:rsid w:val="00911210"/>
    <w:rsid w:val="0091208D"/>
    <w:rsid w:val="00912904"/>
    <w:rsid w:val="00914664"/>
    <w:rsid w:val="00914D81"/>
    <w:rsid w:val="0091759A"/>
    <w:rsid w:val="00920120"/>
    <w:rsid w:val="009214A6"/>
    <w:rsid w:val="00921561"/>
    <w:rsid w:val="009217CC"/>
    <w:rsid w:val="00923BBA"/>
    <w:rsid w:val="00924EA4"/>
    <w:rsid w:val="00926860"/>
    <w:rsid w:val="009273B7"/>
    <w:rsid w:val="00927C4E"/>
    <w:rsid w:val="00927D0B"/>
    <w:rsid w:val="0093058E"/>
    <w:rsid w:val="0093107B"/>
    <w:rsid w:val="00931B0F"/>
    <w:rsid w:val="009321FA"/>
    <w:rsid w:val="009325D9"/>
    <w:rsid w:val="00933487"/>
    <w:rsid w:val="0093395A"/>
    <w:rsid w:val="00933B3D"/>
    <w:rsid w:val="00933E27"/>
    <w:rsid w:val="009358B5"/>
    <w:rsid w:val="00935D79"/>
    <w:rsid w:val="0093669E"/>
    <w:rsid w:val="00936F46"/>
    <w:rsid w:val="00940A4D"/>
    <w:rsid w:val="009410E3"/>
    <w:rsid w:val="009413A3"/>
    <w:rsid w:val="00941B25"/>
    <w:rsid w:val="009422D5"/>
    <w:rsid w:val="00942B15"/>
    <w:rsid w:val="00943034"/>
    <w:rsid w:val="009438C4"/>
    <w:rsid w:val="00944BDF"/>
    <w:rsid w:val="009456FE"/>
    <w:rsid w:val="00946A86"/>
    <w:rsid w:val="00946C63"/>
    <w:rsid w:val="00947FE5"/>
    <w:rsid w:val="00951D74"/>
    <w:rsid w:val="009520B2"/>
    <w:rsid w:val="00954160"/>
    <w:rsid w:val="009547D9"/>
    <w:rsid w:val="00956029"/>
    <w:rsid w:val="00956479"/>
    <w:rsid w:val="009565D1"/>
    <w:rsid w:val="00956676"/>
    <w:rsid w:val="00960011"/>
    <w:rsid w:val="009609F1"/>
    <w:rsid w:val="00961F68"/>
    <w:rsid w:val="009637E0"/>
    <w:rsid w:val="00963990"/>
    <w:rsid w:val="00963ECB"/>
    <w:rsid w:val="00966C60"/>
    <w:rsid w:val="0096733E"/>
    <w:rsid w:val="00967410"/>
    <w:rsid w:val="00967553"/>
    <w:rsid w:val="00967879"/>
    <w:rsid w:val="009678FE"/>
    <w:rsid w:val="00967F6B"/>
    <w:rsid w:val="009702D3"/>
    <w:rsid w:val="00970415"/>
    <w:rsid w:val="009720FB"/>
    <w:rsid w:val="00972825"/>
    <w:rsid w:val="00972904"/>
    <w:rsid w:val="00972FD4"/>
    <w:rsid w:val="00974BE4"/>
    <w:rsid w:val="009752DB"/>
    <w:rsid w:val="0097653E"/>
    <w:rsid w:val="00976B3C"/>
    <w:rsid w:val="009776DA"/>
    <w:rsid w:val="009805EB"/>
    <w:rsid w:val="009807C3"/>
    <w:rsid w:val="009811AC"/>
    <w:rsid w:val="00981799"/>
    <w:rsid w:val="00981BC4"/>
    <w:rsid w:val="009822B9"/>
    <w:rsid w:val="009823F8"/>
    <w:rsid w:val="00982D35"/>
    <w:rsid w:val="00983418"/>
    <w:rsid w:val="0098441D"/>
    <w:rsid w:val="00984941"/>
    <w:rsid w:val="00985BAD"/>
    <w:rsid w:val="0098680E"/>
    <w:rsid w:val="0098691C"/>
    <w:rsid w:val="0098695A"/>
    <w:rsid w:val="00986B3B"/>
    <w:rsid w:val="0098735D"/>
    <w:rsid w:val="00990C6E"/>
    <w:rsid w:val="00990D44"/>
    <w:rsid w:val="00990E35"/>
    <w:rsid w:val="009923D2"/>
    <w:rsid w:val="00995102"/>
    <w:rsid w:val="00996095"/>
    <w:rsid w:val="00996AE5"/>
    <w:rsid w:val="0099775D"/>
    <w:rsid w:val="009A01FD"/>
    <w:rsid w:val="009A1030"/>
    <w:rsid w:val="009A212B"/>
    <w:rsid w:val="009A21AD"/>
    <w:rsid w:val="009A24D3"/>
    <w:rsid w:val="009A2DBF"/>
    <w:rsid w:val="009A38B0"/>
    <w:rsid w:val="009A4A66"/>
    <w:rsid w:val="009A5962"/>
    <w:rsid w:val="009A5D6B"/>
    <w:rsid w:val="009B1246"/>
    <w:rsid w:val="009B1612"/>
    <w:rsid w:val="009B1AD9"/>
    <w:rsid w:val="009B35EA"/>
    <w:rsid w:val="009B3AE5"/>
    <w:rsid w:val="009B4506"/>
    <w:rsid w:val="009B4A25"/>
    <w:rsid w:val="009B5271"/>
    <w:rsid w:val="009B6331"/>
    <w:rsid w:val="009B6420"/>
    <w:rsid w:val="009B71BD"/>
    <w:rsid w:val="009B7857"/>
    <w:rsid w:val="009B7A69"/>
    <w:rsid w:val="009C1891"/>
    <w:rsid w:val="009C30BE"/>
    <w:rsid w:val="009C3BEE"/>
    <w:rsid w:val="009C4610"/>
    <w:rsid w:val="009C5342"/>
    <w:rsid w:val="009C73BA"/>
    <w:rsid w:val="009C78F6"/>
    <w:rsid w:val="009C7D93"/>
    <w:rsid w:val="009D0A56"/>
    <w:rsid w:val="009D1C1A"/>
    <w:rsid w:val="009D2145"/>
    <w:rsid w:val="009D221A"/>
    <w:rsid w:val="009D2BDB"/>
    <w:rsid w:val="009D2C82"/>
    <w:rsid w:val="009D3134"/>
    <w:rsid w:val="009D41A3"/>
    <w:rsid w:val="009D449D"/>
    <w:rsid w:val="009D4BF2"/>
    <w:rsid w:val="009D6348"/>
    <w:rsid w:val="009D779D"/>
    <w:rsid w:val="009D7E52"/>
    <w:rsid w:val="009E08E2"/>
    <w:rsid w:val="009E0FDB"/>
    <w:rsid w:val="009E1A89"/>
    <w:rsid w:val="009E2EFC"/>
    <w:rsid w:val="009E3817"/>
    <w:rsid w:val="009E5599"/>
    <w:rsid w:val="009E5930"/>
    <w:rsid w:val="009E6188"/>
    <w:rsid w:val="009F109E"/>
    <w:rsid w:val="009F1111"/>
    <w:rsid w:val="009F17D7"/>
    <w:rsid w:val="009F1E24"/>
    <w:rsid w:val="009F2FA8"/>
    <w:rsid w:val="009F3440"/>
    <w:rsid w:val="009F3616"/>
    <w:rsid w:val="009F3772"/>
    <w:rsid w:val="009F583B"/>
    <w:rsid w:val="009F63EF"/>
    <w:rsid w:val="009F6BF9"/>
    <w:rsid w:val="009F7B5D"/>
    <w:rsid w:val="00A00127"/>
    <w:rsid w:val="00A00C61"/>
    <w:rsid w:val="00A016BF"/>
    <w:rsid w:val="00A01A1A"/>
    <w:rsid w:val="00A01CFF"/>
    <w:rsid w:val="00A021DE"/>
    <w:rsid w:val="00A02793"/>
    <w:rsid w:val="00A03BE3"/>
    <w:rsid w:val="00A0419C"/>
    <w:rsid w:val="00A0470F"/>
    <w:rsid w:val="00A048FC"/>
    <w:rsid w:val="00A04B20"/>
    <w:rsid w:val="00A05062"/>
    <w:rsid w:val="00A053CC"/>
    <w:rsid w:val="00A06B2C"/>
    <w:rsid w:val="00A1104C"/>
    <w:rsid w:val="00A114DF"/>
    <w:rsid w:val="00A121A4"/>
    <w:rsid w:val="00A124BC"/>
    <w:rsid w:val="00A14995"/>
    <w:rsid w:val="00A149A7"/>
    <w:rsid w:val="00A14D1D"/>
    <w:rsid w:val="00A14DE9"/>
    <w:rsid w:val="00A15AD5"/>
    <w:rsid w:val="00A162BE"/>
    <w:rsid w:val="00A1702F"/>
    <w:rsid w:val="00A17E87"/>
    <w:rsid w:val="00A22322"/>
    <w:rsid w:val="00A23C9D"/>
    <w:rsid w:val="00A23DD1"/>
    <w:rsid w:val="00A243C5"/>
    <w:rsid w:val="00A25540"/>
    <w:rsid w:val="00A25FB9"/>
    <w:rsid w:val="00A26760"/>
    <w:rsid w:val="00A267E2"/>
    <w:rsid w:val="00A26C47"/>
    <w:rsid w:val="00A27405"/>
    <w:rsid w:val="00A31186"/>
    <w:rsid w:val="00A3143F"/>
    <w:rsid w:val="00A32020"/>
    <w:rsid w:val="00A32BEB"/>
    <w:rsid w:val="00A32D2F"/>
    <w:rsid w:val="00A33907"/>
    <w:rsid w:val="00A34790"/>
    <w:rsid w:val="00A3487A"/>
    <w:rsid w:val="00A34C83"/>
    <w:rsid w:val="00A3509A"/>
    <w:rsid w:val="00A35224"/>
    <w:rsid w:val="00A3590D"/>
    <w:rsid w:val="00A35EA2"/>
    <w:rsid w:val="00A36D5A"/>
    <w:rsid w:val="00A37152"/>
    <w:rsid w:val="00A37872"/>
    <w:rsid w:val="00A37F62"/>
    <w:rsid w:val="00A40449"/>
    <w:rsid w:val="00A407AC"/>
    <w:rsid w:val="00A40BFF"/>
    <w:rsid w:val="00A4140E"/>
    <w:rsid w:val="00A44CA4"/>
    <w:rsid w:val="00A45B9F"/>
    <w:rsid w:val="00A46134"/>
    <w:rsid w:val="00A46772"/>
    <w:rsid w:val="00A472B4"/>
    <w:rsid w:val="00A505FB"/>
    <w:rsid w:val="00A522DF"/>
    <w:rsid w:val="00A52FC3"/>
    <w:rsid w:val="00A532FD"/>
    <w:rsid w:val="00A537D2"/>
    <w:rsid w:val="00A539EA"/>
    <w:rsid w:val="00A53A38"/>
    <w:rsid w:val="00A544EC"/>
    <w:rsid w:val="00A55630"/>
    <w:rsid w:val="00A55B4A"/>
    <w:rsid w:val="00A5630C"/>
    <w:rsid w:val="00A56813"/>
    <w:rsid w:val="00A569CC"/>
    <w:rsid w:val="00A56CCA"/>
    <w:rsid w:val="00A56F16"/>
    <w:rsid w:val="00A61CB7"/>
    <w:rsid w:val="00A62DC8"/>
    <w:rsid w:val="00A62F4C"/>
    <w:rsid w:val="00A63DFC"/>
    <w:rsid w:val="00A64C39"/>
    <w:rsid w:val="00A65C8B"/>
    <w:rsid w:val="00A6617A"/>
    <w:rsid w:val="00A70C4A"/>
    <w:rsid w:val="00A72DEF"/>
    <w:rsid w:val="00A73CC2"/>
    <w:rsid w:val="00A74651"/>
    <w:rsid w:val="00A7484A"/>
    <w:rsid w:val="00A74B84"/>
    <w:rsid w:val="00A75D70"/>
    <w:rsid w:val="00A76394"/>
    <w:rsid w:val="00A77D19"/>
    <w:rsid w:val="00A808D5"/>
    <w:rsid w:val="00A80A77"/>
    <w:rsid w:val="00A8162E"/>
    <w:rsid w:val="00A82061"/>
    <w:rsid w:val="00A82BFC"/>
    <w:rsid w:val="00A831D9"/>
    <w:rsid w:val="00A84B77"/>
    <w:rsid w:val="00A854C1"/>
    <w:rsid w:val="00A868F0"/>
    <w:rsid w:val="00A87024"/>
    <w:rsid w:val="00A87A22"/>
    <w:rsid w:val="00A901F2"/>
    <w:rsid w:val="00A90BB4"/>
    <w:rsid w:val="00A91810"/>
    <w:rsid w:val="00A92481"/>
    <w:rsid w:val="00A92A9C"/>
    <w:rsid w:val="00A92EBD"/>
    <w:rsid w:val="00A9377E"/>
    <w:rsid w:val="00A93DC8"/>
    <w:rsid w:val="00A93DD0"/>
    <w:rsid w:val="00A94380"/>
    <w:rsid w:val="00A94E50"/>
    <w:rsid w:val="00A950D0"/>
    <w:rsid w:val="00A95162"/>
    <w:rsid w:val="00A953F1"/>
    <w:rsid w:val="00A95804"/>
    <w:rsid w:val="00A969B2"/>
    <w:rsid w:val="00A96E12"/>
    <w:rsid w:val="00A97116"/>
    <w:rsid w:val="00A97B0F"/>
    <w:rsid w:val="00A97E37"/>
    <w:rsid w:val="00AA0A66"/>
    <w:rsid w:val="00AA112D"/>
    <w:rsid w:val="00AA14B8"/>
    <w:rsid w:val="00AA1E0E"/>
    <w:rsid w:val="00AA224D"/>
    <w:rsid w:val="00AA2D5D"/>
    <w:rsid w:val="00AA2F96"/>
    <w:rsid w:val="00AA35D3"/>
    <w:rsid w:val="00AA6C00"/>
    <w:rsid w:val="00AA77F0"/>
    <w:rsid w:val="00AB4B0F"/>
    <w:rsid w:val="00AB56D5"/>
    <w:rsid w:val="00AB58DB"/>
    <w:rsid w:val="00AB62B0"/>
    <w:rsid w:val="00AB638E"/>
    <w:rsid w:val="00AB63B4"/>
    <w:rsid w:val="00AC146B"/>
    <w:rsid w:val="00AC153E"/>
    <w:rsid w:val="00AC29CD"/>
    <w:rsid w:val="00AC2F1B"/>
    <w:rsid w:val="00AC3B4D"/>
    <w:rsid w:val="00AC467F"/>
    <w:rsid w:val="00AC47E9"/>
    <w:rsid w:val="00AC48A9"/>
    <w:rsid w:val="00AC51A6"/>
    <w:rsid w:val="00AC7A59"/>
    <w:rsid w:val="00AC7DD9"/>
    <w:rsid w:val="00AD0662"/>
    <w:rsid w:val="00AD1247"/>
    <w:rsid w:val="00AD254A"/>
    <w:rsid w:val="00AD28F4"/>
    <w:rsid w:val="00AD2C43"/>
    <w:rsid w:val="00AD3550"/>
    <w:rsid w:val="00AD359A"/>
    <w:rsid w:val="00AD3AC8"/>
    <w:rsid w:val="00AD4A61"/>
    <w:rsid w:val="00AD6B47"/>
    <w:rsid w:val="00AD7C07"/>
    <w:rsid w:val="00AE1020"/>
    <w:rsid w:val="00AE141E"/>
    <w:rsid w:val="00AE2104"/>
    <w:rsid w:val="00AE2904"/>
    <w:rsid w:val="00AE29C5"/>
    <w:rsid w:val="00AE2C68"/>
    <w:rsid w:val="00AE2F4C"/>
    <w:rsid w:val="00AE3551"/>
    <w:rsid w:val="00AE396E"/>
    <w:rsid w:val="00AF0ADB"/>
    <w:rsid w:val="00AF1C4D"/>
    <w:rsid w:val="00AF1F6B"/>
    <w:rsid w:val="00AF463F"/>
    <w:rsid w:val="00AF4BA6"/>
    <w:rsid w:val="00AF5F3F"/>
    <w:rsid w:val="00AF6BFC"/>
    <w:rsid w:val="00AF6C29"/>
    <w:rsid w:val="00AF6FB3"/>
    <w:rsid w:val="00AF712B"/>
    <w:rsid w:val="00B0025E"/>
    <w:rsid w:val="00B00436"/>
    <w:rsid w:val="00B02665"/>
    <w:rsid w:val="00B02DFB"/>
    <w:rsid w:val="00B05DF1"/>
    <w:rsid w:val="00B06EC5"/>
    <w:rsid w:val="00B071A2"/>
    <w:rsid w:val="00B103B7"/>
    <w:rsid w:val="00B10DC2"/>
    <w:rsid w:val="00B11702"/>
    <w:rsid w:val="00B12E1D"/>
    <w:rsid w:val="00B139AC"/>
    <w:rsid w:val="00B14265"/>
    <w:rsid w:val="00B14DC3"/>
    <w:rsid w:val="00B1640A"/>
    <w:rsid w:val="00B16C2A"/>
    <w:rsid w:val="00B21485"/>
    <w:rsid w:val="00B219AD"/>
    <w:rsid w:val="00B219CB"/>
    <w:rsid w:val="00B221E8"/>
    <w:rsid w:val="00B2292E"/>
    <w:rsid w:val="00B255C5"/>
    <w:rsid w:val="00B26318"/>
    <w:rsid w:val="00B3031D"/>
    <w:rsid w:val="00B30BF3"/>
    <w:rsid w:val="00B30CB3"/>
    <w:rsid w:val="00B32905"/>
    <w:rsid w:val="00B32F17"/>
    <w:rsid w:val="00B3422B"/>
    <w:rsid w:val="00B353B7"/>
    <w:rsid w:val="00B35AB9"/>
    <w:rsid w:val="00B35C18"/>
    <w:rsid w:val="00B4018A"/>
    <w:rsid w:val="00B4033E"/>
    <w:rsid w:val="00B42152"/>
    <w:rsid w:val="00B42260"/>
    <w:rsid w:val="00B43862"/>
    <w:rsid w:val="00B44C80"/>
    <w:rsid w:val="00B45790"/>
    <w:rsid w:val="00B45D3B"/>
    <w:rsid w:val="00B45EDD"/>
    <w:rsid w:val="00B47111"/>
    <w:rsid w:val="00B47EE1"/>
    <w:rsid w:val="00B47F5B"/>
    <w:rsid w:val="00B5044A"/>
    <w:rsid w:val="00B505E2"/>
    <w:rsid w:val="00B51A21"/>
    <w:rsid w:val="00B51A40"/>
    <w:rsid w:val="00B523D1"/>
    <w:rsid w:val="00B5463D"/>
    <w:rsid w:val="00B5487C"/>
    <w:rsid w:val="00B55BFA"/>
    <w:rsid w:val="00B55C70"/>
    <w:rsid w:val="00B5679B"/>
    <w:rsid w:val="00B56925"/>
    <w:rsid w:val="00B56ED0"/>
    <w:rsid w:val="00B572AD"/>
    <w:rsid w:val="00B6046B"/>
    <w:rsid w:val="00B611F1"/>
    <w:rsid w:val="00B623D7"/>
    <w:rsid w:val="00B62B44"/>
    <w:rsid w:val="00B63D39"/>
    <w:rsid w:val="00B65ABC"/>
    <w:rsid w:val="00B65E03"/>
    <w:rsid w:val="00B677F3"/>
    <w:rsid w:val="00B70729"/>
    <w:rsid w:val="00B7215D"/>
    <w:rsid w:val="00B728C9"/>
    <w:rsid w:val="00B7419C"/>
    <w:rsid w:val="00B741C5"/>
    <w:rsid w:val="00B74726"/>
    <w:rsid w:val="00B75E65"/>
    <w:rsid w:val="00B769B0"/>
    <w:rsid w:val="00B8111F"/>
    <w:rsid w:val="00B818FC"/>
    <w:rsid w:val="00B83E5A"/>
    <w:rsid w:val="00B83EB3"/>
    <w:rsid w:val="00B85EC8"/>
    <w:rsid w:val="00B86A2E"/>
    <w:rsid w:val="00B93207"/>
    <w:rsid w:val="00B935FC"/>
    <w:rsid w:val="00B936F6"/>
    <w:rsid w:val="00B9599C"/>
    <w:rsid w:val="00B96916"/>
    <w:rsid w:val="00BA1B98"/>
    <w:rsid w:val="00BA42C1"/>
    <w:rsid w:val="00BA5607"/>
    <w:rsid w:val="00BA692A"/>
    <w:rsid w:val="00BA6D6C"/>
    <w:rsid w:val="00BA72EC"/>
    <w:rsid w:val="00BA76B0"/>
    <w:rsid w:val="00BA76D3"/>
    <w:rsid w:val="00BA7C0B"/>
    <w:rsid w:val="00BA7F9C"/>
    <w:rsid w:val="00BB0E3B"/>
    <w:rsid w:val="00BB179A"/>
    <w:rsid w:val="00BB1A92"/>
    <w:rsid w:val="00BB2F4D"/>
    <w:rsid w:val="00BB3374"/>
    <w:rsid w:val="00BB4C3A"/>
    <w:rsid w:val="00BB4DBB"/>
    <w:rsid w:val="00BB52AB"/>
    <w:rsid w:val="00BB5999"/>
    <w:rsid w:val="00BB616B"/>
    <w:rsid w:val="00BB7012"/>
    <w:rsid w:val="00BB71B0"/>
    <w:rsid w:val="00BB773D"/>
    <w:rsid w:val="00BB7C24"/>
    <w:rsid w:val="00BB7D62"/>
    <w:rsid w:val="00BC18A8"/>
    <w:rsid w:val="00BC30AC"/>
    <w:rsid w:val="00BC4C91"/>
    <w:rsid w:val="00BC5692"/>
    <w:rsid w:val="00BC5999"/>
    <w:rsid w:val="00BC6A6C"/>
    <w:rsid w:val="00BD0781"/>
    <w:rsid w:val="00BD245B"/>
    <w:rsid w:val="00BD29BE"/>
    <w:rsid w:val="00BD3011"/>
    <w:rsid w:val="00BD3932"/>
    <w:rsid w:val="00BD3963"/>
    <w:rsid w:val="00BD3D73"/>
    <w:rsid w:val="00BD4122"/>
    <w:rsid w:val="00BD5670"/>
    <w:rsid w:val="00BD57B1"/>
    <w:rsid w:val="00BD653C"/>
    <w:rsid w:val="00BD6603"/>
    <w:rsid w:val="00BD6C43"/>
    <w:rsid w:val="00BD745E"/>
    <w:rsid w:val="00BD7D1D"/>
    <w:rsid w:val="00BE183C"/>
    <w:rsid w:val="00BE1B7C"/>
    <w:rsid w:val="00BE2206"/>
    <w:rsid w:val="00BE272C"/>
    <w:rsid w:val="00BE2946"/>
    <w:rsid w:val="00BE2E44"/>
    <w:rsid w:val="00BE3DF0"/>
    <w:rsid w:val="00BE4FDB"/>
    <w:rsid w:val="00BE5D49"/>
    <w:rsid w:val="00BE5F46"/>
    <w:rsid w:val="00BE61DD"/>
    <w:rsid w:val="00BE6BA2"/>
    <w:rsid w:val="00BE6C9E"/>
    <w:rsid w:val="00BE7625"/>
    <w:rsid w:val="00BE77FB"/>
    <w:rsid w:val="00BE7E3D"/>
    <w:rsid w:val="00BF0FBA"/>
    <w:rsid w:val="00BF163E"/>
    <w:rsid w:val="00BF2304"/>
    <w:rsid w:val="00BF263A"/>
    <w:rsid w:val="00BF2A4A"/>
    <w:rsid w:val="00BF2D53"/>
    <w:rsid w:val="00BF2E24"/>
    <w:rsid w:val="00BF34B3"/>
    <w:rsid w:val="00BF55EE"/>
    <w:rsid w:val="00BF7BE5"/>
    <w:rsid w:val="00C002D1"/>
    <w:rsid w:val="00C00305"/>
    <w:rsid w:val="00C00C83"/>
    <w:rsid w:val="00C0111C"/>
    <w:rsid w:val="00C01A08"/>
    <w:rsid w:val="00C01F64"/>
    <w:rsid w:val="00C026B6"/>
    <w:rsid w:val="00C0271E"/>
    <w:rsid w:val="00C04AB5"/>
    <w:rsid w:val="00C04EAB"/>
    <w:rsid w:val="00C05167"/>
    <w:rsid w:val="00C05F34"/>
    <w:rsid w:val="00C067B9"/>
    <w:rsid w:val="00C06BFE"/>
    <w:rsid w:val="00C06EF3"/>
    <w:rsid w:val="00C077CA"/>
    <w:rsid w:val="00C103D6"/>
    <w:rsid w:val="00C10730"/>
    <w:rsid w:val="00C11980"/>
    <w:rsid w:val="00C11A63"/>
    <w:rsid w:val="00C11C70"/>
    <w:rsid w:val="00C12166"/>
    <w:rsid w:val="00C13CB9"/>
    <w:rsid w:val="00C1492F"/>
    <w:rsid w:val="00C15D1B"/>
    <w:rsid w:val="00C17033"/>
    <w:rsid w:val="00C17E10"/>
    <w:rsid w:val="00C20265"/>
    <w:rsid w:val="00C20872"/>
    <w:rsid w:val="00C21F38"/>
    <w:rsid w:val="00C23514"/>
    <w:rsid w:val="00C24C0F"/>
    <w:rsid w:val="00C266E7"/>
    <w:rsid w:val="00C26BF0"/>
    <w:rsid w:val="00C27FA0"/>
    <w:rsid w:val="00C33441"/>
    <w:rsid w:val="00C3408A"/>
    <w:rsid w:val="00C34D74"/>
    <w:rsid w:val="00C35B01"/>
    <w:rsid w:val="00C40838"/>
    <w:rsid w:val="00C4086E"/>
    <w:rsid w:val="00C418CE"/>
    <w:rsid w:val="00C41FA3"/>
    <w:rsid w:val="00C4255B"/>
    <w:rsid w:val="00C44165"/>
    <w:rsid w:val="00C45EA8"/>
    <w:rsid w:val="00C45F0E"/>
    <w:rsid w:val="00C45F3B"/>
    <w:rsid w:val="00C46270"/>
    <w:rsid w:val="00C46698"/>
    <w:rsid w:val="00C46C13"/>
    <w:rsid w:val="00C4714B"/>
    <w:rsid w:val="00C5176C"/>
    <w:rsid w:val="00C53423"/>
    <w:rsid w:val="00C54A34"/>
    <w:rsid w:val="00C55CE3"/>
    <w:rsid w:val="00C56076"/>
    <w:rsid w:val="00C562C9"/>
    <w:rsid w:val="00C56535"/>
    <w:rsid w:val="00C56C83"/>
    <w:rsid w:val="00C604C5"/>
    <w:rsid w:val="00C608D9"/>
    <w:rsid w:val="00C60ADA"/>
    <w:rsid w:val="00C617EE"/>
    <w:rsid w:val="00C6333A"/>
    <w:rsid w:val="00C64EDB"/>
    <w:rsid w:val="00C660E6"/>
    <w:rsid w:val="00C66A8E"/>
    <w:rsid w:val="00C674CF"/>
    <w:rsid w:val="00C704F0"/>
    <w:rsid w:val="00C70D6B"/>
    <w:rsid w:val="00C710AD"/>
    <w:rsid w:val="00C710AF"/>
    <w:rsid w:val="00C7191B"/>
    <w:rsid w:val="00C71E6D"/>
    <w:rsid w:val="00C72F86"/>
    <w:rsid w:val="00C7345C"/>
    <w:rsid w:val="00C738D4"/>
    <w:rsid w:val="00C74464"/>
    <w:rsid w:val="00C754E0"/>
    <w:rsid w:val="00C763CA"/>
    <w:rsid w:val="00C7694B"/>
    <w:rsid w:val="00C76B9F"/>
    <w:rsid w:val="00C77010"/>
    <w:rsid w:val="00C77CD5"/>
    <w:rsid w:val="00C80CEC"/>
    <w:rsid w:val="00C80EF8"/>
    <w:rsid w:val="00C836BB"/>
    <w:rsid w:val="00C84386"/>
    <w:rsid w:val="00C84761"/>
    <w:rsid w:val="00C847DB"/>
    <w:rsid w:val="00C9297E"/>
    <w:rsid w:val="00C93044"/>
    <w:rsid w:val="00C9352B"/>
    <w:rsid w:val="00C93EDB"/>
    <w:rsid w:val="00C9473D"/>
    <w:rsid w:val="00C948F6"/>
    <w:rsid w:val="00C956B6"/>
    <w:rsid w:val="00C96166"/>
    <w:rsid w:val="00C972A8"/>
    <w:rsid w:val="00CA253C"/>
    <w:rsid w:val="00CA2AD5"/>
    <w:rsid w:val="00CA6127"/>
    <w:rsid w:val="00CA6744"/>
    <w:rsid w:val="00CA6A53"/>
    <w:rsid w:val="00CA7DC6"/>
    <w:rsid w:val="00CA7E86"/>
    <w:rsid w:val="00CA7F6A"/>
    <w:rsid w:val="00CB0474"/>
    <w:rsid w:val="00CB0DD1"/>
    <w:rsid w:val="00CB1CD3"/>
    <w:rsid w:val="00CB318C"/>
    <w:rsid w:val="00CB3EFD"/>
    <w:rsid w:val="00CB4C6E"/>
    <w:rsid w:val="00CB4EDB"/>
    <w:rsid w:val="00CB6712"/>
    <w:rsid w:val="00CB77A5"/>
    <w:rsid w:val="00CB7B18"/>
    <w:rsid w:val="00CC010B"/>
    <w:rsid w:val="00CC1086"/>
    <w:rsid w:val="00CC11C4"/>
    <w:rsid w:val="00CC2476"/>
    <w:rsid w:val="00CC3D0A"/>
    <w:rsid w:val="00CC3D87"/>
    <w:rsid w:val="00CC3DAB"/>
    <w:rsid w:val="00CC4807"/>
    <w:rsid w:val="00CC4944"/>
    <w:rsid w:val="00CC5C30"/>
    <w:rsid w:val="00CC6372"/>
    <w:rsid w:val="00CC6B4A"/>
    <w:rsid w:val="00CC7011"/>
    <w:rsid w:val="00CC714F"/>
    <w:rsid w:val="00CC7ACC"/>
    <w:rsid w:val="00CC7E3B"/>
    <w:rsid w:val="00CD06CB"/>
    <w:rsid w:val="00CD0FDE"/>
    <w:rsid w:val="00CD1922"/>
    <w:rsid w:val="00CD1E90"/>
    <w:rsid w:val="00CD2DCB"/>
    <w:rsid w:val="00CD4D1B"/>
    <w:rsid w:val="00CD533D"/>
    <w:rsid w:val="00CD5E00"/>
    <w:rsid w:val="00CE2C5E"/>
    <w:rsid w:val="00CE4093"/>
    <w:rsid w:val="00CE40A6"/>
    <w:rsid w:val="00CE4541"/>
    <w:rsid w:val="00CE5898"/>
    <w:rsid w:val="00CF08C1"/>
    <w:rsid w:val="00CF2A6A"/>
    <w:rsid w:val="00CF4D22"/>
    <w:rsid w:val="00CF5B27"/>
    <w:rsid w:val="00CF63FA"/>
    <w:rsid w:val="00D01924"/>
    <w:rsid w:val="00D02152"/>
    <w:rsid w:val="00D026DC"/>
    <w:rsid w:val="00D02FAF"/>
    <w:rsid w:val="00D03A22"/>
    <w:rsid w:val="00D03C23"/>
    <w:rsid w:val="00D04723"/>
    <w:rsid w:val="00D049E2"/>
    <w:rsid w:val="00D050FB"/>
    <w:rsid w:val="00D05F07"/>
    <w:rsid w:val="00D07372"/>
    <w:rsid w:val="00D074C8"/>
    <w:rsid w:val="00D07731"/>
    <w:rsid w:val="00D07978"/>
    <w:rsid w:val="00D07C7C"/>
    <w:rsid w:val="00D07D77"/>
    <w:rsid w:val="00D101B7"/>
    <w:rsid w:val="00D12499"/>
    <w:rsid w:val="00D12FC0"/>
    <w:rsid w:val="00D13C57"/>
    <w:rsid w:val="00D13D3A"/>
    <w:rsid w:val="00D15442"/>
    <w:rsid w:val="00D16159"/>
    <w:rsid w:val="00D17CE0"/>
    <w:rsid w:val="00D20BB5"/>
    <w:rsid w:val="00D20CEA"/>
    <w:rsid w:val="00D21C86"/>
    <w:rsid w:val="00D22EE9"/>
    <w:rsid w:val="00D23701"/>
    <w:rsid w:val="00D24A25"/>
    <w:rsid w:val="00D25826"/>
    <w:rsid w:val="00D26679"/>
    <w:rsid w:val="00D26981"/>
    <w:rsid w:val="00D26C02"/>
    <w:rsid w:val="00D27429"/>
    <w:rsid w:val="00D30D7B"/>
    <w:rsid w:val="00D31B29"/>
    <w:rsid w:val="00D32035"/>
    <w:rsid w:val="00D3259C"/>
    <w:rsid w:val="00D32E43"/>
    <w:rsid w:val="00D32F09"/>
    <w:rsid w:val="00D332D2"/>
    <w:rsid w:val="00D3359C"/>
    <w:rsid w:val="00D35E4B"/>
    <w:rsid w:val="00D374DD"/>
    <w:rsid w:val="00D37959"/>
    <w:rsid w:val="00D37BF3"/>
    <w:rsid w:val="00D402BE"/>
    <w:rsid w:val="00D40C64"/>
    <w:rsid w:val="00D41CC8"/>
    <w:rsid w:val="00D4261E"/>
    <w:rsid w:val="00D43DBD"/>
    <w:rsid w:val="00D444D6"/>
    <w:rsid w:val="00D4556C"/>
    <w:rsid w:val="00D45F21"/>
    <w:rsid w:val="00D4710A"/>
    <w:rsid w:val="00D50369"/>
    <w:rsid w:val="00D50EFA"/>
    <w:rsid w:val="00D5246B"/>
    <w:rsid w:val="00D52E46"/>
    <w:rsid w:val="00D537CD"/>
    <w:rsid w:val="00D54316"/>
    <w:rsid w:val="00D54984"/>
    <w:rsid w:val="00D54CE0"/>
    <w:rsid w:val="00D5525E"/>
    <w:rsid w:val="00D55C42"/>
    <w:rsid w:val="00D57B0C"/>
    <w:rsid w:val="00D57D72"/>
    <w:rsid w:val="00D57FA0"/>
    <w:rsid w:val="00D60056"/>
    <w:rsid w:val="00D60198"/>
    <w:rsid w:val="00D60999"/>
    <w:rsid w:val="00D61658"/>
    <w:rsid w:val="00D6174B"/>
    <w:rsid w:val="00D630B1"/>
    <w:rsid w:val="00D643AD"/>
    <w:rsid w:val="00D65B24"/>
    <w:rsid w:val="00D65FE1"/>
    <w:rsid w:val="00D67C22"/>
    <w:rsid w:val="00D70B25"/>
    <w:rsid w:val="00D7161D"/>
    <w:rsid w:val="00D72346"/>
    <w:rsid w:val="00D72B83"/>
    <w:rsid w:val="00D73065"/>
    <w:rsid w:val="00D740B5"/>
    <w:rsid w:val="00D751B2"/>
    <w:rsid w:val="00D751B9"/>
    <w:rsid w:val="00D76BE5"/>
    <w:rsid w:val="00D8026B"/>
    <w:rsid w:val="00D807C5"/>
    <w:rsid w:val="00D811C8"/>
    <w:rsid w:val="00D81A76"/>
    <w:rsid w:val="00D83074"/>
    <w:rsid w:val="00D83D74"/>
    <w:rsid w:val="00D840A7"/>
    <w:rsid w:val="00D841C3"/>
    <w:rsid w:val="00D842F0"/>
    <w:rsid w:val="00D860A9"/>
    <w:rsid w:val="00D87FA9"/>
    <w:rsid w:val="00D9214B"/>
    <w:rsid w:val="00D92DD1"/>
    <w:rsid w:val="00D92EC4"/>
    <w:rsid w:val="00D944BC"/>
    <w:rsid w:val="00D9490A"/>
    <w:rsid w:val="00D959F6"/>
    <w:rsid w:val="00D95F51"/>
    <w:rsid w:val="00D9658F"/>
    <w:rsid w:val="00D96DB5"/>
    <w:rsid w:val="00D97674"/>
    <w:rsid w:val="00DA18E7"/>
    <w:rsid w:val="00DA2016"/>
    <w:rsid w:val="00DA4907"/>
    <w:rsid w:val="00DA4B44"/>
    <w:rsid w:val="00DA5023"/>
    <w:rsid w:val="00DA78B1"/>
    <w:rsid w:val="00DA7A70"/>
    <w:rsid w:val="00DA7CF0"/>
    <w:rsid w:val="00DB0D90"/>
    <w:rsid w:val="00DB2511"/>
    <w:rsid w:val="00DB2995"/>
    <w:rsid w:val="00DB3F54"/>
    <w:rsid w:val="00DB4BAE"/>
    <w:rsid w:val="00DB5AF5"/>
    <w:rsid w:val="00DB6ADB"/>
    <w:rsid w:val="00DB7461"/>
    <w:rsid w:val="00DC05F5"/>
    <w:rsid w:val="00DC1159"/>
    <w:rsid w:val="00DC1182"/>
    <w:rsid w:val="00DC256B"/>
    <w:rsid w:val="00DC2D91"/>
    <w:rsid w:val="00DC3DB1"/>
    <w:rsid w:val="00DC3E77"/>
    <w:rsid w:val="00DC462F"/>
    <w:rsid w:val="00DC4A6F"/>
    <w:rsid w:val="00DC5A1C"/>
    <w:rsid w:val="00DC5AC2"/>
    <w:rsid w:val="00DC5E70"/>
    <w:rsid w:val="00DC7D03"/>
    <w:rsid w:val="00DD0961"/>
    <w:rsid w:val="00DD12F5"/>
    <w:rsid w:val="00DD27B2"/>
    <w:rsid w:val="00DD286A"/>
    <w:rsid w:val="00DD2A83"/>
    <w:rsid w:val="00DD332D"/>
    <w:rsid w:val="00DD4D92"/>
    <w:rsid w:val="00DD6A02"/>
    <w:rsid w:val="00DE0BB3"/>
    <w:rsid w:val="00DE181A"/>
    <w:rsid w:val="00DE1AB5"/>
    <w:rsid w:val="00DE1C7D"/>
    <w:rsid w:val="00DE2E41"/>
    <w:rsid w:val="00DE433A"/>
    <w:rsid w:val="00DE49F7"/>
    <w:rsid w:val="00DE523A"/>
    <w:rsid w:val="00DE5870"/>
    <w:rsid w:val="00DE62C4"/>
    <w:rsid w:val="00DE63D6"/>
    <w:rsid w:val="00DE6843"/>
    <w:rsid w:val="00DE6B38"/>
    <w:rsid w:val="00DF04F6"/>
    <w:rsid w:val="00DF1F1B"/>
    <w:rsid w:val="00DF2682"/>
    <w:rsid w:val="00DF2BD9"/>
    <w:rsid w:val="00DF3606"/>
    <w:rsid w:val="00DF4520"/>
    <w:rsid w:val="00DF594E"/>
    <w:rsid w:val="00DF6461"/>
    <w:rsid w:val="00DF6B32"/>
    <w:rsid w:val="00DF7AD5"/>
    <w:rsid w:val="00E00F38"/>
    <w:rsid w:val="00E010D9"/>
    <w:rsid w:val="00E0158D"/>
    <w:rsid w:val="00E01698"/>
    <w:rsid w:val="00E03B69"/>
    <w:rsid w:val="00E042C1"/>
    <w:rsid w:val="00E048DF"/>
    <w:rsid w:val="00E04C04"/>
    <w:rsid w:val="00E06F12"/>
    <w:rsid w:val="00E075B9"/>
    <w:rsid w:val="00E12848"/>
    <w:rsid w:val="00E12B56"/>
    <w:rsid w:val="00E12E8E"/>
    <w:rsid w:val="00E1383C"/>
    <w:rsid w:val="00E167E6"/>
    <w:rsid w:val="00E17C5E"/>
    <w:rsid w:val="00E20B9F"/>
    <w:rsid w:val="00E218AE"/>
    <w:rsid w:val="00E21C16"/>
    <w:rsid w:val="00E22542"/>
    <w:rsid w:val="00E22CDC"/>
    <w:rsid w:val="00E23269"/>
    <w:rsid w:val="00E23B1A"/>
    <w:rsid w:val="00E2459E"/>
    <w:rsid w:val="00E2467F"/>
    <w:rsid w:val="00E2511C"/>
    <w:rsid w:val="00E26C8B"/>
    <w:rsid w:val="00E27722"/>
    <w:rsid w:val="00E306D2"/>
    <w:rsid w:val="00E31CB4"/>
    <w:rsid w:val="00E3352F"/>
    <w:rsid w:val="00E33F65"/>
    <w:rsid w:val="00E35914"/>
    <w:rsid w:val="00E35BA0"/>
    <w:rsid w:val="00E363BB"/>
    <w:rsid w:val="00E37031"/>
    <w:rsid w:val="00E37CBF"/>
    <w:rsid w:val="00E37F35"/>
    <w:rsid w:val="00E413E1"/>
    <w:rsid w:val="00E41F74"/>
    <w:rsid w:val="00E42300"/>
    <w:rsid w:val="00E42F91"/>
    <w:rsid w:val="00E4443A"/>
    <w:rsid w:val="00E445E9"/>
    <w:rsid w:val="00E44CCF"/>
    <w:rsid w:val="00E45485"/>
    <w:rsid w:val="00E45A18"/>
    <w:rsid w:val="00E45D57"/>
    <w:rsid w:val="00E477FA"/>
    <w:rsid w:val="00E4799E"/>
    <w:rsid w:val="00E47DAE"/>
    <w:rsid w:val="00E51684"/>
    <w:rsid w:val="00E51855"/>
    <w:rsid w:val="00E51D2E"/>
    <w:rsid w:val="00E52A94"/>
    <w:rsid w:val="00E53B19"/>
    <w:rsid w:val="00E5405D"/>
    <w:rsid w:val="00E544C9"/>
    <w:rsid w:val="00E56522"/>
    <w:rsid w:val="00E572D6"/>
    <w:rsid w:val="00E574E8"/>
    <w:rsid w:val="00E601B1"/>
    <w:rsid w:val="00E61EB0"/>
    <w:rsid w:val="00E62776"/>
    <w:rsid w:val="00E62C06"/>
    <w:rsid w:val="00E6317F"/>
    <w:rsid w:val="00E6361B"/>
    <w:rsid w:val="00E63959"/>
    <w:rsid w:val="00E6398E"/>
    <w:rsid w:val="00E64157"/>
    <w:rsid w:val="00E656BF"/>
    <w:rsid w:val="00E65DD6"/>
    <w:rsid w:val="00E65DFA"/>
    <w:rsid w:val="00E6601F"/>
    <w:rsid w:val="00E6653F"/>
    <w:rsid w:val="00E66C43"/>
    <w:rsid w:val="00E67506"/>
    <w:rsid w:val="00E702BB"/>
    <w:rsid w:val="00E708DF"/>
    <w:rsid w:val="00E70D9D"/>
    <w:rsid w:val="00E71CAF"/>
    <w:rsid w:val="00E729D8"/>
    <w:rsid w:val="00E73D98"/>
    <w:rsid w:val="00E73F08"/>
    <w:rsid w:val="00E7528E"/>
    <w:rsid w:val="00E76D3B"/>
    <w:rsid w:val="00E81014"/>
    <w:rsid w:val="00E81521"/>
    <w:rsid w:val="00E81817"/>
    <w:rsid w:val="00E829D1"/>
    <w:rsid w:val="00E82B0C"/>
    <w:rsid w:val="00E82F64"/>
    <w:rsid w:val="00E85794"/>
    <w:rsid w:val="00E85E52"/>
    <w:rsid w:val="00E86340"/>
    <w:rsid w:val="00E87021"/>
    <w:rsid w:val="00E872B7"/>
    <w:rsid w:val="00E904C8"/>
    <w:rsid w:val="00E9073E"/>
    <w:rsid w:val="00E90847"/>
    <w:rsid w:val="00E90BF2"/>
    <w:rsid w:val="00E91651"/>
    <w:rsid w:val="00E91DAF"/>
    <w:rsid w:val="00E93878"/>
    <w:rsid w:val="00E93BA9"/>
    <w:rsid w:val="00E94037"/>
    <w:rsid w:val="00E943B4"/>
    <w:rsid w:val="00E9656B"/>
    <w:rsid w:val="00E9675A"/>
    <w:rsid w:val="00E96BEB"/>
    <w:rsid w:val="00E96E37"/>
    <w:rsid w:val="00E97C6B"/>
    <w:rsid w:val="00EA0E6E"/>
    <w:rsid w:val="00EA0EB7"/>
    <w:rsid w:val="00EA2048"/>
    <w:rsid w:val="00EA4257"/>
    <w:rsid w:val="00EA494E"/>
    <w:rsid w:val="00EA5133"/>
    <w:rsid w:val="00EA521C"/>
    <w:rsid w:val="00EA570B"/>
    <w:rsid w:val="00EA5ECE"/>
    <w:rsid w:val="00EA70EB"/>
    <w:rsid w:val="00EA79AD"/>
    <w:rsid w:val="00EB03EE"/>
    <w:rsid w:val="00EB0A65"/>
    <w:rsid w:val="00EB1F37"/>
    <w:rsid w:val="00EB2D52"/>
    <w:rsid w:val="00EB2F96"/>
    <w:rsid w:val="00EB35AD"/>
    <w:rsid w:val="00EB3A08"/>
    <w:rsid w:val="00EB48FF"/>
    <w:rsid w:val="00EB5BDA"/>
    <w:rsid w:val="00EB610A"/>
    <w:rsid w:val="00EB6672"/>
    <w:rsid w:val="00EB75E8"/>
    <w:rsid w:val="00EB7E41"/>
    <w:rsid w:val="00EC0EFC"/>
    <w:rsid w:val="00EC1810"/>
    <w:rsid w:val="00EC2047"/>
    <w:rsid w:val="00EC2925"/>
    <w:rsid w:val="00EC66EE"/>
    <w:rsid w:val="00EC68FF"/>
    <w:rsid w:val="00EC6E30"/>
    <w:rsid w:val="00EC763C"/>
    <w:rsid w:val="00EC7920"/>
    <w:rsid w:val="00EC7BFA"/>
    <w:rsid w:val="00ED0BA5"/>
    <w:rsid w:val="00ED10A5"/>
    <w:rsid w:val="00ED26CB"/>
    <w:rsid w:val="00ED355A"/>
    <w:rsid w:val="00ED3F54"/>
    <w:rsid w:val="00ED433C"/>
    <w:rsid w:val="00ED4927"/>
    <w:rsid w:val="00ED564C"/>
    <w:rsid w:val="00ED6668"/>
    <w:rsid w:val="00ED7D14"/>
    <w:rsid w:val="00EE075C"/>
    <w:rsid w:val="00EE11AA"/>
    <w:rsid w:val="00EE14AD"/>
    <w:rsid w:val="00EE1D92"/>
    <w:rsid w:val="00EE2B4A"/>
    <w:rsid w:val="00EE3921"/>
    <w:rsid w:val="00EE3BEA"/>
    <w:rsid w:val="00EE3DE6"/>
    <w:rsid w:val="00EE45C9"/>
    <w:rsid w:val="00EE4F61"/>
    <w:rsid w:val="00EE51F5"/>
    <w:rsid w:val="00EE5377"/>
    <w:rsid w:val="00EE5726"/>
    <w:rsid w:val="00EE64B9"/>
    <w:rsid w:val="00EE7864"/>
    <w:rsid w:val="00EE7E29"/>
    <w:rsid w:val="00EE7E48"/>
    <w:rsid w:val="00EF068A"/>
    <w:rsid w:val="00EF0A34"/>
    <w:rsid w:val="00EF0BB2"/>
    <w:rsid w:val="00EF2A8D"/>
    <w:rsid w:val="00EF3261"/>
    <w:rsid w:val="00EF3778"/>
    <w:rsid w:val="00EF3E04"/>
    <w:rsid w:val="00EF425E"/>
    <w:rsid w:val="00EF4A7A"/>
    <w:rsid w:val="00EF4E3E"/>
    <w:rsid w:val="00EF54DE"/>
    <w:rsid w:val="00EF5B9E"/>
    <w:rsid w:val="00EF6374"/>
    <w:rsid w:val="00EF6D5F"/>
    <w:rsid w:val="00EF72A6"/>
    <w:rsid w:val="00F019BB"/>
    <w:rsid w:val="00F01A0F"/>
    <w:rsid w:val="00F027EA"/>
    <w:rsid w:val="00F02EE4"/>
    <w:rsid w:val="00F0350C"/>
    <w:rsid w:val="00F039CB"/>
    <w:rsid w:val="00F049CF"/>
    <w:rsid w:val="00F04A19"/>
    <w:rsid w:val="00F065C8"/>
    <w:rsid w:val="00F0762A"/>
    <w:rsid w:val="00F112B2"/>
    <w:rsid w:val="00F11F69"/>
    <w:rsid w:val="00F12560"/>
    <w:rsid w:val="00F132E2"/>
    <w:rsid w:val="00F16868"/>
    <w:rsid w:val="00F16CC8"/>
    <w:rsid w:val="00F17BCC"/>
    <w:rsid w:val="00F20212"/>
    <w:rsid w:val="00F20348"/>
    <w:rsid w:val="00F2085E"/>
    <w:rsid w:val="00F22908"/>
    <w:rsid w:val="00F23C1D"/>
    <w:rsid w:val="00F23F48"/>
    <w:rsid w:val="00F24782"/>
    <w:rsid w:val="00F24F24"/>
    <w:rsid w:val="00F2527A"/>
    <w:rsid w:val="00F25928"/>
    <w:rsid w:val="00F25A5E"/>
    <w:rsid w:val="00F26675"/>
    <w:rsid w:val="00F27111"/>
    <w:rsid w:val="00F27269"/>
    <w:rsid w:val="00F275C0"/>
    <w:rsid w:val="00F300C8"/>
    <w:rsid w:val="00F3078A"/>
    <w:rsid w:val="00F312B0"/>
    <w:rsid w:val="00F31486"/>
    <w:rsid w:val="00F31E34"/>
    <w:rsid w:val="00F31E5B"/>
    <w:rsid w:val="00F328F4"/>
    <w:rsid w:val="00F3344B"/>
    <w:rsid w:val="00F343EB"/>
    <w:rsid w:val="00F34D14"/>
    <w:rsid w:val="00F3543B"/>
    <w:rsid w:val="00F35D86"/>
    <w:rsid w:val="00F35DA3"/>
    <w:rsid w:val="00F3601F"/>
    <w:rsid w:val="00F367B5"/>
    <w:rsid w:val="00F40C00"/>
    <w:rsid w:val="00F41075"/>
    <w:rsid w:val="00F41D2B"/>
    <w:rsid w:val="00F4200A"/>
    <w:rsid w:val="00F42014"/>
    <w:rsid w:val="00F42C1E"/>
    <w:rsid w:val="00F43188"/>
    <w:rsid w:val="00F4403F"/>
    <w:rsid w:val="00F44673"/>
    <w:rsid w:val="00F44C6E"/>
    <w:rsid w:val="00F45104"/>
    <w:rsid w:val="00F45917"/>
    <w:rsid w:val="00F45AC0"/>
    <w:rsid w:val="00F47B9F"/>
    <w:rsid w:val="00F50135"/>
    <w:rsid w:val="00F5020A"/>
    <w:rsid w:val="00F5059A"/>
    <w:rsid w:val="00F51079"/>
    <w:rsid w:val="00F51234"/>
    <w:rsid w:val="00F5149E"/>
    <w:rsid w:val="00F52592"/>
    <w:rsid w:val="00F528AB"/>
    <w:rsid w:val="00F530EB"/>
    <w:rsid w:val="00F545D6"/>
    <w:rsid w:val="00F55202"/>
    <w:rsid w:val="00F554D3"/>
    <w:rsid w:val="00F559CB"/>
    <w:rsid w:val="00F55C57"/>
    <w:rsid w:val="00F560F2"/>
    <w:rsid w:val="00F5718F"/>
    <w:rsid w:val="00F573DF"/>
    <w:rsid w:val="00F60967"/>
    <w:rsid w:val="00F6182E"/>
    <w:rsid w:val="00F62021"/>
    <w:rsid w:val="00F63998"/>
    <w:rsid w:val="00F642D4"/>
    <w:rsid w:val="00F64444"/>
    <w:rsid w:val="00F65726"/>
    <w:rsid w:val="00F66368"/>
    <w:rsid w:val="00F669B6"/>
    <w:rsid w:val="00F67298"/>
    <w:rsid w:val="00F7302C"/>
    <w:rsid w:val="00F75528"/>
    <w:rsid w:val="00F75724"/>
    <w:rsid w:val="00F75BF9"/>
    <w:rsid w:val="00F75C44"/>
    <w:rsid w:val="00F76F57"/>
    <w:rsid w:val="00F770D0"/>
    <w:rsid w:val="00F77CA7"/>
    <w:rsid w:val="00F77CD9"/>
    <w:rsid w:val="00F807FF"/>
    <w:rsid w:val="00F81057"/>
    <w:rsid w:val="00F8123F"/>
    <w:rsid w:val="00F8220E"/>
    <w:rsid w:val="00F828A5"/>
    <w:rsid w:val="00F8341E"/>
    <w:rsid w:val="00F846F4"/>
    <w:rsid w:val="00F870D6"/>
    <w:rsid w:val="00F8755D"/>
    <w:rsid w:val="00F87718"/>
    <w:rsid w:val="00F91D5A"/>
    <w:rsid w:val="00F91F32"/>
    <w:rsid w:val="00F92955"/>
    <w:rsid w:val="00F92BC5"/>
    <w:rsid w:val="00F92DA4"/>
    <w:rsid w:val="00F93BA3"/>
    <w:rsid w:val="00F93FB5"/>
    <w:rsid w:val="00F9618E"/>
    <w:rsid w:val="00FA04BD"/>
    <w:rsid w:val="00FA1B5F"/>
    <w:rsid w:val="00FA2513"/>
    <w:rsid w:val="00FA32C5"/>
    <w:rsid w:val="00FA3670"/>
    <w:rsid w:val="00FA43C4"/>
    <w:rsid w:val="00FA4B61"/>
    <w:rsid w:val="00FA4ED5"/>
    <w:rsid w:val="00FA6F01"/>
    <w:rsid w:val="00FA70A1"/>
    <w:rsid w:val="00FA76CF"/>
    <w:rsid w:val="00FB3885"/>
    <w:rsid w:val="00FB443D"/>
    <w:rsid w:val="00FB44CA"/>
    <w:rsid w:val="00FB4C79"/>
    <w:rsid w:val="00FB6982"/>
    <w:rsid w:val="00FB748C"/>
    <w:rsid w:val="00FC00C9"/>
    <w:rsid w:val="00FC188B"/>
    <w:rsid w:val="00FC253A"/>
    <w:rsid w:val="00FC2C81"/>
    <w:rsid w:val="00FC2CC7"/>
    <w:rsid w:val="00FC3219"/>
    <w:rsid w:val="00FC3399"/>
    <w:rsid w:val="00FC4075"/>
    <w:rsid w:val="00FC529C"/>
    <w:rsid w:val="00FC5A53"/>
    <w:rsid w:val="00FC6BC8"/>
    <w:rsid w:val="00FC7081"/>
    <w:rsid w:val="00FC7A4D"/>
    <w:rsid w:val="00FD095D"/>
    <w:rsid w:val="00FD11ED"/>
    <w:rsid w:val="00FD1641"/>
    <w:rsid w:val="00FD17B4"/>
    <w:rsid w:val="00FD1DCD"/>
    <w:rsid w:val="00FD23C2"/>
    <w:rsid w:val="00FD301D"/>
    <w:rsid w:val="00FD3B7C"/>
    <w:rsid w:val="00FD4FA8"/>
    <w:rsid w:val="00FD5753"/>
    <w:rsid w:val="00FD5D14"/>
    <w:rsid w:val="00FD65C8"/>
    <w:rsid w:val="00FE011F"/>
    <w:rsid w:val="00FE0176"/>
    <w:rsid w:val="00FE02F8"/>
    <w:rsid w:val="00FE1F2D"/>
    <w:rsid w:val="00FE2596"/>
    <w:rsid w:val="00FE2673"/>
    <w:rsid w:val="00FE2BBE"/>
    <w:rsid w:val="00FE3348"/>
    <w:rsid w:val="00FE3BC6"/>
    <w:rsid w:val="00FE3F86"/>
    <w:rsid w:val="00FE4665"/>
    <w:rsid w:val="00FE6BCF"/>
    <w:rsid w:val="00FE797B"/>
    <w:rsid w:val="00FE7C9B"/>
    <w:rsid w:val="00FF06BE"/>
    <w:rsid w:val="00FF1CF5"/>
    <w:rsid w:val="00FF2684"/>
    <w:rsid w:val="00FF2E5B"/>
    <w:rsid w:val="00FF3B00"/>
    <w:rsid w:val="00FF544D"/>
    <w:rsid w:val="00FF579E"/>
    <w:rsid w:val="00FF6A96"/>
    <w:rsid w:val="00FF6E62"/>
    <w:rsid w:val="00FF79CC"/>
  </w:rsids>
  <m:mathPr>
    <m:mathFont m:val="Cambria Math"/>
    <m:brkBin m:val="before"/>
    <m:brkBinSub m:val="--"/>
    <m:smallFrac m:val="0"/>
    <m:dispDef m:val="0"/>
    <m:lMargin m:val="0"/>
    <m:rMargin m:val="0"/>
    <m:defJc m:val="centerGroup"/>
    <m:wrapRight/>
    <m:intLim m:val="subSup"/>
    <m:naryLim m:val="subSup"/>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5A616F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5D10"/>
    <w:rPr>
      <w:noProof/>
      <w:sz w:val="24"/>
    </w:rPr>
  </w:style>
  <w:style w:type="paragraph" w:styleId="Heading1">
    <w:name w:val="heading 1"/>
    <w:basedOn w:val="Normal"/>
    <w:next w:val="Normal"/>
    <w:link w:val="Heading1Char"/>
    <w:uiPriority w:val="9"/>
    <w:qFormat/>
    <w:rsid w:val="001B0C7A"/>
    <w:pPr>
      <w:keepNext/>
      <w:keepLines/>
      <w:spacing w:before="480" w:line="480" w:lineRule="auto"/>
      <w:outlineLvl w:val="0"/>
    </w:pPr>
    <w:rPr>
      <w:rFonts w:asciiTheme="majorHAnsi" w:eastAsiaTheme="majorEastAsia" w:hAnsiTheme="majorHAnsi" w:cstheme="majorBidi"/>
      <w:b/>
      <w:bCs/>
      <w:noProof w:val="0"/>
      <w:color w:val="365F91" w:themeColor="accent1" w:themeShade="BF"/>
      <w:sz w:val="28"/>
      <w:szCs w:val="28"/>
      <w:lang w:val="de-CH" w:eastAsia="en-US"/>
    </w:rPr>
  </w:style>
  <w:style w:type="paragraph" w:styleId="Heading2">
    <w:name w:val="heading 2"/>
    <w:basedOn w:val="Normal"/>
    <w:next w:val="Normal"/>
    <w:link w:val="Heading2Char"/>
    <w:uiPriority w:val="9"/>
    <w:unhideWhenUsed/>
    <w:qFormat/>
    <w:rsid w:val="001B0C7A"/>
    <w:pPr>
      <w:keepNext/>
      <w:keepLines/>
      <w:spacing w:before="200" w:line="480" w:lineRule="auto"/>
      <w:outlineLvl w:val="1"/>
    </w:pPr>
    <w:rPr>
      <w:rFonts w:asciiTheme="majorHAnsi" w:eastAsiaTheme="majorEastAsia" w:hAnsiTheme="majorHAnsi" w:cstheme="majorBidi"/>
      <w:b/>
      <w:bCs/>
      <w:noProof w:val="0"/>
      <w:color w:val="4F81BD" w:themeColor="accent1"/>
      <w:sz w:val="26"/>
      <w:szCs w:val="26"/>
      <w:lang w:val="de-CH" w:eastAsia="en-US"/>
    </w:rPr>
  </w:style>
  <w:style w:type="paragraph" w:styleId="Heading3">
    <w:name w:val="heading 3"/>
    <w:basedOn w:val="Normal"/>
    <w:next w:val="Normal"/>
    <w:link w:val="Heading3Char"/>
    <w:uiPriority w:val="9"/>
    <w:unhideWhenUsed/>
    <w:qFormat/>
    <w:rsid w:val="001B0C7A"/>
    <w:pPr>
      <w:keepNext/>
      <w:keepLines/>
      <w:spacing w:before="200" w:line="480" w:lineRule="auto"/>
      <w:outlineLvl w:val="2"/>
    </w:pPr>
    <w:rPr>
      <w:rFonts w:asciiTheme="majorHAnsi" w:eastAsiaTheme="majorEastAsia" w:hAnsiTheme="majorHAnsi" w:cstheme="majorBidi"/>
      <w:b/>
      <w:bCs/>
      <w:noProof w:val="0"/>
      <w:color w:val="4F81BD" w:themeColor="accent1"/>
      <w:sz w:val="22"/>
      <w:szCs w:val="22"/>
      <w:lang w:val="de-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4651F0"/>
    <w:rPr>
      <w:szCs w:val="24"/>
    </w:rPr>
  </w:style>
  <w:style w:type="character" w:customStyle="1" w:styleId="FootnoteTextChar">
    <w:name w:val="Footnote Text Char"/>
    <w:basedOn w:val="DefaultParagraphFont"/>
    <w:link w:val="FootnoteText"/>
    <w:uiPriority w:val="99"/>
    <w:rsid w:val="004651F0"/>
    <w:rPr>
      <w:noProof/>
      <w:sz w:val="24"/>
      <w:szCs w:val="24"/>
    </w:rPr>
  </w:style>
  <w:style w:type="character" w:styleId="FootnoteReference">
    <w:name w:val="footnote reference"/>
    <w:basedOn w:val="DefaultParagraphFont"/>
    <w:uiPriority w:val="99"/>
    <w:unhideWhenUsed/>
    <w:rsid w:val="004651F0"/>
    <w:rPr>
      <w:vertAlign w:val="superscript"/>
    </w:rPr>
  </w:style>
  <w:style w:type="paragraph" w:customStyle="1" w:styleId="arttitle">
    <w:name w:val="arttitle"/>
    <w:basedOn w:val="Normal"/>
    <w:rsid w:val="00385A6E"/>
    <w:pPr>
      <w:spacing w:after="240" w:line="480" w:lineRule="atLeast"/>
    </w:pPr>
    <w:rPr>
      <w:rFonts w:ascii="Arial" w:eastAsia="Times New Roman" w:hAnsi="Arial" w:cs="Times New Roman"/>
      <w:b/>
      <w:noProof w:val="0"/>
      <w:sz w:val="32"/>
      <w:szCs w:val="24"/>
      <w:lang w:val="en-GB" w:eastAsia="en-US"/>
    </w:rPr>
  </w:style>
  <w:style w:type="paragraph" w:customStyle="1" w:styleId="aug">
    <w:name w:val="aug"/>
    <w:basedOn w:val="Normal"/>
    <w:rsid w:val="00385A6E"/>
    <w:pPr>
      <w:spacing w:after="240" w:line="480" w:lineRule="atLeast"/>
    </w:pPr>
    <w:rPr>
      <w:rFonts w:ascii="Times New Roman" w:eastAsia="Times New Roman" w:hAnsi="Times New Roman" w:cs="Times New Roman"/>
      <w:noProof w:val="0"/>
      <w:szCs w:val="24"/>
      <w:lang w:val="en-GB" w:eastAsia="en-US"/>
    </w:rPr>
  </w:style>
  <w:style w:type="paragraph" w:customStyle="1" w:styleId="aff">
    <w:name w:val="aff"/>
    <w:basedOn w:val="Normal"/>
    <w:rsid w:val="00385A6E"/>
    <w:pPr>
      <w:spacing w:after="240" w:line="480" w:lineRule="atLeast"/>
    </w:pPr>
    <w:rPr>
      <w:rFonts w:ascii="Times New Roman" w:eastAsia="Times New Roman" w:hAnsi="Times New Roman" w:cs="Times New Roman"/>
      <w:i/>
      <w:noProof w:val="0"/>
      <w:szCs w:val="24"/>
      <w:lang w:val="en-GB" w:eastAsia="en-US"/>
    </w:rPr>
  </w:style>
  <w:style w:type="paragraph" w:customStyle="1" w:styleId="footnote">
    <w:name w:val="footnote"/>
    <w:basedOn w:val="Normal"/>
    <w:link w:val="footnoteChar"/>
    <w:rsid w:val="00385A6E"/>
    <w:pPr>
      <w:spacing w:after="240" w:line="480" w:lineRule="atLeast"/>
    </w:pPr>
    <w:rPr>
      <w:rFonts w:ascii="Times New Roman" w:eastAsia="Times New Roman" w:hAnsi="Times New Roman" w:cs="Times New Roman"/>
      <w:noProof w:val="0"/>
      <w:szCs w:val="24"/>
      <w:lang w:val="en-GB" w:eastAsia="en-US"/>
    </w:rPr>
  </w:style>
  <w:style w:type="character" w:customStyle="1" w:styleId="footnoteChar">
    <w:name w:val="footnote Char"/>
    <w:basedOn w:val="DefaultParagraphFont"/>
    <w:link w:val="footnote"/>
    <w:rsid w:val="00385A6E"/>
    <w:rPr>
      <w:rFonts w:ascii="Times New Roman" w:eastAsia="Times New Roman" w:hAnsi="Times New Roman" w:cs="Times New Roman"/>
      <w:sz w:val="24"/>
      <w:szCs w:val="24"/>
      <w:lang w:val="en-GB" w:eastAsia="en-US"/>
    </w:rPr>
  </w:style>
  <w:style w:type="character" w:customStyle="1" w:styleId="FootnoteCharacters">
    <w:name w:val="Footnote Characters"/>
    <w:basedOn w:val="DefaultParagraphFont"/>
    <w:rsid w:val="00385A6E"/>
    <w:rPr>
      <w:vertAlign w:val="superscript"/>
    </w:rPr>
  </w:style>
  <w:style w:type="paragraph" w:customStyle="1" w:styleId="Helvetica">
    <w:name w:val="Helvetica"/>
    <w:basedOn w:val="aug"/>
    <w:rsid w:val="00A114DF"/>
    <w:pPr>
      <w:jc w:val="center"/>
    </w:pPr>
    <w:rPr>
      <w:rFonts w:ascii="Arial" w:hAnsi="Arial"/>
      <w:b/>
      <w:sz w:val="28"/>
      <w:szCs w:val="28"/>
      <w:lang w:val="en-US"/>
    </w:rPr>
  </w:style>
  <w:style w:type="paragraph" w:styleId="BalloonText">
    <w:name w:val="Balloon Text"/>
    <w:basedOn w:val="Normal"/>
    <w:link w:val="BalloonTextChar"/>
    <w:uiPriority w:val="99"/>
    <w:semiHidden/>
    <w:unhideWhenUsed/>
    <w:rsid w:val="00A8162E"/>
    <w:rPr>
      <w:rFonts w:ascii="Tahoma" w:hAnsi="Tahoma" w:cs="Tahoma"/>
      <w:sz w:val="16"/>
      <w:szCs w:val="16"/>
    </w:rPr>
  </w:style>
  <w:style w:type="character" w:customStyle="1" w:styleId="BalloonTextChar">
    <w:name w:val="Balloon Text Char"/>
    <w:basedOn w:val="DefaultParagraphFont"/>
    <w:link w:val="BalloonText"/>
    <w:uiPriority w:val="99"/>
    <w:semiHidden/>
    <w:rsid w:val="00A8162E"/>
    <w:rPr>
      <w:rFonts w:ascii="Tahoma" w:hAnsi="Tahoma" w:cs="Tahoma"/>
      <w:noProof/>
      <w:sz w:val="16"/>
      <w:szCs w:val="16"/>
    </w:rPr>
  </w:style>
  <w:style w:type="character" w:customStyle="1" w:styleId="Heading1Char">
    <w:name w:val="Heading 1 Char"/>
    <w:basedOn w:val="DefaultParagraphFont"/>
    <w:link w:val="Heading1"/>
    <w:uiPriority w:val="9"/>
    <w:rsid w:val="001B0C7A"/>
    <w:rPr>
      <w:rFonts w:asciiTheme="majorHAnsi" w:eastAsiaTheme="majorEastAsia" w:hAnsiTheme="majorHAnsi" w:cstheme="majorBidi"/>
      <w:b/>
      <w:bCs/>
      <w:color w:val="365F91" w:themeColor="accent1" w:themeShade="BF"/>
      <w:sz w:val="28"/>
      <w:szCs w:val="28"/>
      <w:lang w:val="de-CH" w:eastAsia="en-US"/>
    </w:rPr>
  </w:style>
  <w:style w:type="character" w:customStyle="1" w:styleId="Heading2Char">
    <w:name w:val="Heading 2 Char"/>
    <w:basedOn w:val="DefaultParagraphFont"/>
    <w:link w:val="Heading2"/>
    <w:uiPriority w:val="9"/>
    <w:rsid w:val="001B0C7A"/>
    <w:rPr>
      <w:rFonts w:asciiTheme="majorHAnsi" w:eastAsiaTheme="majorEastAsia" w:hAnsiTheme="majorHAnsi" w:cstheme="majorBidi"/>
      <w:b/>
      <w:bCs/>
      <w:color w:val="4F81BD" w:themeColor="accent1"/>
      <w:sz w:val="26"/>
      <w:szCs w:val="26"/>
      <w:lang w:val="de-CH" w:eastAsia="en-US"/>
    </w:rPr>
  </w:style>
  <w:style w:type="character" w:customStyle="1" w:styleId="Heading3Char">
    <w:name w:val="Heading 3 Char"/>
    <w:basedOn w:val="DefaultParagraphFont"/>
    <w:link w:val="Heading3"/>
    <w:uiPriority w:val="9"/>
    <w:rsid w:val="001B0C7A"/>
    <w:rPr>
      <w:rFonts w:asciiTheme="majorHAnsi" w:eastAsiaTheme="majorEastAsia" w:hAnsiTheme="majorHAnsi" w:cstheme="majorBidi"/>
      <w:b/>
      <w:bCs/>
      <w:color w:val="4F81BD" w:themeColor="accent1"/>
      <w:sz w:val="22"/>
      <w:szCs w:val="22"/>
      <w:lang w:val="de-CH" w:eastAsia="en-US"/>
    </w:rPr>
  </w:style>
  <w:style w:type="paragraph" w:styleId="Caption">
    <w:name w:val="caption"/>
    <w:basedOn w:val="Normal"/>
    <w:next w:val="Normal"/>
    <w:uiPriority w:val="35"/>
    <w:unhideWhenUsed/>
    <w:qFormat/>
    <w:rsid w:val="001B0C7A"/>
    <w:pPr>
      <w:spacing w:after="200"/>
    </w:pPr>
    <w:rPr>
      <w:rFonts w:eastAsiaTheme="minorHAnsi"/>
      <w:b/>
      <w:bCs/>
      <w:noProof w:val="0"/>
      <w:color w:val="4F81BD" w:themeColor="accent1"/>
      <w:sz w:val="18"/>
      <w:szCs w:val="18"/>
      <w:lang w:val="de-CH" w:eastAsia="en-US"/>
    </w:rPr>
  </w:style>
  <w:style w:type="character" w:styleId="Hyperlink">
    <w:name w:val="Hyperlink"/>
    <w:basedOn w:val="DefaultParagraphFont"/>
    <w:uiPriority w:val="99"/>
    <w:unhideWhenUsed/>
    <w:rsid w:val="003273D3"/>
    <w:rPr>
      <w:color w:val="0000FF" w:themeColor="hyperlink"/>
      <w:u w:val="single"/>
    </w:rPr>
  </w:style>
  <w:style w:type="paragraph" w:styleId="Revision">
    <w:name w:val="Revision"/>
    <w:hidden/>
    <w:uiPriority w:val="99"/>
    <w:semiHidden/>
    <w:rsid w:val="002E6E60"/>
    <w:rPr>
      <w:noProof/>
      <w:sz w:val="24"/>
    </w:rPr>
  </w:style>
  <w:style w:type="character" w:styleId="LineNumber">
    <w:name w:val="line number"/>
    <w:basedOn w:val="DefaultParagraphFont"/>
    <w:uiPriority w:val="99"/>
    <w:semiHidden/>
    <w:unhideWhenUsed/>
    <w:rsid w:val="004B2323"/>
  </w:style>
  <w:style w:type="paragraph" w:styleId="Header">
    <w:name w:val="header"/>
    <w:basedOn w:val="Normal"/>
    <w:link w:val="HeaderChar"/>
    <w:uiPriority w:val="99"/>
    <w:unhideWhenUsed/>
    <w:rsid w:val="004B2323"/>
    <w:pPr>
      <w:tabs>
        <w:tab w:val="center" w:pos="4320"/>
        <w:tab w:val="right" w:pos="8640"/>
      </w:tabs>
    </w:pPr>
  </w:style>
  <w:style w:type="character" w:customStyle="1" w:styleId="HeaderChar">
    <w:name w:val="Header Char"/>
    <w:basedOn w:val="DefaultParagraphFont"/>
    <w:link w:val="Header"/>
    <w:uiPriority w:val="99"/>
    <w:rsid w:val="004B2323"/>
    <w:rPr>
      <w:noProof/>
      <w:sz w:val="24"/>
    </w:rPr>
  </w:style>
  <w:style w:type="paragraph" w:styleId="Footer">
    <w:name w:val="footer"/>
    <w:basedOn w:val="Normal"/>
    <w:link w:val="FooterChar"/>
    <w:uiPriority w:val="99"/>
    <w:unhideWhenUsed/>
    <w:rsid w:val="004B2323"/>
    <w:pPr>
      <w:tabs>
        <w:tab w:val="center" w:pos="4320"/>
        <w:tab w:val="right" w:pos="8640"/>
      </w:tabs>
    </w:pPr>
  </w:style>
  <w:style w:type="character" w:customStyle="1" w:styleId="FooterChar">
    <w:name w:val="Footer Char"/>
    <w:basedOn w:val="DefaultParagraphFont"/>
    <w:link w:val="Footer"/>
    <w:uiPriority w:val="99"/>
    <w:rsid w:val="004B2323"/>
    <w:rPr>
      <w:noProof/>
      <w:sz w:val="24"/>
    </w:rPr>
  </w:style>
  <w:style w:type="character" w:styleId="PageNumber">
    <w:name w:val="page number"/>
    <w:basedOn w:val="DefaultParagraphFont"/>
    <w:uiPriority w:val="99"/>
    <w:semiHidden/>
    <w:unhideWhenUsed/>
    <w:rsid w:val="004B2323"/>
  </w:style>
  <w:style w:type="paragraph" w:styleId="DocumentMap">
    <w:name w:val="Document Map"/>
    <w:basedOn w:val="Normal"/>
    <w:link w:val="DocumentMapChar"/>
    <w:uiPriority w:val="99"/>
    <w:semiHidden/>
    <w:unhideWhenUsed/>
    <w:rsid w:val="00A95804"/>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A95804"/>
    <w:rPr>
      <w:rFonts w:ascii="Lucida Grande" w:hAnsi="Lucida Grande" w:cs="Lucida Grande"/>
      <w:noProof/>
      <w:sz w:val="24"/>
      <w:szCs w:val="24"/>
    </w:rPr>
  </w:style>
  <w:style w:type="character" w:styleId="CommentReference">
    <w:name w:val="annotation reference"/>
    <w:basedOn w:val="DefaultParagraphFont"/>
    <w:uiPriority w:val="99"/>
    <w:semiHidden/>
    <w:unhideWhenUsed/>
    <w:rsid w:val="00C847DB"/>
    <w:rPr>
      <w:sz w:val="16"/>
      <w:szCs w:val="16"/>
    </w:rPr>
  </w:style>
  <w:style w:type="paragraph" w:styleId="CommentText">
    <w:name w:val="annotation text"/>
    <w:basedOn w:val="Normal"/>
    <w:link w:val="CommentTextChar"/>
    <w:uiPriority w:val="99"/>
    <w:semiHidden/>
    <w:unhideWhenUsed/>
    <w:rsid w:val="00C847DB"/>
    <w:rPr>
      <w:sz w:val="20"/>
    </w:rPr>
  </w:style>
  <w:style w:type="character" w:customStyle="1" w:styleId="CommentTextChar">
    <w:name w:val="Comment Text Char"/>
    <w:basedOn w:val="DefaultParagraphFont"/>
    <w:link w:val="CommentText"/>
    <w:uiPriority w:val="99"/>
    <w:semiHidden/>
    <w:rsid w:val="00C847DB"/>
    <w:rPr>
      <w:noProof/>
    </w:rPr>
  </w:style>
  <w:style w:type="paragraph" w:styleId="CommentSubject">
    <w:name w:val="annotation subject"/>
    <w:basedOn w:val="CommentText"/>
    <w:next w:val="CommentText"/>
    <w:link w:val="CommentSubjectChar"/>
    <w:uiPriority w:val="99"/>
    <w:semiHidden/>
    <w:unhideWhenUsed/>
    <w:rsid w:val="00C847DB"/>
    <w:rPr>
      <w:b/>
      <w:bCs/>
    </w:rPr>
  </w:style>
  <w:style w:type="character" w:customStyle="1" w:styleId="CommentSubjectChar">
    <w:name w:val="Comment Subject Char"/>
    <w:basedOn w:val="CommentTextChar"/>
    <w:link w:val="CommentSubject"/>
    <w:uiPriority w:val="99"/>
    <w:semiHidden/>
    <w:rsid w:val="00C847DB"/>
    <w:rPr>
      <w:b/>
      <w:bCs/>
      <w:noProof/>
    </w:rPr>
  </w:style>
  <w:style w:type="character" w:styleId="FollowedHyperlink">
    <w:name w:val="FollowedHyperlink"/>
    <w:basedOn w:val="DefaultParagraphFont"/>
    <w:uiPriority w:val="99"/>
    <w:semiHidden/>
    <w:unhideWhenUsed/>
    <w:rsid w:val="00512789"/>
    <w:rPr>
      <w:color w:val="800080" w:themeColor="followedHyperlink"/>
      <w:u w:val="single"/>
    </w:rPr>
  </w:style>
  <w:style w:type="paragraph" w:customStyle="1" w:styleId="EndNoteBibliographyTitle">
    <w:name w:val="EndNote Bibliography Title"/>
    <w:basedOn w:val="Normal"/>
    <w:rsid w:val="00BD57B1"/>
    <w:pPr>
      <w:jc w:val="center"/>
    </w:pPr>
    <w:rPr>
      <w:rFonts w:ascii="Times New Roman" w:hAnsi="Times New Roman" w:cs="Times New Roman"/>
      <w:sz w:val="20"/>
    </w:rPr>
  </w:style>
  <w:style w:type="paragraph" w:customStyle="1" w:styleId="EndNoteBibliography">
    <w:name w:val="EndNote Bibliography"/>
    <w:basedOn w:val="Normal"/>
    <w:rsid w:val="00BD57B1"/>
    <w:pPr>
      <w:jc w:val="both"/>
    </w:pPr>
    <w:rPr>
      <w:rFonts w:ascii="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654506">
      <w:bodyDiv w:val="1"/>
      <w:marLeft w:val="0"/>
      <w:marRight w:val="0"/>
      <w:marTop w:val="0"/>
      <w:marBottom w:val="0"/>
      <w:divBdr>
        <w:top w:val="none" w:sz="0" w:space="0" w:color="auto"/>
        <w:left w:val="none" w:sz="0" w:space="0" w:color="auto"/>
        <w:bottom w:val="none" w:sz="0" w:space="0" w:color="auto"/>
        <w:right w:val="none" w:sz="0" w:space="0" w:color="auto"/>
      </w:divBdr>
    </w:div>
    <w:div w:id="454258026">
      <w:bodyDiv w:val="1"/>
      <w:marLeft w:val="0"/>
      <w:marRight w:val="0"/>
      <w:marTop w:val="0"/>
      <w:marBottom w:val="0"/>
      <w:divBdr>
        <w:top w:val="none" w:sz="0" w:space="0" w:color="auto"/>
        <w:left w:val="none" w:sz="0" w:space="0" w:color="auto"/>
        <w:bottom w:val="none" w:sz="0" w:space="0" w:color="auto"/>
        <w:right w:val="none" w:sz="0" w:space="0" w:color="auto"/>
      </w:divBdr>
    </w:div>
    <w:div w:id="514422873">
      <w:bodyDiv w:val="1"/>
      <w:marLeft w:val="0"/>
      <w:marRight w:val="0"/>
      <w:marTop w:val="0"/>
      <w:marBottom w:val="0"/>
      <w:divBdr>
        <w:top w:val="none" w:sz="0" w:space="0" w:color="auto"/>
        <w:left w:val="none" w:sz="0" w:space="0" w:color="auto"/>
        <w:bottom w:val="none" w:sz="0" w:space="0" w:color="auto"/>
        <w:right w:val="none" w:sz="0" w:space="0" w:color="auto"/>
      </w:divBdr>
    </w:div>
    <w:div w:id="996611526">
      <w:bodyDiv w:val="1"/>
      <w:marLeft w:val="0"/>
      <w:marRight w:val="0"/>
      <w:marTop w:val="0"/>
      <w:marBottom w:val="0"/>
      <w:divBdr>
        <w:top w:val="none" w:sz="0" w:space="0" w:color="auto"/>
        <w:left w:val="none" w:sz="0" w:space="0" w:color="auto"/>
        <w:bottom w:val="none" w:sz="0" w:space="0" w:color="auto"/>
        <w:right w:val="none" w:sz="0" w:space="0" w:color="auto"/>
      </w:divBdr>
    </w:div>
    <w:div w:id="1210344412">
      <w:bodyDiv w:val="1"/>
      <w:marLeft w:val="0"/>
      <w:marRight w:val="0"/>
      <w:marTop w:val="0"/>
      <w:marBottom w:val="0"/>
      <w:divBdr>
        <w:top w:val="none" w:sz="0" w:space="0" w:color="auto"/>
        <w:left w:val="none" w:sz="0" w:space="0" w:color="auto"/>
        <w:bottom w:val="none" w:sz="0" w:space="0" w:color="auto"/>
        <w:right w:val="none" w:sz="0" w:space="0" w:color="auto"/>
      </w:divBdr>
    </w:div>
    <w:div w:id="1218517305">
      <w:bodyDiv w:val="1"/>
      <w:marLeft w:val="0"/>
      <w:marRight w:val="0"/>
      <w:marTop w:val="0"/>
      <w:marBottom w:val="0"/>
      <w:divBdr>
        <w:top w:val="none" w:sz="0" w:space="0" w:color="auto"/>
        <w:left w:val="none" w:sz="0" w:space="0" w:color="auto"/>
        <w:bottom w:val="none" w:sz="0" w:space="0" w:color="auto"/>
        <w:right w:val="none" w:sz="0" w:space="0" w:color="auto"/>
      </w:divBdr>
    </w:div>
    <w:div w:id="12925168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30.emf"/><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microsoft.com/office/2011/relationships/people" Target="peop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10.jpeg"/><Relationship Id="rId9" Type="http://schemas.openxmlformats.org/officeDocument/2006/relationships/image" Target="media/image2.emf"/><Relationship Id="rId10" Type="http://schemas.openxmlformats.org/officeDocument/2006/relationships/image" Target="media/image2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Kee09</b:Tag>
    <b:SourceType>ArticleInAPeriodical</b:SourceType>
    <b:Guid>{38D7869A-6B5A-4125-A04C-83721BD50910}</b:Guid>
    <b:LCID>uz-Cyrl-UZ</b:LCID>
    <b:Author>
      <b:Author>
        <b:NameList>
          <b:Person>
            <b:Last>KG</b:Last>
            <b:First>Keenan</b:First>
          </b:Person>
          <b:Person>
            <b:Last>VJ</b:Last>
            <b:First>Santos</b:First>
          </b:Person>
          <b:Person>
            <b:Last>M</b:Last>
            <b:First>Venkadesan</b:First>
          </b:Person>
          <b:Person>
            <b:Last>FJ</b:Last>
            <b:First>and</b:First>
            <b:Middle>Valero-Cuevas</b:Middle>
          </b:Person>
        </b:NameList>
      </b:Author>
    </b:Author>
    <b:Title>Maximal voluntary fingertip force production is not limited by movement speed in combined motion and force tasks</b:Title>
    <b:PeriodicalTitle>Journal of Neuroscience</b:PeriodicalTitle>
    <b:Year>2009</b:Year>
    <b:Issue>29</b:Issue>
    <b:RefOrder>3</b:RefOrder>
  </b:Source>
  <b:Source>
    <b:Tag>Val00</b:Tag>
    <b:SourceType>ArticleInAPeriodical</b:SourceType>
    <b:Guid>{E32EAA0A-1FAD-4283-B75C-C4CF81FF5C5C}</b:Guid>
    <b:LCID>uz-Cyrl-UZ</b:LCID>
    <b:Author>
      <b:Author>
        <b:NameList>
          <b:Person>
            <b:Last>Valero-Cuevas</b:Last>
            <b:First>FJ</b:First>
          </b:Person>
        </b:NameList>
      </b:Author>
    </b:Author>
    <b:Title>Predictive modulation of muscle coordination pattern magnitude scales fingertip force magnitude over the voluntary range</b:Title>
    <b:PeriodicalTitle>Journal of Neurophysiology</b:PeriodicalTitle>
    <b:Year>2000</b:Year>
    <b:Issue>83</b:Issue>
    <b:RefOrder>4</b:RefOrder>
  </b:Source>
  <b:Source>
    <b:Tag>Ven08</b:Tag>
    <b:SourceType>ArticleInAPeriodical</b:SourceType>
    <b:Guid>{C454221E-3F06-4F9E-BACD-8621A7A2CE1A}</b:Guid>
    <b:LCID>uz-Cyrl-UZ</b:LCID>
    <b:Author>
      <b:Author>
        <b:NameList>
          <b:Person>
            <b:Last>Venkadesan</b:Last>
            <b:First>M</b:First>
          </b:Person>
          <b:Person>
            <b:Last>Valero-Cuevas</b:Last>
            <b:First>FJ</b:First>
          </b:Person>
        </b:NameList>
      </b:Author>
    </b:Author>
    <b:Title>Neural Control of Motion-to-Force Transitions with the Fingertip</b:Title>
    <b:PeriodicalTitle>The Journal of Neuroscience</b:PeriodicalTitle>
    <b:Year>2008</b:Year>
    <b:Issue>28</b:Issue>
    <b:RefOrder>5</b:RefOrder>
  </b:Source>
  <b:Source>
    <b:Tag>Don03</b:Tag>
    <b:SourceType>ArticleInAPeriodical</b:SourceType>
    <b:Guid>{8A6F937D-3E85-4574-A252-6CF9852EC3BA}</b:Guid>
    <b:LCID>uz-Cyrl-UZ</b:LCID>
    <b:Author>
      <b:Author>
        <b:NameList>
          <b:Person>
            <b:Last>Donchin</b:Last>
            <b:First>Opher</b:First>
          </b:Person>
          <b:Person>
            <b:Last>Francis</b:Last>
            <b:First>Joseph</b:First>
          </b:Person>
          <b:Person>
            <b:Last>Shadmehr</b:Last>
            <b:First>Reza</b:First>
          </b:Person>
        </b:NameList>
      </b:Author>
    </b:Author>
    <b:Title>Quantifying Generalization from Trial-by-Trial Behavior of Adaptive Systems that Learn with Basis Functions: Theory and Experiments in Human Motor Control</b:Title>
    <b:PeriodicalTitle>The Journal of Neuroscience</b:PeriodicalTitle>
    <b:Year>2003</b:Year>
    <b:Issue>23</b:Issue>
    <b:RefOrder>6</b:RefOrder>
  </b:Source>
  <b:Source>
    <b:Tag>Kra00</b:Tag>
    <b:SourceType>ArticleInAPeriodical</b:SourceType>
    <b:Guid>{110FFFAC-19A1-400C-8171-5A535473A93A}</b:Guid>
    <b:LCID>uz-Cyrl-UZ</b:LCID>
    <b:Author>
      <b:Author>
        <b:NameList>
          <b:Person>
            <b:Last>Krakauer</b:Last>
            <b:First>John</b:First>
          </b:Person>
          <b:Person>
            <b:Last>Pine</b:Last>
            <b:First>Zachary</b:First>
          </b:Person>
          <b:Person>
            <b:Last>Ghilardi</b:Last>
            <b:First>Maria-Felice</b:First>
          </b:Person>
          <b:Person>
            <b:Last>Ghez</b:Last>
            <b:First>Claude</b:First>
          </b:Person>
        </b:NameList>
      </b:Author>
    </b:Author>
    <b:Title>Learning of Visuomotor Transformations for Vectorial Planning of Reaching Trajectories</b:Title>
    <b:PeriodicalTitle>The Journal of Neuroscience</b:PeriodicalTitle>
    <b:Year>2000</b:Year>
    <b:Issue>20</b:Issue>
    <b:RefOrder>7</b:RefOrder>
  </b:Source>
  <b:Source>
    <b:Tag>Bre97</b:Tag>
    <b:SourceType>ArticleInAPeriodical</b:SourceType>
    <b:Guid>{A794773F-F160-409C-B48C-3B804BAEBC43}</b:Guid>
    <b:LCID>uz-Cyrl-UZ</b:LCID>
    <b:Author>
      <b:Author>
        <b:NameList>
          <b:Person>
            <b:Last>Brenner</b:Last>
            <b:First>E</b:First>
          </b:Person>
          <b:Person>
            <b:Last>JBJ</b:Last>
            <b:First>Smeets</b:First>
          </b:Person>
        </b:NameList>
      </b:Author>
    </b:Author>
    <b:Title>Fast Responses of the Human Hand to Changes in Target Position</b:Title>
    <b:PeriodicalTitle>Journal of Motor Behaviour</b:PeriodicalTitle>
    <b:Year>1997</b:Year>
    <b:Issue>29</b:Issue>
    <b:RefOrder>8</b:RefOrder>
  </b:Source>
  <b:Source>
    <b:Tag>Mau06</b:Tag>
    <b:SourceType>ArticleInAPeriodical</b:SourceType>
    <b:Guid>{1C507D14-8AE0-46BB-8A8A-6BF314B96989}</b:Guid>
    <b:LCID>uz-Cyrl-UZ</b:LCID>
    <b:Author>
      <b:Author>
        <b:NameList>
          <b:Person>
            <b:Last>Smith</b:Last>
            <b:First>Maurice</b:First>
          </b:Person>
          <b:Person>
            <b:Last>Ghazizadeh</b:Last>
            <b:First>Ali</b:First>
          </b:Person>
          <b:Person>
            <b:Last>Shadmehr</b:Last>
            <b:First>Reza</b:First>
          </b:Person>
        </b:NameList>
      </b:Author>
    </b:Author>
    <b:Title>Interacting Adaptive Processes with Different Timescales Underlie Short-Term Motor Learning</b:Title>
    <b:PeriodicalTitle>PLoS Biology</b:PeriodicalTitle>
    <b:Year>2006</b:Year>
    <b:Issue>4</b:Issue>
    <b:RefOrder>9</b:RefOrder>
  </b:Source>
  <b:Source>
    <b:Tag>van09</b:Tag>
    <b:SourceType>ArticleInAPeriodical</b:SourceType>
    <b:Guid>{8349359B-F70C-4D09-859D-D7150C42D83E}</b:Guid>
    <b:LCID>uz-Cyrl-UZ</b:LCID>
    <b:Author>
      <b:Author>
        <b:NameList>
          <b:Person>
            <b:Last>van Beers</b:Last>
            <b:First>Robert</b:First>
            <b:Middle>J.</b:Middle>
          </b:Person>
        </b:NameList>
      </b:Author>
    </b:Author>
    <b:Title>Motor Learning Is Optimally Tuned to the Properties of Motor Noise</b:Title>
    <b:PeriodicalTitle>Neuron</b:PeriodicalTitle>
    <b:Year>2009</b:Year>
    <b:Issue>63</b:Issue>
    <b:RefOrder>1</b:RefOrder>
  </b:Source>
  <b:Source>
    <b:Tag>Sch10</b:Tag>
    <b:SourceType>ArticleInAPeriodical</b:SourceType>
    <b:Guid>{E606D2F8-86EE-4105-AA5B-8609809E0F99}</b:Guid>
    <b:LCID>uz-Cyrl-UZ</b:LCID>
    <b:Author>
      <b:Author>
        <b:NameList>
          <b:Person>
            <b:Last>Scheidt</b:Last>
            <b:First>Robert</b:First>
          </b:Person>
          <b:Person>
            <b:Last>Liu</b:Last>
            <b:First>Xiaolin</b:First>
          </b:Person>
          <b:Person>
            <b:Last>Mosier</b:Last>
            <b:First>Kristine</b:First>
          </b:Person>
          <b:Person>
            <b:Last>Mussa-Ivaldi</b:Last>
            <b:First>Ferdinando</b:First>
          </b:Person>
          <b:Person>
            <b:Last>Casadio</b:Last>
            <b:First>Maura</b:First>
          </b:Person>
        </b:NameList>
      </b:Author>
    </b:Author>
    <b:Title>Reorganization of Finger Coordination Patterns During Adaptation to Rotation and Scaling of a Newly Learned Sensorimotor Transformation</b:Title>
    <b:PeriodicalTitle>Journal of Neurophysiology</b:PeriodicalTitle>
    <b:Year>2010</b:Year>
    <b:Issue>105</b:Issue>
    <b:RefOrder>2</b:RefOrder>
  </b:Source>
  <b:Source>
    <b:Tag>Kan10</b:Tag>
    <b:SourceType>ArticleInAPeriodical</b:SourceType>
    <b:Guid>{F77492F5-A499-4FF9-8FDD-7FC1158FF283}</b:Guid>
    <b:LCID>uz-Cyrl-UZ</b:LCID>
    <b:Author>
      <b:Author>
        <b:NameList>
          <b:Person>
            <b:Last>S.</b:Last>
            <b:First>Kantak</b:First>
          </b:Person>
          <b:Person>
            <b:Last>Sullivan</b:Last>
            <b:First>K.</b:First>
            <b:Middle>J.</b:Middle>
          </b:Person>
          <b:Person>
            <b:Last>Fisher</b:Last>
            <b:First>B.</b:First>
            <b:Middle>E.</b:Middle>
          </b:Person>
          <b:Person>
            <b:Last>Knowlton</b:Last>
            <b:First>B.</b:First>
            <b:Middle>J.</b:Middle>
          </b:Person>
          <b:Person>
            <b:Last>Winstein</b:Last>
            <b:First>C.</b:First>
            <b:Middle>J</b:Middle>
          </b:Person>
        </b:NameList>
      </b:Author>
    </b:Author>
    <b:Title>Neural substrates of motor memory consolidation depend on practice structure</b:Title>
    <b:PeriodicalTitle>Nature Neuroscience</b:PeriodicalTitle>
    <b:Year>2010</b:Year>
    <b:Issue>13</b:Issue>
    <b:RefOrder>10</b:RefOrder>
  </b:Source>
  <b:Source>
    <b:Tag>Had07</b:Tag>
    <b:SourceType>ArticleInAPeriodical</b:SourceType>
    <b:Guid>{03CB2416-D29A-4215-9A4F-D4747DD0A493}</b:Guid>
    <b:LCID>uz-Cyrl-UZ</b:LCID>
    <b:Author>
      <b:Author>
        <b:NameList>
          <b:Person>
            <b:Last>Hadipour-Niktarash</b:Last>
            <b:First>A</b:First>
          </b:Person>
          <b:Person>
            <b:Last>Lee</b:Last>
            <b:First>C</b:First>
          </b:Person>
          <b:Person>
            <b:Last>Desmond</b:Last>
            <b:First>JE</b:First>
          </b:Person>
          <b:Person>
            <b:Last>R</b:Last>
            <b:First>Shadmehr</b:First>
          </b:Person>
        </b:NameList>
      </b:Author>
    </b:Author>
    <b:Title>Impairment of Retention But Not Acquisition of a Visuomotor Skill Through Time-Dependent Disruption of Primary Motor Cortex</b:Title>
    <b:PeriodicalTitle>The Journal of Neuroscience</b:PeriodicalTitle>
    <b:Year>2007</b:Year>
    <b:Issue>27</b:Issue>
    <b:RefOrder>11</b:RefOrder>
  </b:Source>
  <b:Source>
    <b:Tag>Ada94</b:Tag>
    <b:SourceType>ArticleInAPeriodical</b:SourceType>
    <b:Guid>{A53FAB5B-DBA7-4D83-87C6-D8086CE2151D}</b:Guid>
    <b:LCID>uz-Cyrl-UZ</b:LCID>
    <b:Title>Adaptive Representation of Dynamics during Learning of a Motor Task</b:Title>
    <b:PeriodicalTitle>The Journal of Neuroscience</b:PeriodicalTitle>
    <b:Year>1994</b:Year>
    <b:Issue>4</b:Issue>
    <b:Author>
      <b:Author>
        <b:NameList>
          <b:Person>
            <b:Last>Shadmehr</b:Last>
            <b:First>R</b:First>
          </b:Person>
          <b:Person>
            <b:Last>Mussa-Ivaldi</b:Last>
            <b:First>FA</b:First>
          </b:Person>
        </b:NameList>
      </b:Author>
    </b:Author>
    <b:RefOrder>12</b:RefOrder>
  </b:Source>
  <b:Source>
    <b:Tag>Leh98</b:Tag>
    <b:SourceType>Book</b:SourceType>
    <b:Guid>{737B81E6-B451-4D10-B5C9-69D32E1891AC}</b:Guid>
    <b:LCID>uz-Cyrl-UZ</b:LCID>
    <b:Author>
      <b:Author>
        <b:NameList>
          <b:Person>
            <b:Last>Lehmann</b:Last>
            <b:First>E.</b:First>
            <b:Middle>L.</b:Middle>
          </b:Person>
          <b:Person>
            <b:Last>D'Abrera</b:Last>
            <b:First>H.</b:First>
            <b:Middle>J. M</b:Middle>
          </b:Person>
        </b:NameList>
      </b:Author>
      <b:BookAuthor>
        <b:NameList>
          <b:Person>
            <b:Last>Lehmann</b:Last>
            <b:First>E.</b:First>
            <b:Middle>L.</b:Middle>
          </b:Person>
          <b:Person>
            <b:Last>D'Abrera</b:Last>
            <b:First>H.</b:First>
            <b:Middle>J. M</b:Middle>
          </b:Person>
        </b:NameList>
      </b:BookAuthor>
    </b:Author>
    <b:Title>Nonparametrics: Statistical Methods Based on Ranks, rev. ed</b:Title>
    <b:Year>1998</b:Year>
    <b:City>Englewood Cliffs, NJ</b:City>
    <b:Publisher>Prentice-Hall</b:Publisher>
    <b:RefOrder>13</b:RefOrder>
  </b:Source>
</b:Sources>
</file>

<file path=customXml/itemProps1.xml><?xml version="1.0" encoding="utf-8"?>
<ds:datastoreItem xmlns:ds="http://schemas.openxmlformats.org/officeDocument/2006/customXml" ds:itemID="{4B4FAACF-46AD-CC41-AC96-9631B8B26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13</Words>
  <Characters>5776</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ISG D-AgrL - ETH Zürich</Company>
  <LinksUpToDate>false</LinksUpToDate>
  <CharactersWithSpaces>6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VC</dc:creator>
  <cp:lastModifiedBy>Francisco Valero-Cuevas</cp:lastModifiedBy>
  <cp:revision>2</cp:revision>
  <cp:lastPrinted>2014-08-12T05:42:00Z</cp:lastPrinted>
  <dcterms:created xsi:type="dcterms:W3CDTF">2016-09-06T23:43:00Z</dcterms:created>
  <dcterms:modified xsi:type="dcterms:W3CDTF">2016-09-06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